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BD7" w:rsidRPr="00FE3D52" w:rsidRDefault="007114AF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2 Appendix</w:t>
      </w:r>
      <w:r w:rsidR="00252BD7" w:rsidRPr="00FE3D52">
        <w:rPr>
          <w:rFonts w:ascii="Times New Roman" w:hAnsi="Times New Roman" w:cs="Times New Roman"/>
          <w:b/>
          <w:u w:val="single"/>
        </w:rPr>
        <w:t xml:space="preserve">:  </w:t>
      </w:r>
      <w:r w:rsidR="00612627" w:rsidRPr="00FE3D52">
        <w:rPr>
          <w:rFonts w:ascii="Times New Roman" w:hAnsi="Times New Roman" w:cs="Times New Roman"/>
          <w:b/>
          <w:u w:val="single"/>
        </w:rPr>
        <w:t xml:space="preserve">Characteristics </w:t>
      </w:r>
      <w:r w:rsidR="001A4B6D" w:rsidRPr="00FE3D52">
        <w:rPr>
          <w:rFonts w:ascii="Times New Roman" w:hAnsi="Times New Roman" w:cs="Times New Roman"/>
          <w:b/>
          <w:u w:val="single"/>
        </w:rPr>
        <w:t xml:space="preserve">of </w:t>
      </w:r>
      <w:r w:rsidR="00B45DEF" w:rsidRPr="00FE3D52">
        <w:rPr>
          <w:rFonts w:ascii="Times New Roman" w:hAnsi="Times New Roman" w:cs="Times New Roman"/>
          <w:b/>
          <w:u w:val="single"/>
        </w:rPr>
        <w:t xml:space="preserve">included </w:t>
      </w:r>
      <w:r w:rsidR="00F06DE1" w:rsidRPr="00FE3D52">
        <w:rPr>
          <w:rFonts w:ascii="Times New Roman" w:hAnsi="Times New Roman" w:cs="Times New Roman"/>
          <w:b/>
          <w:u w:val="single"/>
        </w:rPr>
        <w:t>studies</w:t>
      </w:r>
    </w:p>
    <w:p w:rsidR="009F57B0" w:rsidRPr="00FE3D52" w:rsidRDefault="00252BD7">
      <w:pPr>
        <w:rPr>
          <w:rFonts w:ascii="Times New Roman" w:hAnsi="Times New Roman" w:cs="Times New Roman"/>
          <w:b/>
        </w:rPr>
      </w:pPr>
      <w:r w:rsidRPr="00FE3D52">
        <w:rPr>
          <w:rFonts w:ascii="Times New Roman" w:hAnsi="Times New Roman" w:cs="Times New Roman"/>
          <w:b/>
        </w:rPr>
        <w:t xml:space="preserve">Characteristics of studies discussed on </w:t>
      </w:r>
      <w:r w:rsidR="00BE685E" w:rsidRPr="00FE3D52">
        <w:rPr>
          <w:rFonts w:ascii="Times New Roman" w:hAnsi="Times New Roman" w:cs="Times New Roman"/>
          <w:b/>
        </w:rPr>
        <w:t>Knowledge</w:t>
      </w:r>
      <w:r w:rsidRPr="00FE3D52">
        <w:rPr>
          <w:rFonts w:ascii="Times New Roman" w:hAnsi="Times New Roman" w:cs="Times New Roman"/>
          <w:b/>
        </w:rPr>
        <w:t xml:space="preserve"> domain</w:t>
      </w:r>
    </w:p>
    <w:tbl>
      <w:tblPr>
        <w:tblStyle w:val="TableGrid"/>
        <w:tblW w:w="15750" w:type="dxa"/>
        <w:tblInd w:w="-702" w:type="dxa"/>
        <w:tblLayout w:type="fixed"/>
        <w:tblLook w:val="04A0"/>
      </w:tblPr>
      <w:tblGrid>
        <w:gridCol w:w="990"/>
        <w:gridCol w:w="1260"/>
        <w:gridCol w:w="2160"/>
        <w:gridCol w:w="1800"/>
        <w:gridCol w:w="3767"/>
        <w:gridCol w:w="1813"/>
        <w:gridCol w:w="3960"/>
      </w:tblGrid>
      <w:tr w:rsidR="00FC1F36" w:rsidRPr="00F723BC" w:rsidTr="00143B83">
        <w:trPr>
          <w:trHeight w:val="930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C1F36" w:rsidRPr="00F723BC" w:rsidRDefault="00FC1F36" w:rsidP="00385F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Study number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C1F36" w:rsidRPr="00F723BC" w:rsidRDefault="00FC1F36" w:rsidP="002D0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Reference, year &amp; country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C1F36" w:rsidRPr="00F723BC" w:rsidRDefault="00FC1F36" w:rsidP="002D0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 xml:space="preserve">Study </w:t>
            </w:r>
            <w:r w:rsidR="00416DE8" w:rsidRPr="00F723BC">
              <w:rPr>
                <w:rFonts w:ascii="Times New Roman" w:hAnsi="Times New Roman" w:cs="Times New Roman"/>
                <w:b/>
              </w:rPr>
              <w:t>design &amp;</w:t>
            </w:r>
            <w:r w:rsidRPr="00F723BC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C1F36" w:rsidRPr="00F723BC" w:rsidRDefault="00FC1F36" w:rsidP="002D0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Number of participants</w:t>
            </w:r>
            <w:r w:rsidR="002146FA" w:rsidRPr="00F723BC">
              <w:rPr>
                <w:rFonts w:ascii="Times New Roman" w:hAnsi="Times New Roman" w:cs="Times New Roman"/>
                <w:b/>
              </w:rPr>
              <w:t xml:space="preserve"> (I: Intervention; C: Control)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C1F36" w:rsidRPr="00F723BC" w:rsidRDefault="00FC1F36" w:rsidP="002D0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Apps used/ Characteristics of intervention and Comparison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C1F36" w:rsidRPr="00F723BC" w:rsidRDefault="00FC1F36" w:rsidP="002D0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Outcome measure/</w:t>
            </w:r>
            <w:r w:rsidR="005B361E">
              <w:rPr>
                <w:rFonts w:ascii="Times New Roman" w:hAnsi="Times New Roman" w:cs="Times New Roman"/>
                <w:b/>
              </w:rPr>
              <w:t xml:space="preserve"> </w:t>
            </w:r>
            <w:r w:rsidRPr="00F723BC">
              <w:rPr>
                <w:rFonts w:ascii="Times New Roman" w:hAnsi="Times New Roman" w:cs="Times New Roman"/>
                <w:b/>
              </w:rPr>
              <w:t>Scale/</w:t>
            </w:r>
            <w:r w:rsidR="005B361E">
              <w:rPr>
                <w:rFonts w:ascii="Times New Roman" w:hAnsi="Times New Roman" w:cs="Times New Roman"/>
                <w:b/>
              </w:rPr>
              <w:t xml:space="preserve"> </w:t>
            </w:r>
            <w:r w:rsidRPr="00F723BC">
              <w:rPr>
                <w:rFonts w:ascii="Times New Roman" w:hAnsi="Times New Roman" w:cs="Times New Roman"/>
                <w:b/>
              </w:rPr>
              <w:t>Criteria used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C1F36" w:rsidRPr="00F723BC" w:rsidRDefault="00FC1F36" w:rsidP="002D02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Reported limitations</w:t>
            </w:r>
          </w:p>
        </w:tc>
      </w:tr>
      <w:tr w:rsidR="00EE399B" w:rsidRPr="00F723BC" w:rsidTr="0079021D">
        <w:trPr>
          <w:trHeight w:val="78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Pr="00F723BC" w:rsidRDefault="00B70F7D" w:rsidP="007902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Pr="00F723BC" w:rsidRDefault="00EE399B" w:rsidP="007902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abi et al, 2019, Iran</w:t>
            </w:r>
            <w:r w:rsidR="0001246B"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Pr="00F723BC" w:rsidRDefault="00EE399B" w:rsidP="0079021D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RCT; PHS Physicians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Default="00EE399B" w:rsidP="0079021D">
            <w:pPr>
              <w:rPr>
                <w:rFonts w:ascii="Times New Roman" w:hAnsi="Times New Roman" w:cs="Times New Roman"/>
              </w:rPr>
            </w:pPr>
            <w:r w:rsidRPr="00EE399B">
              <w:rPr>
                <w:rFonts w:ascii="Times New Roman" w:hAnsi="Times New Roman" w:cs="Times New Roman"/>
              </w:rPr>
              <w:t xml:space="preserve">107; </w:t>
            </w:r>
            <w:r w:rsidR="004F70E4">
              <w:rPr>
                <w:rFonts w:ascii="Times New Roman" w:hAnsi="Times New Roman" w:cs="Times New Roman"/>
              </w:rPr>
              <w:t>I: 57; C:50</w:t>
            </w:r>
          </w:p>
          <w:p w:rsidR="004F70E4" w:rsidRPr="00EE399B" w:rsidRDefault="004F70E4" w:rsidP="007902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evaluation: 86; I: 43; C:43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Default="004F70E4" w:rsidP="0079021D">
            <w:pPr>
              <w:rPr>
                <w:rFonts w:ascii="Times New Roman" w:hAnsi="Times New Roman" w:cs="Times New Roman"/>
              </w:rPr>
            </w:pPr>
            <w:r w:rsidRPr="00091B48">
              <w:rPr>
                <w:rFonts w:ascii="Times New Roman" w:hAnsi="Times New Roman" w:cs="Times New Roman"/>
                <w:b/>
              </w:rPr>
              <w:t>Int:</w:t>
            </w:r>
            <w:r>
              <w:rPr>
                <w:rFonts w:ascii="Times New Roman" w:hAnsi="Times New Roman" w:cs="Times New Roman"/>
              </w:rPr>
              <w:t xml:space="preserve"> Mobile app (</w:t>
            </w:r>
            <w:r w:rsidR="00745677" w:rsidRPr="00745677">
              <w:rPr>
                <w:rFonts w:ascii="Times New Roman" w:hAnsi="Times New Roman" w:cs="Times New Roman"/>
              </w:rPr>
              <w:t>pediatric oral health care</w:t>
            </w:r>
            <w:r w:rsidR="00745677">
              <w:rPr>
                <w:rFonts w:ascii="Times New Roman" w:hAnsi="Times New Roman" w:cs="Times New Roman"/>
              </w:rPr>
              <w:t>)</w:t>
            </w:r>
          </w:p>
          <w:p w:rsidR="004F70E4" w:rsidRPr="00F723BC" w:rsidRDefault="004F70E4" w:rsidP="004F70E4">
            <w:pPr>
              <w:rPr>
                <w:rFonts w:ascii="Times New Roman" w:hAnsi="Times New Roman" w:cs="Times New Roman"/>
              </w:rPr>
            </w:pPr>
            <w:r w:rsidRPr="00091B48">
              <w:rPr>
                <w:rFonts w:ascii="Times New Roman" w:hAnsi="Times New Roman" w:cs="Times New Roman"/>
                <w:b/>
              </w:rPr>
              <w:t>Cont:</w:t>
            </w:r>
            <w:r>
              <w:rPr>
                <w:rFonts w:ascii="Times New Roman" w:hAnsi="Times New Roman" w:cs="Times New Roman"/>
              </w:rPr>
              <w:t xml:space="preserve"> Traditional CME (Booklet, Q&amp;A, Pamphlet)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Pr="00F723BC" w:rsidRDefault="00DB5D48" w:rsidP="0079021D">
            <w:pPr>
              <w:rPr>
                <w:rFonts w:ascii="Times New Roman" w:eastAsiaTheme="minorHAnsi" w:hAnsi="Times New Roman" w:cs="Times New Roman"/>
                <w:lang w:val="en-IN"/>
              </w:rPr>
            </w:pPr>
            <w:r w:rsidRPr="00DB5D48">
              <w:rPr>
                <w:rFonts w:ascii="Times New Roman" w:eastAsiaTheme="minorHAnsi" w:hAnsi="Times New Roman" w:cs="Times New Roman"/>
                <w:lang w:val="en-IN"/>
              </w:rPr>
              <w:t>self-administered questionnaire</w:t>
            </w:r>
            <w:r>
              <w:rPr>
                <w:rFonts w:ascii="Times New Roman" w:eastAsiaTheme="minorHAnsi" w:hAnsi="Times New Roman" w:cs="Times New Roman"/>
                <w:lang w:val="en-IN"/>
              </w:rPr>
              <w:t xml:space="preserve"> (</w:t>
            </w:r>
            <w:r w:rsidR="0079021D">
              <w:rPr>
                <w:rFonts w:ascii="Times New Roman" w:eastAsiaTheme="minorHAnsi" w:hAnsi="Times New Roman" w:cs="Times New Roman"/>
                <w:lang w:val="en-IN"/>
              </w:rPr>
              <w:t>Pre</w:t>
            </w:r>
            <w:r>
              <w:rPr>
                <w:rFonts w:ascii="Times New Roman" w:eastAsiaTheme="minorHAnsi" w:hAnsi="Times New Roman" w:cs="Times New Roman"/>
                <w:lang w:val="en-IN"/>
              </w:rPr>
              <w:t xml:space="preserve"> &amp; </w:t>
            </w:r>
            <w:r w:rsidR="004F70E4">
              <w:rPr>
                <w:rFonts w:ascii="Times New Roman" w:eastAsiaTheme="minorHAnsi" w:hAnsi="Times New Roman" w:cs="Times New Roman"/>
                <w:lang w:val="en-IN"/>
              </w:rPr>
              <w:t xml:space="preserve">post </w:t>
            </w:r>
            <w:r>
              <w:rPr>
                <w:rFonts w:ascii="Times New Roman" w:eastAsiaTheme="minorHAnsi" w:hAnsi="Times New Roman" w:cs="Times New Roman"/>
                <w:lang w:val="en-IN"/>
              </w:rPr>
              <w:t>intervention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Pr="00F723BC" w:rsidRDefault="00DB5D48" w:rsidP="00DB5D48">
            <w:pPr>
              <w:rPr>
                <w:rFonts w:ascii="Times New Roman" w:eastAsia="Ymjo420" w:hAnsi="Times New Roman" w:cs="Times New Roman"/>
              </w:rPr>
            </w:pPr>
            <w:r>
              <w:rPr>
                <w:rFonts w:ascii="Times New Roman" w:eastAsia="Ymjo420" w:hAnsi="Times New Roman" w:cs="Times New Roman"/>
              </w:rPr>
              <w:t xml:space="preserve">Less sample size; Long term effectiveness is not measured; </w:t>
            </w:r>
            <w:r w:rsidRPr="00DB5D48">
              <w:rPr>
                <w:rFonts w:ascii="Times New Roman" w:eastAsia="Ymjo420" w:hAnsi="Times New Roman" w:cs="Times New Roman"/>
              </w:rPr>
              <w:t xml:space="preserve">self-administered questionnaire may cause social desirability bias </w:t>
            </w:r>
          </w:p>
        </w:tc>
      </w:tr>
      <w:tr w:rsidR="00EE399B" w:rsidRPr="00F723BC" w:rsidTr="0079021D">
        <w:trPr>
          <w:trHeight w:val="78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Pr="00F723BC" w:rsidRDefault="00B70F7D" w:rsidP="007902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Pr="00F723BC" w:rsidRDefault="00EE399B" w:rsidP="0079021D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Velasco et al, 2015</w:t>
            </w:r>
            <w:r>
              <w:rPr>
                <w:rFonts w:ascii="Times New Roman" w:hAnsi="Times New Roman" w:cs="Times New Roman"/>
                <w:color w:val="231F20"/>
              </w:rPr>
              <w:t xml:space="preserve">, </w:t>
            </w:r>
            <w:r w:rsidRPr="00F723BC">
              <w:rPr>
                <w:rFonts w:ascii="Times New Roman" w:hAnsi="Times New Roman" w:cs="Times New Roman"/>
                <w:color w:val="231F20"/>
              </w:rPr>
              <w:t xml:space="preserve">Brazil </w:t>
            </w:r>
            <w:r w:rsidR="0001246B" w:rsidRPr="0001246B">
              <w:rPr>
                <w:rFonts w:ascii="Times New Roman" w:hAnsi="Times New Roman" w:cs="Times New Roman"/>
                <w:color w:val="231F20"/>
                <w:vertAlign w:val="superscript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Pr="00F723BC" w:rsidRDefault="00EE399B" w:rsidP="0079021D">
            <w:pPr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 xml:space="preserve">RCT; </w:t>
            </w:r>
            <w:r w:rsidRPr="00F723BC">
              <w:rPr>
                <w:rFonts w:ascii="Times New Roman" w:hAnsi="Times New Roman" w:cs="Times New Roman"/>
              </w:rPr>
              <w:t xml:space="preserve">Residents, Nurses &amp;Emergency physicians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Pr="00F723BC" w:rsidRDefault="00EE399B" w:rsidP="0079021D">
            <w:pPr>
              <w:rPr>
                <w:rFonts w:ascii="Times New Roman" w:hAnsi="Times New Roman" w:cs="Times New Roman"/>
                <w:color w:val="FF0000"/>
              </w:rPr>
            </w:pPr>
            <w:r w:rsidRPr="00F723BC">
              <w:rPr>
                <w:rFonts w:ascii="Times New Roman" w:hAnsi="Times New Roman" w:cs="Times New Roman"/>
              </w:rPr>
              <w:t>66; I: 33; C: 33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Pr="00F723BC" w:rsidRDefault="00EE399B" w:rsidP="0079021D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Mobile app (Steps of inhalation therapy)</w:t>
            </w:r>
          </w:p>
          <w:p w:rsidR="00EE399B" w:rsidRPr="00F723BC" w:rsidRDefault="00EE399B" w:rsidP="0079021D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Written material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Pr="00F723BC" w:rsidRDefault="00EE399B" w:rsidP="0079021D">
            <w:pPr>
              <w:rPr>
                <w:rFonts w:ascii="Times New Roman" w:eastAsiaTheme="minorHAnsi" w:hAnsi="Times New Roman" w:cs="Times New Roman"/>
                <w:lang w:val="en-IN"/>
              </w:rPr>
            </w:pPr>
            <w:r w:rsidRPr="00F723BC">
              <w:rPr>
                <w:rFonts w:ascii="Times New Roman" w:hAnsi="Times New Roman" w:cs="Times New Roman"/>
              </w:rPr>
              <w:t xml:space="preserve">Pre- post test 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399B" w:rsidRPr="00F723BC" w:rsidRDefault="00EE399B" w:rsidP="0079021D">
            <w:pPr>
              <w:rPr>
                <w:rFonts w:ascii="Times New Roman" w:eastAsia="Ymjo420" w:hAnsi="Times New Roman" w:cs="Times New Roman"/>
              </w:rPr>
            </w:pPr>
            <w:r w:rsidRPr="00F723BC">
              <w:rPr>
                <w:rFonts w:ascii="Times New Roman" w:eastAsia="Ymjo420" w:hAnsi="Times New Roman" w:cs="Times New Roman"/>
              </w:rPr>
              <w:t>Not reported</w:t>
            </w:r>
          </w:p>
        </w:tc>
      </w:tr>
      <w:tr w:rsidR="00D967B7" w:rsidRPr="00F723BC" w:rsidTr="00143B83">
        <w:trPr>
          <w:trHeight w:val="1610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2F7D54" w:rsidP="00182CD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vier et al</w:t>
            </w:r>
            <w:r w:rsidR="00D967B7" w:rsidRPr="00F723BC">
              <w:rPr>
                <w:rFonts w:ascii="Times New Roman" w:hAnsi="Times New Roman" w:cs="Times New Roman"/>
              </w:rPr>
              <w:t>, 2019, France</w:t>
            </w:r>
            <w:r w:rsidR="00FC01A9"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D967B7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RCT</w:t>
            </w:r>
            <w:r w:rsidRPr="00F723BC">
              <w:rPr>
                <w:rFonts w:ascii="Times New Roman" w:hAnsi="Times New Roman" w:cs="Times New Roman"/>
              </w:rPr>
              <w:t>; Anesthesiology residents (I &amp; II years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D967B7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62 (I: 32;</w:t>
            </w:r>
          </w:p>
          <w:p w:rsidR="00D967B7" w:rsidRPr="00F723BC" w:rsidRDefault="00D967B7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: 30);</w:t>
            </w:r>
          </w:p>
          <w:p w:rsidR="00D967B7" w:rsidRPr="00F723BC" w:rsidRDefault="00D967B7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Final evaluation:</w:t>
            </w:r>
          </w:p>
          <w:p w:rsidR="00D967B7" w:rsidRPr="00F723BC" w:rsidRDefault="00D967B7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44 (I:22; C:22)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D967B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WhatsApp (Delivery of teaching documents; Discussion of clinical cases with supervisor)</w:t>
            </w:r>
          </w:p>
          <w:p w:rsidR="00D967B7" w:rsidRPr="00F723BC" w:rsidRDefault="00D967B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Traditional e learning computer platform (Access to clinical cases without live interaction with teacher)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D967B7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re-post  test (24 SCTs and 30 MCQs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D967B7" w:rsidP="00182C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Low Cronbach alpha in SCT; Significant dropout rate; Cross-communication among students; Satisfaction questionnaire was not pre-validated </w:t>
            </w:r>
          </w:p>
        </w:tc>
      </w:tr>
      <w:tr w:rsidR="00D967B7" w:rsidRPr="00F723BC" w:rsidTr="00143B83">
        <w:trPr>
          <w:trHeight w:val="416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D967B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eastAsia="TimesNewRomanPSMT" w:hAnsi="Times New Roman" w:cs="Times New Roman"/>
              </w:rPr>
              <w:t>Noll et al, 2017, Germany</w:t>
            </w:r>
            <w:r w:rsidR="00FC01A9">
              <w:rPr>
                <w:rFonts w:ascii="Times New Roman" w:eastAsia="TimesNewRomanPSMT" w:hAnsi="Times New Roman" w:cs="Times New Roman"/>
              </w:rPr>
              <w:t xml:space="preserve"> </w:t>
            </w:r>
            <w:r w:rsidR="0001246B" w:rsidRPr="0001246B">
              <w:rPr>
                <w:rFonts w:ascii="Times New Roman" w:eastAsia="TimesNewRomanPSMT" w:hAnsi="Times New Roman" w:cs="Times New Roman"/>
                <w:vertAlign w:val="superscript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D967B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RCT</w:t>
            </w:r>
            <w:r w:rsidRPr="00F723BC">
              <w:rPr>
                <w:rFonts w:ascii="Times New Roman" w:eastAsia="TimesNewRomanPSMT" w:hAnsi="Times New Roman" w:cs="Times New Roman"/>
              </w:rPr>
              <w:t xml:space="preserve"> ; Medical students (UG: III year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D967B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44;</w:t>
            </w:r>
          </w:p>
          <w:p w:rsidR="00D967B7" w:rsidRPr="00F723BC" w:rsidRDefault="00D967B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Group A:22; Group B: 22</w:t>
            </w:r>
          </w:p>
          <w:p w:rsidR="00D967B7" w:rsidRPr="00F723BC" w:rsidRDefault="00D967B7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D967B7" w:rsidP="00182CD7">
            <w:pPr>
              <w:rPr>
                <w:rFonts w:ascii="Times New Roman" w:eastAsia="TimesNewRomanPSMT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  <w:bCs/>
              </w:rPr>
              <w:t xml:space="preserve">Group A: </w:t>
            </w:r>
            <w:r w:rsidRPr="00F723BC">
              <w:rPr>
                <w:rFonts w:ascii="Times New Roman" w:eastAsia="TimesNewRomanPSMT" w:hAnsi="Times New Roman" w:cs="Times New Roman"/>
              </w:rPr>
              <w:t>Mobile app (mARble-Derma [dermatology];</w:t>
            </w:r>
          </w:p>
          <w:p w:rsidR="00D967B7" w:rsidRPr="00F723BC" w:rsidRDefault="00D967B7" w:rsidP="00182CD7">
            <w:pPr>
              <w:rPr>
                <w:rFonts w:ascii="Times New Roman" w:eastAsia="TimesNewRomanPSMT" w:hAnsi="Times New Roman" w:cs="Times New Roman"/>
              </w:rPr>
            </w:pPr>
            <w:r w:rsidRPr="00F723BC">
              <w:rPr>
                <w:rFonts w:ascii="Times New Roman" w:eastAsia="TimesNewRomanPSMT" w:hAnsi="Times New Roman" w:cs="Times New Roman"/>
                <w:b/>
              </w:rPr>
              <w:t>Group B</w:t>
            </w:r>
            <w:r w:rsidRPr="00F723BC">
              <w:rPr>
                <w:rFonts w:ascii="Times New Roman" w:eastAsia="TimesNewRomanPSMT" w:hAnsi="Times New Roman" w:cs="Times New Roman"/>
              </w:rPr>
              <w:t>: Mobile app (mble-Derma [dermatology])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D967B7" w:rsidP="00182CD7">
            <w:pPr>
              <w:rPr>
                <w:rFonts w:ascii="Times New Roman" w:hAnsi="Times New Roman" w:cs="Times New Roman"/>
                <w:bCs/>
              </w:rPr>
            </w:pPr>
            <w:r w:rsidRPr="00F723BC">
              <w:rPr>
                <w:rFonts w:ascii="Times New Roman" w:eastAsia="TimesNewRomanPSMT" w:hAnsi="Times New Roman" w:cs="Times New Roman"/>
              </w:rPr>
              <w:t xml:space="preserve">Pre- post test (10 </w:t>
            </w:r>
            <w:r w:rsidRPr="00F723BC">
              <w:rPr>
                <w:rFonts w:ascii="Times New Roman" w:hAnsi="Times New Roman" w:cs="Times New Roman"/>
                <w:bCs/>
              </w:rPr>
              <w:t>Single Choice questions)</w:t>
            </w:r>
          </w:p>
          <w:p w:rsidR="00D967B7" w:rsidRPr="00F723BC" w:rsidRDefault="00D967B7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67B7" w:rsidRPr="00F723BC" w:rsidRDefault="00D967B7" w:rsidP="00182CD7">
            <w:pPr>
              <w:rPr>
                <w:rFonts w:ascii="Times New Roman" w:eastAsia="TimesNewRomanPSMT" w:hAnsi="Times New Roman" w:cs="Times New Roman"/>
              </w:rPr>
            </w:pPr>
            <w:r w:rsidRPr="00F723BC">
              <w:rPr>
                <w:rFonts w:ascii="Times New Roman" w:eastAsia="TimesNewRomanPSMT" w:hAnsi="Times New Roman" w:cs="Times New Roman"/>
              </w:rPr>
              <w:t>sample size with a power of 0.8; heterogeneous random allocation of female and male participants to the two groups</w:t>
            </w:r>
          </w:p>
        </w:tc>
      </w:tr>
      <w:tr w:rsidR="004A3867" w:rsidRPr="00F723BC" w:rsidTr="00143B83">
        <w:trPr>
          <w:trHeight w:val="1295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Cs/>
              </w:rPr>
              <w:t>Samra et al, 2016, USA</w:t>
            </w:r>
            <w:r w:rsidR="00FC01A9">
              <w:rPr>
                <w:rFonts w:ascii="Times New Roman" w:hAnsi="Times New Roman" w:cs="Times New Roman"/>
                <w:bCs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bCs/>
                <w:vertAlign w:val="superscript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RCT</w:t>
            </w:r>
            <w:r w:rsidRPr="00F723BC">
              <w:rPr>
                <w:rFonts w:ascii="Times New Roman" w:hAnsi="Times New Roman" w:cs="Times New Roman"/>
              </w:rPr>
              <w:t>; Medical students (UG: III year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29; I: 15; C: 14 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Final evaluation 21; I: 7, C:14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eastAsia="TimesNewRomanPSMT" w:hAnsi="Times New Roman" w:cs="Times New Roman"/>
              </w:rPr>
            </w:pPr>
            <w:r w:rsidRPr="00F723BC">
              <w:rPr>
                <w:rFonts w:ascii="Times New Roman" w:eastAsia="TimesNewRomanPSMT" w:hAnsi="Times New Roman" w:cs="Times New Roman"/>
                <w:b/>
              </w:rPr>
              <w:t>Int</w:t>
            </w:r>
            <w:r w:rsidRPr="00F723BC">
              <w:rPr>
                <w:rFonts w:ascii="Times New Roman" w:eastAsia="TimesNewRomanPSMT" w:hAnsi="Times New Roman" w:cs="Times New Roman"/>
              </w:rPr>
              <w:t>: Regular class + Buckingham Virtual Tympanum iPhone app (Tympanic Membrane anatomy &amp; pathology)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  <w:color w:val="FF0000"/>
              </w:rPr>
            </w:pPr>
            <w:r w:rsidRPr="00F723BC">
              <w:rPr>
                <w:rFonts w:ascii="Times New Roman" w:eastAsia="TimesNewRomanPSMT" w:hAnsi="Times New Roman" w:cs="Times New Roman"/>
                <w:b/>
              </w:rPr>
              <w:t>Cont</w:t>
            </w:r>
            <w:r w:rsidRPr="00F723BC">
              <w:rPr>
                <w:rFonts w:ascii="Times New Roman" w:eastAsia="TimesNewRomanPSMT" w:hAnsi="Times New Roman" w:cs="Times New Roman"/>
              </w:rPr>
              <w:t>: Regular class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eastAsia="TimesNewRomanPSMT" w:hAnsi="Times New Roman" w:cs="Times New Roman"/>
              </w:rPr>
            </w:pPr>
            <w:r w:rsidRPr="00F723BC">
              <w:rPr>
                <w:rFonts w:ascii="Times New Roman" w:eastAsia="TimesNewRomanPSMT" w:hAnsi="Times New Roman" w:cs="Times New Roman"/>
              </w:rPr>
              <w:t>Pre-post test (Max. score: 16)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eastAsia="Ymjo420" w:hAnsi="Times New Roman" w:cs="Times New Roman"/>
              </w:rPr>
            </w:pPr>
            <w:r w:rsidRPr="00F723BC">
              <w:rPr>
                <w:rFonts w:ascii="Times New Roman" w:eastAsia="Ymjo420" w:hAnsi="Times New Roman" w:cs="Times New Roman"/>
              </w:rPr>
              <w:t>Not reported</w:t>
            </w:r>
          </w:p>
        </w:tc>
      </w:tr>
      <w:tr w:rsidR="004A3867" w:rsidRPr="00F723BC" w:rsidTr="00143B83">
        <w:trPr>
          <w:trHeight w:val="87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</w:rPr>
              <w:t>Albrecht  V et al, 2013, Germany</w:t>
            </w:r>
            <w:r w:rsidR="00FC01A9"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43B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RCT</w:t>
            </w:r>
            <w:r w:rsidRPr="00F723BC">
              <w:rPr>
                <w:rFonts w:ascii="Times New Roman" w:hAnsi="Times New Roman" w:cs="Times New Roman"/>
              </w:rPr>
              <w:t>; Medical students (UG: III year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10; I: 6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: 4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mARble Forensics (Forensic module)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Textbook material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  <w:bCs/>
              </w:rPr>
            </w:pPr>
            <w:r w:rsidRPr="00F723BC">
              <w:rPr>
                <w:rFonts w:ascii="Times New Roman" w:eastAsia="TimesNewRomanPSMT" w:hAnsi="Times New Roman" w:cs="Times New Roman"/>
              </w:rPr>
              <w:t xml:space="preserve"> Pre- post test (10 </w:t>
            </w:r>
            <w:r w:rsidRPr="00F723BC">
              <w:rPr>
                <w:rFonts w:ascii="Times New Roman" w:hAnsi="Times New Roman" w:cs="Times New Roman"/>
                <w:bCs/>
              </w:rPr>
              <w:t>Single questions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Less sample size; Social interaction or missing interaction during the learning process</w:t>
            </w:r>
          </w:p>
        </w:tc>
      </w:tr>
      <w:tr w:rsidR="004A3867" w:rsidRPr="00F723BC" w:rsidTr="00143B83">
        <w:trPr>
          <w:trHeight w:val="827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Stirling et al, 2014, Australia</w:t>
            </w:r>
            <w:r w:rsidR="00FC01A9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color w:val="231F20"/>
                <w:vertAlign w:val="superscript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RCT</w:t>
            </w:r>
            <w:r w:rsidRPr="00F723BC">
              <w:rPr>
                <w:rFonts w:ascii="Times New Roman" w:hAnsi="Times New Roman" w:cs="Times New Roman"/>
              </w:rPr>
              <w:t>; Medical students (UG: III year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71; C: 33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</w:rPr>
              <w:t>I: 38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  <w:b/>
                <w:color w:val="231F20"/>
              </w:rPr>
              <w:t>Int</w:t>
            </w:r>
            <w:r w:rsidRPr="00F723BC">
              <w:rPr>
                <w:rFonts w:ascii="Times New Roman" w:hAnsi="Times New Roman" w:cs="Times New Roman"/>
                <w:color w:val="231F20"/>
              </w:rPr>
              <w:t>: eBook App (Gross anatomy of the human heart)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  <w:color w:val="231F20"/>
              </w:rPr>
              <w:t>Cont</w:t>
            </w:r>
            <w:r w:rsidRPr="00F723BC">
              <w:rPr>
                <w:rFonts w:ascii="Times New Roman" w:hAnsi="Times New Roman" w:cs="Times New Roman"/>
                <w:color w:val="231F20"/>
              </w:rPr>
              <w:t>: Traditional practical session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re-post test (15 MCQs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964B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Less sample size; Less study duration; limitation on the depth and quantity of questions used</w:t>
            </w:r>
          </w:p>
        </w:tc>
      </w:tr>
      <w:tr w:rsidR="004A3867" w:rsidRPr="00F723BC" w:rsidTr="00143B83">
        <w:trPr>
          <w:trHeight w:val="260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E50DA4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Amer et al, 2017, </w:t>
            </w:r>
            <w:r w:rsidR="00E50DA4">
              <w:rPr>
                <w:rFonts w:ascii="Times New Roman" w:hAnsi="Times New Roman" w:cs="Times New Roman"/>
              </w:rPr>
              <w:t>USA</w:t>
            </w:r>
            <w:r w:rsidR="00FC01A9"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RCT</w:t>
            </w:r>
            <w:r w:rsidRPr="00F723BC">
              <w:rPr>
                <w:rFonts w:ascii="Times New Roman" w:hAnsi="Times New Roman" w:cs="Times New Roman"/>
              </w:rPr>
              <w:t>; Medical students (UG: II &amp; III year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100; C: 50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  <w:color w:val="FF0000"/>
              </w:rPr>
            </w:pPr>
            <w:r w:rsidRPr="00F723BC">
              <w:rPr>
                <w:rFonts w:ascii="Times New Roman" w:hAnsi="Times New Roman" w:cs="Times New Roman"/>
              </w:rPr>
              <w:t>I: 50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Touch-Surgery application (CTR surgery)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Video lecturing using slides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0761E7" w:rsidP="00182C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test (21 MCQs)</w:t>
            </w:r>
          </w:p>
          <w:p w:rsidR="004A3867" w:rsidRPr="00F723BC" w:rsidRDefault="004A3867" w:rsidP="00182CD7">
            <w:pPr>
              <w:rPr>
                <w:rFonts w:ascii="Times New Roman" w:eastAsiaTheme="minorHAnsi" w:hAnsi="Times New Roman" w:cs="Times New Roman"/>
                <w:lang w:val="en-IN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Actual surgical dexterity or technique was not tested; choice of the control group’s teaching medium (Audio dubbed slides); restriction of generalizability only to the medical students.</w:t>
            </w:r>
          </w:p>
        </w:tc>
      </w:tr>
      <w:tr w:rsidR="004A3867" w:rsidRPr="00F723BC" w:rsidTr="00143B83">
        <w:trPr>
          <w:trHeight w:val="800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2F7D54" w:rsidP="00182C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</w:rPr>
              <w:t>Kucuk et al</w:t>
            </w:r>
            <w:r w:rsidR="004A3867" w:rsidRPr="00F723BC">
              <w:rPr>
                <w:rFonts w:ascii="Times New Roman" w:hAnsi="Times New Roman" w:cs="Times New Roman"/>
                <w:color w:val="231F20"/>
              </w:rPr>
              <w:t>, 2016, Turkey</w:t>
            </w:r>
            <w:r w:rsidR="00FC01A9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color w:val="231F20"/>
                <w:vertAlign w:val="superscript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RCT</w:t>
            </w:r>
            <w:r w:rsidRPr="00F723BC">
              <w:rPr>
                <w:rFonts w:ascii="Times New Roman" w:hAnsi="Times New Roman" w:cs="Times New Roman"/>
              </w:rPr>
              <w:t>; Medical students (UG: II year)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70; I: 34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: 36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  <w:b/>
                <w:color w:val="231F20"/>
              </w:rPr>
              <w:t>Int</w:t>
            </w:r>
            <w:r w:rsidRPr="00F723BC">
              <w:rPr>
                <w:rFonts w:ascii="Times New Roman" w:hAnsi="Times New Roman" w:cs="Times New Roman"/>
                <w:color w:val="231F20"/>
              </w:rPr>
              <w:t>: mAR application (Neuroanatomy)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  <w:color w:val="FF0000"/>
              </w:rPr>
            </w:pPr>
            <w:r w:rsidRPr="00F723BC">
              <w:rPr>
                <w:rFonts w:ascii="Times New Roman" w:hAnsi="Times New Roman" w:cs="Times New Roman"/>
                <w:b/>
                <w:color w:val="231F20"/>
              </w:rPr>
              <w:t>Cont</w:t>
            </w:r>
            <w:r w:rsidRPr="00F723BC">
              <w:rPr>
                <w:rFonts w:ascii="Times New Roman" w:hAnsi="Times New Roman" w:cs="Times New Roman"/>
                <w:color w:val="231F20"/>
              </w:rPr>
              <w:t>: Traditional teaching (using 2D pictures, graphs and text)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Academic achievement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 xml:space="preserve">test (30 MCQs) 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The necessity of internet connection for mAR applications; Incompatibility of mAR software with some  smart phones</w:t>
            </w:r>
          </w:p>
        </w:tc>
      </w:tr>
      <w:tr w:rsidR="004A3867" w:rsidRPr="00F723BC" w:rsidTr="00143B83">
        <w:trPr>
          <w:trHeight w:val="78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Brown et al, 2018, USA</w:t>
            </w:r>
            <w:r w:rsidR="00FC01A9"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RCT</w:t>
            </w:r>
            <w:r w:rsidRPr="00F723BC">
              <w:rPr>
                <w:rFonts w:ascii="Times New Roman" w:hAnsi="Times New Roman" w:cs="Times New Roman"/>
              </w:rPr>
              <w:t>; Medical students (UG: II year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67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LK app (Pathology of Vasculitides and Atherosclerosis)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Written notes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Pre -post test (10 MCQs)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Because of software compatibility issues, only iPhone users could be accepted in the intervention group.</w:t>
            </w:r>
          </w:p>
        </w:tc>
      </w:tr>
      <w:tr w:rsidR="004A3867" w:rsidRPr="00F723BC" w:rsidTr="00143B83">
        <w:trPr>
          <w:trHeight w:val="416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645912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1</w:t>
            </w:r>
            <w:r w:rsidR="00B70F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</w:rPr>
              <w:t>Lacy et al, 2018, USA</w:t>
            </w:r>
            <w:r w:rsidR="00FC01A9"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>RCT</w:t>
            </w:r>
            <w:r w:rsidRPr="00F723BC">
              <w:rPr>
                <w:rFonts w:ascii="Times New Roman" w:hAnsi="Times New Roman" w:cs="Times New Roman"/>
              </w:rPr>
              <w:t>; Medical students (UG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36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  <w:b/>
                <w:color w:val="231F20"/>
              </w:rPr>
              <w:t>Int</w:t>
            </w:r>
            <w:r w:rsidRPr="00F723BC">
              <w:rPr>
                <w:rFonts w:ascii="Times New Roman" w:hAnsi="Times New Roman" w:cs="Times New Roman"/>
                <w:color w:val="231F20"/>
              </w:rPr>
              <w:t xml:space="preserve">: Skinder app (Benign and malignant skin lesions images)- 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  <w:b/>
                <w:color w:val="231F20"/>
              </w:rPr>
              <w:t>Cont</w:t>
            </w:r>
            <w:r w:rsidRPr="00F723BC">
              <w:rPr>
                <w:rFonts w:ascii="Times New Roman" w:hAnsi="Times New Roman" w:cs="Times New Roman"/>
                <w:color w:val="231F20"/>
              </w:rPr>
              <w:t>: ABCD rule-based algorithm</w:t>
            </w:r>
            <w:r w:rsidR="008A1370" w:rsidRPr="00F723BC">
              <w:rPr>
                <w:rFonts w:ascii="Times New Roman" w:hAnsi="Times New Roman" w:cs="Times New Roman"/>
                <w:color w:val="231F20"/>
              </w:rPr>
              <w:t xml:space="preserve"> (traditional practice)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re-post test (32 image test)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 xml:space="preserve">Not </w:t>
            </w:r>
            <w:r w:rsidR="00A77188">
              <w:rPr>
                <w:rFonts w:ascii="Times New Roman" w:hAnsi="Times New Roman" w:cs="Times New Roman"/>
                <w:color w:val="231F20"/>
              </w:rPr>
              <w:t>reported</w:t>
            </w:r>
          </w:p>
        </w:tc>
      </w:tr>
      <w:tr w:rsidR="004A3867" w:rsidRPr="00F723BC" w:rsidTr="00143B83">
        <w:trPr>
          <w:trHeight w:val="1070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645912" w:rsidP="00B70F7D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1</w:t>
            </w:r>
            <w:r w:rsidR="00B70F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182CD7" w:rsidP="0001246B">
            <w:pPr>
              <w:rPr>
                <w:rFonts w:ascii="Times New Roman" w:hAnsi="Times New Roman" w:cs="Times New Roman"/>
              </w:rPr>
            </w:pPr>
            <w:r w:rsidRPr="00590B0E">
              <w:rPr>
                <w:rFonts w:ascii="Times New Roman" w:hAnsi="Times New Roman" w:cs="Times New Roman"/>
              </w:rPr>
              <w:t xml:space="preserve">Fernandes </w:t>
            </w:r>
            <w:r w:rsidR="004A3867" w:rsidRPr="00F723BC">
              <w:rPr>
                <w:rFonts w:ascii="Times New Roman" w:hAnsi="Times New Roman" w:cs="Times New Roman"/>
              </w:rPr>
              <w:t>Pereira et al, 2016, Brazil</w:t>
            </w:r>
            <w:r w:rsidR="00FC01A9">
              <w:rPr>
                <w:rFonts w:ascii="Times New Roman" w:hAnsi="Times New Roman" w:cs="Times New Roman"/>
              </w:rPr>
              <w:t xml:space="preserve"> </w:t>
            </w:r>
            <w:r w:rsidR="00FC01A9" w:rsidRPr="00FC01A9">
              <w:rPr>
                <w:rFonts w:ascii="Times New Roman" w:hAnsi="Times New Roman" w:cs="Times New Roman"/>
                <w:vertAlign w:val="superscript"/>
              </w:rPr>
              <w:t>2</w:t>
            </w:r>
            <w:r w:rsidR="0001246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RCT; Nursing students (UG: II semester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100; C: 50</w:t>
            </w:r>
          </w:p>
          <w:p w:rsidR="004A3867" w:rsidRPr="00F723BC" w:rsidRDefault="004A3867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</w:rPr>
            </w:pPr>
            <w:r w:rsidRPr="00F723BC">
              <w:rPr>
                <w:rFonts w:ascii="Times New Roman" w:hAnsi="Times New Roman" w:cs="Times New Roman"/>
              </w:rPr>
              <w:t>I: 50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  <w:iCs/>
              </w:rPr>
              <w:t>Int</w:t>
            </w:r>
            <w:r w:rsidRPr="00F723BC">
              <w:rPr>
                <w:rFonts w:ascii="Times New Roman" w:hAnsi="Times New Roman" w:cs="Times New Roman"/>
                <w:iCs/>
              </w:rPr>
              <w:t>:CalcMed</w:t>
            </w:r>
            <w:r w:rsidR="00182CD7">
              <w:rPr>
                <w:rFonts w:ascii="Times New Roman" w:hAnsi="Times New Roman" w:cs="Times New Roman"/>
                <w:iCs/>
              </w:rPr>
              <w:t xml:space="preserve"> </w:t>
            </w:r>
            <w:r w:rsidRPr="00F723BC">
              <w:rPr>
                <w:rFonts w:ascii="Times New Roman" w:hAnsi="Times New Roman" w:cs="Times New Roman"/>
              </w:rPr>
              <w:t>application (For medicament Calculation)</w:t>
            </w:r>
          </w:p>
          <w:p w:rsidR="004A3867" w:rsidRPr="00F723BC" w:rsidRDefault="004A3867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Conventional method (Maths skills and calculator)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ost-test (10 questions)</w:t>
            </w:r>
          </w:p>
          <w:p w:rsidR="004A3867" w:rsidRPr="00F723BC" w:rsidRDefault="004A3867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A3867" w:rsidRPr="00F723BC" w:rsidRDefault="004A3867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Low quality evaluation criteria for application as well as student’s performance </w:t>
            </w:r>
          </w:p>
        </w:tc>
      </w:tr>
      <w:tr w:rsidR="000A2A68" w:rsidRPr="00F723BC" w:rsidTr="000A2A68">
        <w:trPr>
          <w:trHeight w:val="836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0A2A68" w:rsidRDefault="000A2A68" w:rsidP="000A2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tri et al, 2019, </w:t>
            </w:r>
            <w:r w:rsidRPr="000A2A68">
              <w:rPr>
                <w:rFonts w:ascii="Times New Roman" w:hAnsi="Times New Roman" w:cs="Times New Roman"/>
              </w:rPr>
              <w:t>Indonesia</w:t>
            </w:r>
            <w:r w:rsidR="0001246B"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26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0A2A68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RCT; N</w:t>
            </w:r>
            <w:r>
              <w:rPr>
                <w:rFonts w:ascii="Times New Roman" w:hAnsi="Times New Roman" w:cs="Times New Roman"/>
              </w:rPr>
              <w:t>ursing students (UG</w:t>
            </w:r>
            <w:r w:rsidRPr="00F723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; I: 24; C: 24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Default="000A2A68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 xml:space="preserve">Int: </w:t>
            </w:r>
            <w:r w:rsidRPr="000A2A68">
              <w:rPr>
                <w:rFonts w:ascii="Times New Roman" w:hAnsi="Times New Roman" w:cs="Times New Roman"/>
                <w:iCs/>
              </w:rPr>
              <w:t>Life Saving: Learning and Guideline</w:t>
            </w:r>
            <w:r>
              <w:rPr>
                <w:rFonts w:ascii="Times New Roman" w:hAnsi="Times New Roman" w:cs="Times New Roman"/>
                <w:iCs/>
              </w:rPr>
              <w:t xml:space="preserve"> application</w:t>
            </w:r>
            <w:r w:rsidR="000C2FD1">
              <w:rPr>
                <w:rFonts w:ascii="Times New Roman" w:hAnsi="Times New Roman" w:cs="Times New Roman"/>
                <w:iCs/>
              </w:rPr>
              <w:t xml:space="preserve"> (BLS Concepts)</w:t>
            </w:r>
          </w:p>
          <w:p w:rsidR="000C2FD1" w:rsidRPr="00686067" w:rsidRDefault="000C2FD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0C2FD1">
              <w:rPr>
                <w:rFonts w:ascii="Times New Roman" w:hAnsi="Times New Roman" w:cs="Times New Roman"/>
                <w:b/>
                <w:iCs/>
              </w:rPr>
              <w:t xml:space="preserve">Cont: </w:t>
            </w:r>
            <w:r w:rsidR="00686067">
              <w:rPr>
                <w:rFonts w:ascii="Times New Roman" w:hAnsi="Times New Roman" w:cs="Times New Roman"/>
                <w:iCs/>
              </w:rPr>
              <w:t>Traditional lectures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D54D69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re-post test</w:t>
            </w:r>
            <w:r>
              <w:rPr>
                <w:rFonts w:ascii="Times New Roman" w:hAnsi="Times New Roman" w:cs="Times New Roman"/>
              </w:rPr>
              <w:t xml:space="preserve"> (20 questions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A77188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231F20"/>
              </w:rPr>
              <w:t xml:space="preserve">Not </w:t>
            </w:r>
            <w:r>
              <w:rPr>
                <w:rFonts w:ascii="Times New Roman" w:hAnsi="Times New Roman" w:cs="Times New Roman"/>
                <w:color w:val="231F20"/>
              </w:rPr>
              <w:t>reported</w:t>
            </w:r>
          </w:p>
        </w:tc>
      </w:tr>
      <w:tr w:rsidR="000A2A68" w:rsidRPr="00F723BC" w:rsidTr="00143B83">
        <w:trPr>
          <w:trHeight w:val="416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1</w:t>
            </w:r>
            <w:r w:rsidR="00B70F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Wang et al, 2017,</w:t>
            </w:r>
          </w:p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hi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27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luster RCT; Registered nurses in primary care setting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115; I: 61</w:t>
            </w:r>
          </w:p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: 54</w:t>
            </w:r>
          </w:p>
          <w:p w:rsidR="000A2A68" w:rsidRPr="00F723BC" w:rsidRDefault="000A2A68" w:rsidP="00182CD7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We chat (For online</w:t>
            </w:r>
          </w:p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Interaction with peers)</w:t>
            </w:r>
          </w:p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Lecture + face to face discussion + we chat</w:t>
            </w:r>
          </w:p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</w:t>
            </w:r>
            <w:r w:rsidRPr="00F723BC">
              <w:rPr>
                <w:rFonts w:ascii="Times New Roman" w:hAnsi="Times New Roman" w:cs="Times New Roman"/>
              </w:rPr>
              <w:t>: Lecture + face to face discussion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iCs/>
              </w:rPr>
              <w:t>CADKS (30 true/false questions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43B8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Limited to a region in China; Self-reported questionnaire; Identifying the component of the intervention is really effective due to the use of combination of face-to-face and WeChat educational intervention</w:t>
            </w:r>
          </w:p>
        </w:tc>
      </w:tr>
      <w:tr w:rsidR="000A2A68" w:rsidRPr="00F723BC" w:rsidTr="00143B83">
        <w:trPr>
          <w:trHeight w:val="105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B70F7D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lastRenderedPageBreak/>
              <w:t>1</w:t>
            </w:r>
            <w:r w:rsidR="00B70F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FC01A9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Ziabari et al, 2019</w:t>
            </w:r>
            <w:r>
              <w:rPr>
                <w:rFonts w:ascii="Times New Roman" w:hAnsi="Times New Roman" w:cs="Times New Roman"/>
              </w:rPr>
              <w:t xml:space="preserve">, Iran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28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Quasi-experimental study; Medical students (UG: Interns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100; I: 50; </w:t>
            </w:r>
          </w:p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: 50</w:t>
            </w:r>
          </w:p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Regular education + Telegram app (Continuing education on BLS)</w:t>
            </w:r>
          </w:p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Regular education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color w:val="5B9BD5" w:themeColor="accent1"/>
                <w:lang w:val="en-IN"/>
              </w:rPr>
            </w:pPr>
            <w:r w:rsidRPr="00F723BC">
              <w:rPr>
                <w:rFonts w:ascii="Times New Roman" w:hAnsi="Times New Roman" w:cs="Times New Roman"/>
              </w:rPr>
              <w:t xml:space="preserve">Pre -post test (BLS awareness score- 20 questions) 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Lack of randomization and the impossibility of blinding; Lack of facilities for examining the practical skills of students at the same time</w:t>
            </w:r>
          </w:p>
        </w:tc>
      </w:tr>
      <w:tr w:rsidR="000A2A68" w:rsidRPr="00F723BC" w:rsidTr="00143B83">
        <w:trPr>
          <w:trHeight w:val="78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1</w:t>
            </w:r>
            <w:r w:rsidR="00B70F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Briz-Ponce et al, 2016,</w:t>
            </w:r>
          </w:p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shd w:val="clear" w:color="auto" w:fill="FFFFFF"/>
              </w:rPr>
              <w:t>Spai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</w:rPr>
              <w:t>Quasi-experimental study</w:t>
            </w:r>
            <w:r w:rsidRPr="00F723BC">
              <w:rPr>
                <w:rFonts w:ascii="Times New Roman" w:hAnsi="Times New Roman" w:cs="Times New Roman"/>
                <w:color w:val="131413"/>
              </w:rPr>
              <w:t>; Medical students (</w:t>
            </w:r>
            <w:r w:rsidRPr="00F723BC">
              <w:rPr>
                <w:rFonts w:ascii="Times New Roman" w:hAnsi="Times New Roman" w:cs="Times New Roman"/>
              </w:rPr>
              <w:t>UG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  <w:color w:val="FF0000"/>
              </w:rPr>
            </w:pPr>
            <w:r w:rsidRPr="00F723BC">
              <w:rPr>
                <w:rFonts w:ascii="Times New Roman" w:hAnsi="Times New Roman" w:cs="Times New Roman"/>
              </w:rPr>
              <w:t>30;I: 15; C: 15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b/>
                <w:color w:val="131413"/>
              </w:rPr>
              <w:t>Int</w:t>
            </w:r>
            <w:r w:rsidRPr="00F723BC">
              <w:rPr>
                <w:rFonts w:ascii="Times New Roman" w:hAnsi="Times New Roman" w:cs="Times New Roman"/>
                <w:color w:val="131413"/>
              </w:rPr>
              <w:t>: Anatomic app (Human brain)</w:t>
            </w:r>
          </w:p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Traditional class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eastAsia="TimesNewRomanPSMT" w:hAnsi="Times New Roman" w:cs="Times New Roman"/>
              </w:rPr>
            </w:pPr>
            <w:r w:rsidRPr="00F723BC">
              <w:rPr>
                <w:rFonts w:ascii="Times New Roman" w:eastAsia="TimesNewRomanPSMT" w:hAnsi="Times New Roman" w:cs="Times New Roman"/>
              </w:rPr>
              <w:t xml:space="preserve">Pre-post test </w:t>
            </w:r>
          </w:p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90761B">
            <w:pPr>
              <w:rPr>
                <w:rFonts w:ascii="Times New Roman" w:eastAsia="Ymjo420" w:hAnsi="Times New Roman" w:cs="Times New Roman"/>
              </w:rPr>
            </w:pPr>
            <w:r w:rsidRPr="00F723BC">
              <w:rPr>
                <w:rFonts w:ascii="Times New Roman" w:eastAsia="Ymjo420" w:hAnsi="Times New Roman" w:cs="Times New Roman"/>
              </w:rPr>
              <w:t xml:space="preserve">Not </w:t>
            </w:r>
            <w:r w:rsidR="0090761B">
              <w:rPr>
                <w:rFonts w:ascii="Times New Roman" w:eastAsia="Ymjo420" w:hAnsi="Times New Roman" w:cs="Times New Roman"/>
              </w:rPr>
              <w:t>reported</w:t>
            </w:r>
          </w:p>
        </w:tc>
      </w:tr>
      <w:tr w:rsidR="000A2A68" w:rsidRPr="00F723BC" w:rsidTr="00143B83">
        <w:trPr>
          <w:trHeight w:val="78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9E27B0">
              <w:rPr>
                <w:rFonts w:ascii="Times New Roman" w:hAnsi="Times New Roman" w:cs="Times New Roman"/>
                <w:color w:val="131413"/>
              </w:rPr>
              <w:t>Golshah</w:t>
            </w:r>
            <w:r>
              <w:rPr>
                <w:rFonts w:ascii="Times New Roman" w:hAnsi="Times New Roman" w:cs="Times New Roman"/>
                <w:color w:val="131413"/>
              </w:rPr>
              <w:t xml:space="preserve"> et al, 2020, Iran</w:t>
            </w:r>
            <w:r w:rsidR="0001246B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color w:val="131413"/>
                <w:vertAlign w:val="superscript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A311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Quasi-experimental study</w:t>
            </w:r>
            <w:r w:rsidRPr="00F723BC">
              <w:rPr>
                <w:rFonts w:ascii="Times New Roman" w:hAnsi="Times New Roman" w:cs="Times New Roman"/>
                <w:color w:val="131413"/>
              </w:rPr>
              <w:t xml:space="preserve">; </w:t>
            </w:r>
            <w:r>
              <w:rPr>
                <w:rFonts w:ascii="Times New Roman" w:hAnsi="Times New Roman" w:cs="Times New Roman"/>
                <w:color w:val="131413"/>
              </w:rPr>
              <w:t>Dental</w:t>
            </w:r>
            <w:r w:rsidRPr="00F723BC">
              <w:rPr>
                <w:rFonts w:ascii="Times New Roman" w:hAnsi="Times New Roman" w:cs="Times New Roman"/>
                <w:color w:val="131413"/>
              </w:rPr>
              <w:t xml:space="preserve"> students (</w:t>
            </w:r>
            <w:r w:rsidRPr="00F723BC">
              <w:rPr>
                <w:rFonts w:ascii="Times New Roman" w:hAnsi="Times New Roman" w:cs="Times New Roman"/>
              </w:rPr>
              <w:t>UG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; I: 27; C: 26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Default="000A2A68" w:rsidP="00182CD7">
            <w:pPr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b/>
                <w:color w:val="131413"/>
              </w:rPr>
              <w:t xml:space="preserve">Int: </w:t>
            </w:r>
            <w:r>
              <w:rPr>
                <w:rFonts w:ascii="Times New Roman" w:hAnsi="Times New Roman" w:cs="Times New Roman"/>
                <w:color w:val="131413"/>
              </w:rPr>
              <w:t>Mobile app (</w:t>
            </w:r>
            <w:r w:rsidRPr="00D9409A">
              <w:rPr>
                <w:rFonts w:ascii="Times New Roman" w:hAnsi="Times New Roman" w:cs="Times New Roman"/>
                <w:color w:val="131413"/>
              </w:rPr>
              <w:t>Radiographic Cephalometry</w:t>
            </w:r>
            <w:r>
              <w:rPr>
                <w:rFonts w:ascii="Times New Roman" w:hAnsi="Times New Roman" w:cs="Times New Roman"/>
                <w:color w:val="131413"/>
              </w:rPr>
              <w:t>)</w:t>
            </w:r>
          </w:p>
          <w:p w:rsidR="000A2A68" w:rsidRPr="00D9409A" w:rsidRDefault="000A2A68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091B48">
              <w:rPr>
                <w:rFonts w:ascii="Times New Roman" w:hAnsi="Times New Roman" w:cs="Times New Roman"/>
                <w:b/>
                <w:color w:val="131413"/>
              </w:rPr>
              <w:t>Cont:</w:t>
            </w:r>
            <w:r>
              <w:rPr>
                <w:rFonts w:ascii="Times New Roman" w:hAnsi="Times New Roman" w:cs="Times New Roman"/>
                <w:color w:val="131413"/>
              </w:rPr>
              <w:t xml:space="preserve"> T</w:t>
            </w:r>
            <w:r w:rsidRPr="00D9409A">
              <w:rPr>
                <w:rFonts w:ascii="Times New Roman" w:hAnsi="Times New Roman" w:cs="Times New Roman"/>
                <w:color w:val="131413"/>
              </w:rPr>
              <w:t>raditional lecture-based instruction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eastAsia="TimesNewRomanPSMT" w:hAnsi="Times New Roman" w:cs="Times New Roman"/>
              </w:rPr>
              <w:t>Post test (Cephalometric landmark identification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eastAsia="Ymjo420" w:hAnsi="Times New Roman" w:cs="Times New Roman"/>
              </w:rPr>
            </w:pPr>
            <w:r>
              <w:rPr>
                <w:rFonts w:ascii="Times New Roman" w:eastAsia="Ymjo420" w:hAnsi="Times New Roman" w:cs="Times New Roman"/>
              </w:rPr>
              <w:t>Small sample size</w:t>
            </w:r>
          </w:p>
        </w:tc>
      </w:tr>
      <w:tr w:rsidR="000A2A68" w:rsidRPr="00F723BC" w:rsidTr="000A2A68">
        <w:trPr>
          <w:trHeight w:val="1070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B70F7D" w:rsidP="000A2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590B0E" w:rsidRDefault="000A2A68" w:rsidP="000A2A68">
            <w:pPr>
              <w:rPr>
                <w:rFonts w:ascii="Times New Roman" w:hAnsi="Times New Roman" w:cs="Times New Roman"/>
              </w:rPr>
            </w:pPr>
            <w:r w:rsidRPr="00BB3221">
              <w:rPr>
                <w:rFonts w:ascii="Times New Roman" w:hAnsi="Times New Roman" w:cs="Times New Roman"/>
              </w:rPr>
              <w:t>Salameh</w:t>
            </w:r>
            <w:r>
              <w:rPr>
                <w:rFonts w:ascii="Times New Roman" w:hAnsi="Times New Roman" w:cs="Times New Roman"/>
              </w:rPr>
              <w:t xml:space="preserve"> et al, 2020, </w:t>
            </w:r>
            <w:r w:rsidRPr="00BB3221">
              <w:rPr>
                <w:rFonts w:ascii="Times New Roman" w:hAnsi="Times New Roman" w:cs="Times New Roman"/>
              </w:rPr>
              <w:t>Palestine</w:t>
            </w:r>
            <w:r w:rsidR="0001246B"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31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D37ED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Quasi-experimental study; Nursing students (</w:t>
            </w:r>
            <w:r>
              <w:rPr>
                <w:rFonts w:ascii="Times New Roman" w:hAnsi="Times New Roman" w:cs="Times New Roman"/>
              </w:rPr>
              <w:t>C</w:t>
            </w:r>
            <w:r w:rsidRPr="00F723BC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itical care</w:t>
            </w:r>
            <w:r w:rsidRPr="00F723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0A2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; I: 52; C: 52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Default="000A2A68" w:rsidP="00885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 xml:space="preserve">Int: </w:t>
            </w:r>
            <w:r>
              <w:rPr>
                <w:rFonts w:ascii="Times New Roman" w:hAnsi="Times New Roman" w:cs="Times New Roman"/>
                <w:iCs/>
              </w:rPr>
              <w:t>Mobile app (</w:t>
            </w:r>
            <w:r w:rsidRPr="00885258">
              <w:rPr>
                <w:rFonts w:ascii="Times New Roman" w:hAnsi="Times New Roman" w:cs="Times New Roman"/>
                <w:iCs/>
              </w:rPr>
              <w:t>ECG analysis, arrhythmia interpretations and management</w:t>
            </w:r>
          </w:p>
          <w:p w:rsidR="000A2A68" w:rsidRPr="00885258" w:rsidRDefault="000A2A68" w:rsidP="00885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EB6806">
              <w:rPr>
                <w:rFonts w:ascii="Times New Roman" w:hAnsi="Times New Roman" w:cs="Times New Roman"/>
                <w:b/>
                <w:iCs/>
              </w:rPr>
              <w:t>Cont:</w:t>
            </w:r>
            <w:r>
              <w:rPr>
                <w:rFonts w:ascii="Times New Roman" w:hAnsi="Times New Roman" w:cs="Times New Roman"/>
                <w:iCs/>
              </w:rPr>
              <w:t xml:space="preserve"> Traditional learning material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0A2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post quiz (20 MCQs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0A2A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 cannot be generalized, because of findings from one topic</w:t>
            </w:r>
          </w:p>
        </w:tc>
      </w:tr>
      <w:tr w:rsidR="000A2A68" w:rsidRPr="00F723BC" w:rsidTr="00143B83">
        <w:trPr>
          <w:trHeight w:val="809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1</w:t>
            </w:r>
            <w:r w:rsidR="00B70F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hung et al, 2018, US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>study; Medical residents (III year Peadiatrics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37; I: 18</w:t>
            </w:r>
          </w:p>
          <w:p w:rsidR="000A2A68" w:rsidRPr="00F723BC" w:rsidRDefault="000A2A68" w:rsidP="00182CD7">
            <w:pPr>
              <w:rPr>
                <w:rFonts w:ascii="Times New Roman" w:hAnsi="Times New Roman" w:cs="Times New Roman"/>
                <w:color w:val="FF0000"/>
              </w:rPr>
            </w:pPr>
            <w:r w:rsidRPr="00F723BC">
              <w:rPr>
                <w:rFonts w:ascii="Times New Roman" w:hAnsi="Times New Roman" w:cs="Times New Roman"/>
              </w:rPr>
              <w:t>C: 19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:</w:t>
            </w:r>
            <w:r w:rsidRPr="00F723BC">
              <w:rPr>
                <w:rFonts w:ascii="Times New Roman" w:hAnsi="Times New Roman" w:cs="Times New Roman"/>
              </w:rPr>
              <w:t xml:space="preserve"> Audience response system (ARS) app (Bedside education in PICU)</w:t>
            </w:r>
          </w:p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 Traditional bedside teaching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re -post test (50 free text questions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Incompletion of all 10 modules due to rotaion in their rounds,; limited number of questions; Non-randomized study design</w:t>
            </w:r>
          </w:p>
        </w:tc>
      </w:tr>
      <w:tr w:rsidR="000A2A68" w:rsidRPr="00F723BC" w:rsidTr="00143B83">
        <w:trPr>
          <w:trHeight w:val="78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Deshpande et al, 2017, Ind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33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Intervention</w:t>
            </w:r>
            <w:r>
              <w:rPr>
                <w:rFonts w:ascii="Times New Roman" w:hAnsi="Times New Roman" w:cs="Times New Roman"/>
              </w:rPr>
              <w:t>al cohort</w:t>
            </w:r>
            <w:r w:rsidRPr="00F723BC">
              <w:rPr>
                <w:rFonts w:ascii="Times New Roman" w:hAnsi="Times New Roman" w:cs="Times New Roman"/>
              </w:rPr>
              <w:t xml:space="preserve"> study; Dental students (Interns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92 (Single group)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 xml:space="preserve">Int: </w:t>
            </w:r>
            <w:r w:rsidRPr="00F723BC">
              <w:rPr>
                <w:rFonts w:ascii="Times New Roman" w:hAnsi="Times New Roman" w:cs="Times New Roman"/>
              </w:rPr>
              <w:t>Mobile app (Prosthodontics – 35 real patient cases)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SCT (60 questions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Small sample size; Single centre study</w:t>
            </w:r>
          </w:p>
        </w:tc>
      </w:tr>
      <w:tr w:rsidR="000A2A68" w:rsidRPr="00F723BC" w:rsidTr="00143B83">
        <w:trPr>
          <w:trHeight w:val="548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000000"/>
              </w:rPr>
              <w:t>Man et al, 2014, US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color w:val="000000"/>
                <w:vertAlign w:val="superscript"/>
              </w:rPr>
              <w:t>34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  <w:color w:val="000000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>study</w:t>
            </w:r>
            <w:r w:rsidRPr="00F723BC">
              <w:rPr>
                <w:rFonts w:ascii="Times New Roman" w:hAnsi="Times New Roman" w:cs="Times New Roman"/>
                <w:color w:val="000000"/>
              </w:rPr>
              <w:t>; Physicians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  <w:color w:val="FF0000"/>
              </w:rPr>
            </w:pPr>
            <w:r w:rsidRPr="00F723BC">
              <w:rPr>
                <w:rFonts w:ascii="Times New Roman" w:hAnsi="Times New Roman" w:cs="Times New Roman"/>
              </w:rPr>
              <w:t>N= 14 (Single group)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723BC">
              <w:rPr>
                <w:rFonts w:ascii="Times New Roman" w:hAnsi="Times New Roman" w:cs="Times New Roman"/>
                <w:b/>
                <w:color w:val="000000"/>
              </w:rPr>
              <w:t>Int</w:t>
            </w:r>
            <w:r w:rsidRPr="00F723BC">
              <w:rPr>
                <w:rFonts w:ascii="Times New Roman" w:hAnsi="Times New Roman" w:cs="Times New Roman"/>
                <w:color w:val="000000"/>
              </w:rPr>
              <w:t xml:space="preserve">: Smart phone app ( </w:t>
            </w:r>
            <w:r w:rsidRPr="00F723BC">
              <w:rPr>
                <w:rFonts w:ascii="Times New Roman" w:hAnsi="Times New Roman" w:cs="Times New Roman"/>
                <w:bCs/>
                <w:color w:val="000000"/>
              </w:rPr>
              <w:t>For guiding Antidepressant Drug Selection)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re post survey (15 items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eastAsia="Ymjo420" w:hAnsi="Times New Roman" w:cs="Times New Roman"/>
              </w:rPr>
            </w:pPr>
            <w:r w:rsidRPr="00F723BC">
              <w:rPr>
                <w:rFonts w:ascii="Times New Roman" w:eastAsia="Ymjo420" w:hAnsi="Times New Roman" w:cs="Times New Roman"/>
              </w:rPr>
              <w:t>Application is limited to major depressive disorder only.</w:t>
            </w:r>
          </w:p>
        </w:tc>
      </w:tr>
      <w:tr w:rsidR="000A2A68" w:rsidRPr="00F723BC" w:rsidTr="00143B83">
        <w:trPr>
          <w:trHeight w:val="1259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Liu et al, 2018, Taiw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35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>study; Medical students (Dermatology residents, non-dermatology trainees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 26; </w:t>
            </w:r>
          </w:p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Group 1:13; </w:t>
            </w:r>
          </w:p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Group 2: 13</w:t>
            </w:r>
          </w:p>
          <w:p w:rsidR="000A2A68" w:rsidRPr="00F723BC" w:rsidRDefault="000A2A68" w:rsidP="00391D53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Wallpaper-changing software application (Identification of medical fungi)</w:t>
            </w:r>
          </w:p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Group 1</w:t>
            </w:r>
            <w:r w:rsidRPr="00F723BC">
              <w:rPr>
                <w:rFonts w:ascii="Times New Roman" w:hAnsi="Times New Roman" w:cs="Times New Roman"/>
              </w:rPr>
              <w:t>: Dermatology residents.</w:t>
            </w:r>
          </w:p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Group 2</w:t>
            </w:r>
            <w:r w:rsidRPr="00F723BC">
              <w:rPr>
                <w:rFonts w:ascii="Times New Roman" w:hAnsi="Times New Roman" w:cs="Times New Roman"/>
              </w:rPr>
              <w:t>: Non dermatology trainees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Pre- post test </w:t>
            </w:r>
          </w:p>
          <w:p w:rsidR="000A2A68" w:rsidRPr="00F723BC" w:rsidRDefault="000A2A68" w:rsidP="00391D53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(Pre test: 20 MCQs; Post test: 40 MCQs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Les number of dermatology residents; intensity of exposure was non-quantifiable; Android limitation operating systems</w:t>
            </w:r>
          </w:p>
        </w:tc>
      </w:tr>
      <w:tr w:rsidR="000A2A68" w:rsidRPr="00F723BC" w:rsidTr="00143B83">
        <w:trPr>
          <w:trHeight w:val="1034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Fralick et al, 2017, Canad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36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43B8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>study; Medical students (Senior medical students &amp; residents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62; I: 32; C: 30;</w:t>
            </w:r>
          </w:p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Follow up: 53; I: 27; C: 26</w:t>
            </w:r>
          </w:p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723BC">
              <w:rPr>
                <w:rFonts w:ascii="Times New Roman" w:hAnsi="Times New Roman" w:cs="Times New Roman"/>
                <w:b/>
                <w:sz w:val="22"/>
                <w:szCs w:val="22"/>
              </w:rPr>
              <w:t>Int</w:t>
            </w:r>
            <w:r w:rsidRPr="00F723BC">
              <w:rPr>
                <w:rFonts w:ascii="Times New Roman" w:hAnsi="Times New Roman" w:cs="Times New Roman"/>
                <w:sz w:val="22"/>
                <w:szCs w:val="22"/>
              </w:rPr>
              <w:t>: Smartphone app (hospital’s antibiogram and treatment guidelines)</w:t>
            </w:r>
          </w:p>
          <w:p w:rsidR="000A2A68" w:rsidRPr="00F723BC" w:rsidRDefault="000A2A68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723BC">
              <w:rPr>
                <w:rFonts w:ascii="Times New Roman" w:hAnsi="Times New Roman" w:cs="Times New Roman"/>
                <w:b/>
                <w:color w:val="000000"/>
              </w:rPr>
              <w:t>Cont</w:t>
            </w:r>
            <w:r w:rsidRPr="00F723BC">
              <w:rPr>
                <w:rFonts w:ascii="Times New Roman" w:hAnsi="Times New Roman" w:cs="Times New Roman"/>
                <w:color w:val="000000"/>
              </w:rPr>
              <w:t>: No application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000000"/>
              </w:rPr>
              <w:t xml:space="preserve">Pre-post test </w:t>
            </w:r>
          </w:p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(12 MCQs/ true or false questions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Non-validated knowledge assessment test; Single center study; short duration of follow-up; non- randomized design and unmeasured confounding factors</w:t>
            </w:r>
          </w:p>
        </w:tc>
      </w:tr>
      <w:tr w:rsidR="000A2A68" w:rsidRPr="00F723BC" w:rsidTr="00143B83">
        <w:trPr>
          <w:trHeight w:val="773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2</w:t>
            </w:r>
            <w:r w:rsidR="00B70F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Weldon et al, 2019, U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37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>study; Medical/ Veterinary/ Life science PG students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</w:rPr>
            </w:pPr>
            <w:r w:rsidRPr="00F723BC">
              <w:rPr>
                <w:rFonts w:ascii="Times New Roman" w:hAnsi="Times New Roman" w:cs="Times New Roman"/>
              </w:rPr>
              <w:t>5 (Single group)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3D visualisations app (Obsessive compulsive disorder)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723BC">
              <w:rPr>
                <w:rFonts w:ascii="Times New Roman" w:hAnsi="Times New Roman" w:cs="Times New Roman"/>
              </w:rPr>
              <w:t>re- post test (6 MCQs)</w:t>
            </w:r>
          </w:p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Limited period of time; Small number of participants;</w:t>
            </w:r>
          </w:p>
          <w:p w:rsidR="000A2A68" w:rsidRPr="00F723BC" w:rsidRDefault="000A2A68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Short and simple survey</w:t>
            </w:r>
          </w:p>
        </w:tc>
      </w:tr>
      <w:tr w:rsidR="000A2A68" w:rsidRPr="00F723BC" w:rsidTr="00143B83">
        <w:trPr>
          <w:trHeight w:val="84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2</w:t>
            </w:r>
            <w:r w:rsidR="00B70F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Smeds et al, 2016, US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38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>study; Medical students (UG: III year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288; I: 152 ; C: 136</w:t>
            </w:r>
          </w:p>
          <w:p w:rsidR="000A2A68" w:rsidRPr="00F723BC" w:rsidRDefault="000A2A68" w:rsidP="00391D53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Spaced education mobile app (General surgery based MCQs)</w:t>
            </w:r>
          </w:p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No application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NBME Score</w:t>
            </w:r>
            <w:r>
              <w:rPr>
                <w:rFonts w:ascii="Times New Roman" w:hAnsi="Times New Roman" w:cs="Times New Roman"/>
              </w:rPr>
              <w:t>, USMLE Score, GPA, MCAT Score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Single-center design; </w:t>
            </w:r>
          </w:p>
          <w:p w:rsidR="000A2A68" w:rsidRPr="00F723BC" w:rsidRDefault="000A2A68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Usage of application for a brief time</w:t>
            </w:r>
          </w:p>
        </w:tc>
      </w:tr>
      <w:tr w:rsidR="000A2A68" w:rsidRPr="00F723BC" w:rsidTr="00143B83">
        <w:trPr>
          <w:trHeight w:val="84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B70F7D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954D57">
              <w:rPr>
                <w:rFonts w:ascii="Times New Roman" w:hAnsi="Times New Roman" w:cs="Times New Roman"/>
              </w:rPr>
              <w:t>Hirunyanitiwattana</w:t>
            </w:r>
            <w:r>
              <w:rPr>
                <w:rFonts w:ascii="Times New Roman" w:hAnsi="Times New Roman" w:cs="Times New Roman"/>
              </w:rPr>
              <w:t xml:space="preserve"> et al, 2020, </w:t>
            </w:r>
            <w:r w:rsidRPr="00954D57">
              <w:rPr>
                <w:rFonts w:ascii="Times New Roman" w:hAnsi="Times New Roman" w:cs="Times New Roman"/>
              </w:rPr>
              <w:t>Thailand</w:t>
            </w:r>
            <w:r w:rsidR="0001246B">
              <w:rPr>
                <w:rFonts w:ascii="Times New Roman" w:hAnsi="Times New Roman" w:cs="Times New Roman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vertAlign w:val="superscript"/>
              </w:rPr>
              <w:t>39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954D5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 xml:space="preserve">study; </w:t>
            </w:r>
            <w:r>
              <w:rPr>
                <w:rFonts w:ascii="Times New Roman" w:hAnsi="Times New Roman" w:cs="Times New Roman"/>
              </w:rPr>
              <w:t>Nurses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; I: 25; C: 19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Default="000A2A68" w:rsidP="00391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Int: </w:t>
            </w:r>
            <w:r w:rsidRPr="00C37E34">
              <w:rPr>
                <w:rFonts w:ascii="Times New Roman" w:hAnsi="Times New Roman" w:cs="Times New Roman"/>
              </w:rPr>
              <w:t>Asthma Care Applicatio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92F73">
              <w:rPr>
                <w:rFonts w:ascii="Times New Roman" w:hAnsi="Times New Roman" w:cs="Times New Roman"/>
              </w:rPr>
              <w:t>Asthma education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0A2A68" w:rsidRPr="002520D7" w:rsidRDefault="000A2A68" w:rsidP="00391D53">
            <w:pPr>
              <w:rPr>
                <w:rFonts w:ascii="Times New Roman" w:hAnsi="Times New Roman" w:cs="Times New Roman"/>
                <w:b/>
              </w:rPr>
            </w:pPr>
            <w:r w:rsidRPr="002520D7">
              <w:rPr>
                <w:rFonts w:ascii="Times New Roman" w:hAnsi="Times New Roman" w:cs="Times New Roman"/>
                <w:b/>
              </w:rPr>
              <w:t xml:space="preserve">Cont: </w:t>
            </w:r>
            <w:r w:rsidRPr="00C37E34">
              <w:rPr>
                <w:rFonts w:ascii="Times New Roman" w:hAnsi="Times New Roman" w:cs="Times New Roman"/>
              </w:rPr>
              <w:t>Written Asthma Action Plan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000000"/>
              </w:rPr>
              <w:t xml:space="preserve">Pre-post test </w:t>
            </w:r>
            <w:r>
              <w:rPr>
                <w:rFonts w:ascii="Times New Roman" w:hAnsi="Times New Roman" w:cs="Times New Roman"/>
                <w:color w:val="000000"/>
              </w:rPr>
              <w:t>(General Asthma Knowledge: 15 items; Asthma Action Plan Knowledge: 15 item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gle centre study; Small sample size; High pre test scores of the participants; </w:t>
            </w:r>
          </w:p>
        </w:tc>
      </w:tr>
      <w:tr w:rsidR="000A2A68" w:rsidRPr="00F723BC" w:rsidTr="000A2A68">
        <w:trPr>
          <w:trHeight w:val="78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B70F7D" w:rsidP="000A2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9E27B0" w:rsidRDefault="000A2A68" w:rsidP="000A2A68">
            <w:pPr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Baccin et al, 2020, Brazil</w:t>
            </w:r>
            <w:r w:rsidR="0001246B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color w:val="131413"/>
                <w:vertAlign w:val="superscript"/>
              </w:rPr>
              <w:t>40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0A2A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>study</w:t>
            </w:r>
            <w:r w:rsidRPr="00F723BC">
              <w:rPr>
                <w:rFonts w:ascii="Times New Roman" w:hAnsi="Times New Roman" w:cs="Times New Roman"/>
                <w:color w:val="131413"/>
              </w:rPr>
              <w:t xml:space="preserve">; </w:t>
            </w:r>
            <w:r>
              <w:rPr>
                <w:rFonts w:ascii="Times New Roman" w:hAnsi="Times New Roman" w:cs="Times New Roman"/>
                <w:color w:val="131413"/>
              </w:rPr>
              <w:t>Nurses &amp; nursing</w:t>
            </w:r>
            <w:r w:rsidRPr="00F723BC">
              <w:rPr>
                <w:rFonts w:ascii="Times New Roman" w:hAnsi="Times New Roman" w:cs="Times New Roman"/>
                <w:color w:val="131413"/>
              </w:rPr>
              <w:t xml:space="preserve"> students (</w:t>
            </w:r>
            <w:r w:rsidRPr="00F723BC">
              <w:rPr>
                <w:rFonts w:ascii="Times New Roman" w:hAnsi="Times New Roman" w:cs="Times New Roman"/>
              </w:rPr>
              <w:t>UG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Default="000A2A68" w:rsidP="000A2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  <w:p w:rsidR="000A2A68" w:rsidRDefault="000A2A68" w:rsidP="000A2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evaluation: 150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Default="000A2A68" w:rsidP="00271AF8">
            <w:pPr>
              <w:rPr>
                <w:rFonts w:ascii="Times New Roman" w:hAnsi="Times New Roman" w:cs="Times New Roman"/>
                <w:b/>
                <w:color w:val="131413"/>
              </w:rPr>
            </w:pPr>
            <w:r>
              <w:rPr>
                <w:rFonts w:ascii="Times New Roman" w:hAnsi="Times New Roman" w:cs="Times New Roman"/>
                <w:b/>
                <w:color w:val="131413"/>
              </w:rPr>
              <w:t xml:space="preserve">Int: </w:t>
            </w:r>
            <w:r w:rsidRPr="002F04FD">
              <w:rPr>
                <w:rFonts w:ascii="Times New Roman" w:hAnsi="Times New Roman" w:cs="Times New Roman"/>
                <w:color w:val="131413"/>
              </w:rPr>
              <w:t>mSmartAVC</w:t>
            </w:r>
            <w:r>
              <w:rPr>
                <w:rFonts w:ascii="Times New Roman" w:hAnsi="Times New Roman" w:cs="Times New Roman"/>
                <w:color w:val="131413"/>
              </w:rPr>
              <w:t xml:space="preserve"> (N</w:t>
            </w:r>
            <w:r w:rsidRPr="00840446">
              <w:rPr>
                <w:rFonts w:ascii="Times New Roman" w:hAnsi="Times New Roman" w:cs="Times New Roman"/>
                <w:color w:val="131413"/>
              </w:rPr>
              <w:t>ursing care f</w:t>
            </w:r>
            <w:r>
              <w:rPr>
                <w:rFonts w:ascii="Times New Roman" w:hAnsi="Times New Roman" w:cs="Times New Roman"/>
                <w:color w:val="131413"/>
              </w:rPr>
              <w:t>or ischemic and hemorrhagic CVA)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Default="000A2A68" w:rsidP="000A2A68">
            <w:pPr>
              <w:rPr>
                <w:rFonts w:ascii="Times New Roman" w:eastAsia="TimesNewRomanPSMT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000000"/>
              </w:rPr>
              <w:t>Pre-post test</w:t>
            </w:r>
            <w:r>
              <w:rPr>
                <w:rFonts w:ascii="Times New Roman" w:hAnsi="Times New Roman" w:cs="Times New Roman"/>
                <w:color w:val="000000"/>
              </w:rPr>
              <w:t xml:space="preserve"> (20 MCQs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Default="000A2A68" w:rsidP="0026585F">
            <w:pPr>
              <w:rPr>
                <w:rFonts w:ascii="Times New Roman" w:eastAsia="Ymjo420" w:hAnsi="Times New Roman" w:cs="Times New Roman"/>
              </w:rPr>
            </w:pPr>
            <w:r>
              <w:rPr>
                <w:rFonts w:ascii="Times New Roman" w:eastAsia="Ymjo420" w:hAnsi="Times New Roman" w:cs="Times New Roman"/>
              </w:rPr>
              <w:t>D</w:t>
            </w:r>
            <w:r w:rsidRPr="00237417">
              <w:rPr>
                <w:rFonts w:ascii="Times New Roman" w:eastAsia="Ymjo420" w:hAnsi="Times New Roman" w:cs="Times New Roman"/>
              </w:rPr>
              <w:t>ifficulty to access Wi-Fi</w:t>
            </w:r>
            <w:r>
              <w:rPr>
                <w:rFonts w:ascii="Times New Roman" w:eastAsia="Ymjo420" w:hAnsi="Times New Roman" w:cs="Times New Roman"/>
              </w:rPr>
              <w:t xml:space="preserve"> for downloading app in university; Resistance from administrators for using the app near bedside; Human &amp; environmental barriers  </w:t>
            </w:r>
          </w:p>
        </w:tc>
      </w:tr>
      <w:tr w:rsidR="000A2A68" w:rsidRPr="00F723BC" w:rsidTr="000A2A68">
        <w:trPr>
          <w:trHeight w:val="78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B70F7D" w:rsidP="000A2A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Default="000A2A68" w:rsidP="000A2A68">
            <w:pPr>
              <w:rPr>
                <w:rFonts w:ascii="Times New Roman" w:hAnsi="Times New Roman" w:cs="Times New Roman"/>
                <w:color w:val="131413"/>
              </w:rPr>
            </w:pPr>
            <w:r w:rsidRPr="00FD0DC7">
              <w:rPr>
                <w:rFonts w:ascii="Times New Roman" w:hAnsi="Times New Roman" w:cs="Times New Roman"/>
                <w:color w:val="131413"/>
              </w:rPr>
              <w:t>Ameri</w:t>
            </w:r>
            <w:r>
              <w:rPr>
                <w:rFonts w:ascii="Times New Roman" w:hAnsi="Times New Roman" w:cs="Times New Roman"/>
                <w:color w:val="131413"/>
              </w:rPr>
              <w:t xml:space="preserve"> et al, 2020, Iran</w:t>
            </w:r>
            <w:r w:rsidR="0001246B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="0001246B" w:rsidRPr="0001246B">
              <w:rPr>
                <w:rFonts w:ascii="Times New Roman" w:hAnsi="Times New Roman" w:cs="Times New Roman"/>
                <w:color w:val="131413"/>
                <w:vertAlign w:val="superscript"/>
              </w:rPr>
              <w:t>41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AB25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>study</w:t>
            </w:r>
            <w:r w:rsidRPr="00F723BC">
              <w:rPr>
                <w:rFonts w:ascii="Times New Roman" w:hAnsi="Times New Roman" w:cs="Times New Roman"/>
                <w:color w:val="131413"/>
              </w:rPr>
              <w:t xml:space="preserve">; </w:t>
            </w:r>
            <w:r>
              <w:rPr>
                <w:rFonts w:ascii="Times New Roman" w:hAnsi="Times New Roman" w:cs="Times New Roman"/>
                <w:color w:val="131413"/>
              </w:rPr>
              <w:t>Pharmacy</w:t>
            </w:r>
            <w:r w:rsidRPr="00F723BC">
              <w:rPr>
                <w:rFonts w:ascii="Times New Roman" w:hAnsi="Times New Roman" w:cs="Times New Roman"/>
                <w:color w:val="131413"/>
              </w:rPr>
              <w:t xml:space="preserve"> students (</w:t>
            </w:r>
            <w:r w:rsidRPr="00F723BC">
              <w:rPr>
                <w:rFonts w:ascii="Times New Roman" w:hAnsi="Times New Roman" w:cs="Times New Roman"/>
              </w:rPr>
              <w:t>UG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Default="000A2A68" w:rsidP="000A2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; C: 106</w:t>
            </w:r>
          </w:p>
          <w:p w:rsidR="000A2A68" w:rsidRDefault="000A2A68" w:rsidP="000A2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1: 105</w:t>
            </w:r>
          </w:p>
          <w:p w:rsidR="000A2A68" w:rsidRDefault="000A2A68" w:rsidP="000A2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2: 105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Default="000A2A68" w:rsidP="00271AF8">
            <w:pPr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b/>
                <w:color w:val="131413"/>
              </w:rPr>
              <w:t xml:space="preserve">Int: </w:t>
            </w:r>
            <w:r>
              <w:rPr>
                <w:rFonts w:ascii="Times New Roman" w:hAnsi="Times New Roman" w:cs="Times New Roman"/>
                <w:color w:val="131413"/>
              </w:rPr>
              <w:t>LabSafety application (Safety measures in pharmaceutical labs)</w:t>
            </w:r>
          </w:p>
          <w:p w:rsidR="000A2A68" w:rsidRDefault="000A2A68" w:rsidP="008F5C6C">
            <w:pPr>
              <w:rPr>
                <w:rFonts w:ascii="Times New Roman" w:hAnsi="Times New Roman" w:cs="Times New Roman"/>
                <w:color w:val="131413"/>
              </w:rPr>
            </w:pPr>
            <w:r w:rsidRPr="00091B48">
              <w:rPr>
                <w:rFonts w:ascii="Times New Roman" w:hAnsi="Times New Roman" w:cs="Times New Roman"/>
                <w:b/>
                <w:color w:val="131413"/>
              </w:rPr>
              <w:t>Cont:</w:t>
            </w:r>
            <w:r>
              <w:rPr>
                <w:rFonts w:ascii="Times New Roman" w:hAnsi="Times New Roman" w:cs="Times New Roman"/>
                <w:color w:val="131413"/>
              </w:rPr>
              <w:t xml:space="preserve"> No education</w:t>
            </w:r>
          </w:p>
          <w:p w:rsidR="000A2A68" w:rsidRDefault="000A2A68" w:rsidP="008F5C6C">
            <w:pPr>
              <w:rPr>
                <w:rFonts w:ascii="Times New Roman" w:hAnsi="Times New Roman" w:cs="Times New Roman"/>
                <w:color w:val="131413"/>
              </w:rPr>
            </w:pPr>
            <w:r w:rsidRPr="00091B48">
              <w:rPr>
                <w:rFonts w:ascii="Times New Roman" w:hAnsi="Times New Roman" w:cs="Times New Roman"/>
                <w:b/>
                <w:color w:val="131413"/>
              </w:rPr>
              <w:t>Group 1:</w:t>
            </w:r>
            <w:r>
              <w:rPr>
                <w:rFonts w:ascii="Times New Roman" w:hAnsi="Times New Roman" w:cs="Times New Roman"/>
                <w:color w:val="131413"/>
              </w:rPr>
              <w:t xml:space="preserve"> Traditional education using paper handouts &amp; instructions</w:t>
            </w:r>
          </w:p>
          <w:p w:rsidR="000A2A68" w:rsidRPr="00AB2539" w:rsidRDefault="000A2A68" w:rsidP="008F5C6C">
            <w:pPr>
              <w:rPr>
                <w:rFonts w:ascii="Times New Roman" w:hAnsi="Times New Roman" w:cs="Times New Roman"/>
                <w:color w:val="131413"/>
              </w:rPr>
            </w:pPr>
            <w:r w:rsidRPr="00091B48">
              <w:rPr>
                <w:rFonts w:ascii="Times New Roman" w:hAnsi="Times New Roman" w:cs="Times New Roman"/>
                <w:b/>
                <w:color w:val="131413"/>
              </w:rPr>
              <w:t>Group 2:</w:t>
            </w:r>
            <w:r>
              <w:rPr>
                <w:rFonts w:ascii="Times New Roman" w:hAnsi="Times New Roman" w:cs="Times New Roman"/>
                <w:color w:val="131413"/>
              </w:rPr>
              <w:t xml:space="preserve"> Education using LabSafety application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0A2A68">
            <w:pPr>
              <w:rPr>
                <w:rFonts w:ascii="Times New Roman" w:hAnsi="Times New Roman" w:cs="Times New Roman"/>
                <w:color w:val="000000"/>
              </w:rPr>
            </w:pPr>
            <w:r w:rsidRPr="00F723BC">
              <w:rPr>
                <w:rFonts w:ascii="Times New Roman" w:hAnsi="Times New Roman" w:cs="Times New Roman"/>
                <w:color w:val="000000"/>
              </w:rPr>
              <w:t>Pre-post test</w:t>
            </w:r>
            <w:r>
              <w:rPr>
                <w:rFonts w:ascii="Times New Roman" w:hAnsi="Times New Roman" w:cs="Times New Roman"/>
                <w:color w:val="000000"/>
              </w:rPr>
              <w:t xml:space="preserve"> (20 MCQs)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Default="000A2A68" w:rsidP="0026585F">
            <w:pPr>
              <w:rPr>
                <w:rFonts w:ascii="Times New Roman" w:eastAsia="Ymjo420" w:hAnsi="Times New Roman" w:cs="Times New Roman"/>
              </w:rPr>
            </w:pPr>
            <w:r>
              <w:rPr>
                <w:rFonts w:ascii="Times New Roman" w:eastAsia="Ymjo420" w:hAnsi="Times New Roman" w:cs="Times New Roman"/>
              </w:rPr>
              <w:t>Android compatible app developed, didn’t check compatibility with other software platforms; Long term effects is not studied; Single centre study</w:t>
            </w:r>
          </w:p>
        </w:tc>
      </w:tr>
      <w:tr w:rsidR="000A2A68" w:rsidRPr="00F723BC" w:rsidTr="00143B83">
        <w:trPr>
          <w:trHeight w:val="1565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lastRenderedPageBreak/>
              <w:t>2</w:t>
            </w:r>
            <w:r w:rsidR="00B70F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3A668E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Hisam et al, 2019, Pakist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25D16" w:rsidRPr="00E25D16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ross-sectional study; Medical students (UG: II,III,IV,V years);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448</w:t>
            </w:r>
          </w:p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</w:p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I: 323 ; C: 125 ;  </w:t>
            </w:r>
          </w:p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</w:p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Using any medical application (Medscape; Visual Anatomy; Pharmapedia;  Oxfords Medical Dictionary; Medical Pneumonic; Disease Dictionary)</w:t>
            </w:r>
          </w:p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Not using medical application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Score in the last professional examination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A2A68" w:rsidRPr="00F723BC" w:rsidRDefault="000A2A68" w:rsidP="00182C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onvenient nonprobability</w:t>
            </w:r>
          </w:p>
          <w:p w:rsidR="000A2A68" w:rsidRPr="00F723BC" w:rsidRDefault="000A2A68" w:rsidP="00182C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</w:rPr>
              <w:t>sampling technique and short span of time</w:t>
            </w:r>
          </w:p>
        </w:tc>
      </w:tr>
    </w:tbl>
    <w:p w:rsidR="00CD72D9" w:rsidRDefault="00CD72D9" w:rsidP="00466C9B">
      <w:pPr>
        <w:autoSpaceDE w:val="0"/>
        <w:autoSpaceDN w:val="0"/>
        <w:adjustRightInd w:val="0"/>
        <w:jc w:val="both"/>
        <w:rPr>
          <w:rFonts w:ascii="Times New Roman" w:eastAsia="Ymjo420" w:hAnsi="Times New Roman" w:cs="Times New Roman"/>
        </w:rPr>
      </w:pPr>
    </w:p>
    <w:p w:rsidR="00535558" w:rsidRPr="00F723BC" w:rsidRDefault="00493156" w:rsidP="00466C9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31F20"/>
        </w:rPr>
      </w:pPr>
      <w:r w:rsidRPr="00F723BC">
        <w:rPr>
          <w:rFonts w:ascii="Times New Roman" w:hAnsi="Times New Roman" w:cs="Times New Roman"/>
          <w:iCs/>
        </w:rPr>
        <w:t xml:space="preserve">2D: 2 dimensional; 3D: 3 dimensional; </w:t>
      </w:r>
      <w:r w:rsidRPr="00F723BC">
        <w:rPr>
          <w:rFonts w:ascii="Times New Roman" w:hAnsi="Times New Roman" w:cs="Times New Roman"/>
        </w:rPr>
        <w:t xml:space="preserve">BLS: Basic life support; CADKS: </w:t>
      </w:r>
      <w:r w:rsidRPr="00F723BC">
        <w:rPr>
          <w:rFonts w:ascii="Times New Roman" w:hAnsi="Times New Roman" w:cs="Times New Roman"/>
          <w:iCs/>
        </w:rPr>
        <w:t xml:space="preserve">Chinese Alzheimer's Disease Knowledge Scale; </w:t>
      </w:r>
      <w:r>
        <w:rPr>
          <w:rFonts w:ascii="Times New Roman" w:hAnsi="Times New Roman" w:cs="Times New Roman"/>
        </w:rPr>
        <w:t xml:space="preserve">CME: </w:t>
      </w:r>
      <w:r w:rsidRPr="004F70E4">
        <w:rPr>
          <w:rFonts w:ascii="Times New Roman" w:hAnsi="Times New Roman" w:cs="Times New Roman"/>
        </w:rPr>
        <w:t>Continuing Medical Education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color w:val="231F20"/>
        </w:rPr>
        <w:t xml:space="preserve"> </w:t>
      </w:r>
      <w:r w:rsidRPr="00F723BC">
        <w:rPr>
          <w:rFonts w:ascii="Times New Roman" w:hAnsi="Times New Roman" w:cs="Times New Roman"/>
          <w:iCs/>
        </w:rPr>
        <w:t xml:space="preserve">CTR: Carpal Tunnel Release; </w:t>
      </w:r>
      <w:r w:rsidRPr="009722EB">
        <w:rPr>
          <w:rFonts w:ascii="Times New Roman" w:hAnsi="Times New Roman" w:cs="Times New Roman"/>
          <w:color w:val="131413"/>
        </w:rPr>
        <w:t xml:space="preserve">GPA: Grade point average; </w:t>
      </w:r>
      <w:r w:rsidRPr="00F723BC">
        <w:rPr>
          <w:rFonts w:ascii="Times New Roman" w:hAnsi="Times New Roman" w:cs="Times New Roman"/>
          <w:color w:val="231F20"/>
        </w:rPr>
        <w:t xml:space="preserve">LK: </w:t>
      </w:r>
      <w:r w:rsidRPr="00F723BC">
        <w:rPr>
          <w:rFonts w:ascii="Times New Roman" w:hAnsi="Times New Roman" w:cs="Times New Roman"/>
        </w:rPr>
        <w:t xml:space="preserve">Lecture Keepr; </w:t>
      </w:r>
      <w:r w:rsidRPr="00F723BC">
        <w:rPr>
          <w:rFonts w:ascii="Times New Roman" w:hAnsi="Times New Roman" w:cs="Times New Roman"/>
          <w:color w:val="231F20"/>
        </w:rPr>
        <w:t xml:space="preserve">mAR: Mobile augmented reality; </w:t>
      </w:r>
      <w:r w:rsidRPr="00F723BC">
        <w:rPr>
          <w:rFonts w:ascii="Times New Roman" w:hAnsi="Times New Roman" w:cs="Times New Roman"/>
          <w:iCs/>
        </w:rPr>
        <w:t xml:space="preserve">mARble: mobile Augmented Reality blended learning environment; mble: mobile blended learning environment; </w:t>
      </w:r>
      <w:r w:rsidRPr="009722EB">
        <w:rPr>
          <w:rFonts w:ascii="Times New Roman" w:hAnsi="Times New Roman" w:cs="Times New Roman"/>
          <w:color w:val="131413"/>
        </w:rPr>
        <w:t xml:space="preserve">MCAT: Medical College Admissions Test; </w:t>
      </w:r>
      <w:r w:rsidR="00466C9B" w:rsidRPr="00F723BC">
        <w:rPr>
          <w:rFonts w:ascii="Times New Roman" w:hAnsi="Times New Roman" w:cs="Times New Roman"/>
          <w:color w:val="131413"/>
        </w:rPr>
        <w:t xml:space="preserve">MCQ: multiple-choice question; NBME: National Board of Medical Examiners; </w:t>
      </w:r>
      <w:r>
        <w:rPr>
          <w:rFonts w:ascii="Times New Roman" w:hAnsi="Times New Roman" w:cs="Times New Roman"/>
        </w:rPr>
        <w:t xml:space="preserve">PHS: Public Health Service; </w:t>
      </w:r>
      <w:r w:rsidRPr="00F723BC">
        <w:rPr>
          <w:rFonts w:ascii="Times New Roman" w:hAnsi="Times New Roman" w:cs="Times New Roman"/>
        </w:rPr>
        <w:t xml:space="preserve">PICU: Pediatric Intensive Care Unit; PG: Post Graduate; </w:t>
      </w:r>
      <w:r w:rsidRPr="00F723BC">
        <w:rPr>
          <w:rFonts w:ascii="Times New Roman" w:eastAsia="Ymjo420" w:hAnsi="Times New Roman" w:cs="Times New Roman"/>
        </w:rPr>
        <w:t xml:space="preserve">RCT: Randomized controlled trial; </w:t>
      </w:r>
      <w:r w:rsidRPr="00F723BC">
        <w:rPr>
          <w:rFonts w:ascii="Times New Roman" w:hAnsi="Times New Roman" w:cs="Times New Roman"/>
          <w:color w:val="131413"/>
        </w:rPr>
        <w:t>SCT: S</w:t>
      </w:r>
      <w:r w:rsidRPr="00F723BC">
        <w:rPr>
          <w:rFonts w:ascii="Times New Roman" w:hAnsi="Times New Roman" w:cs="Times New Roman"/>
        </w:rPr>
        <w:t>cript Concordance Test; UK: United Kingdom</w:t>
      </w:r>
      <w:r>
        <w:rPr>
          <w:rFonts w:ascii="Times New Roman" w:hAnsi="Times New Roman" w:cs="Times New Roman"/>
        </w:rPr>
        <w:t xml:space="preserve">; </w:t>
      </w:r>
      <w:r w:rsidRPr="00F723BC">
        <w:rPr>
          <w:rFonts w:ascii="Times New Roman" w:hAnsi="Times New Roman" w:cs="Times New Roman"/>
          <w:iCs/>
        </w:rPr>
        <w:t xml:space="preserve">UG: Undergraduate; </w:t>
      </w:r>
      <w:r w:rsidRPr="00F723BC">
        <w:rPr>
          <w:rFonts w:ascii="Times New Roman" w:hAnsi="Times New Roman" w:cs="Times New Roman"/>
        </w:rPr>
        <w:t xml:space="preserve">USA: United States of America; </w:t>
      </w:r>
      <w:r w:rsidR="008D3F1E" w:rsidRPr="009722EB">
        <w:rPr>
          <w:rFonts w:ascii="Times New Roman" w:hAnsi="Times New Roman" w:cs="Times New Roman"/>
          <w:color w:val="131413"/>
        </w:rPr>
        <w:t>USMLE: United States Medical Licensing Examination</w:t>
      </w:r>
    </w:p>
    <w:p w:rsidR="00252BD7" w:rsidRPr="00FE3D52" w:rsidRDefault="00252BD7" w:rsidP="00252BD7">
      <w:pPr>
        <w:rPr>
          <w:rFonts w:ascii="Times New Roman" w:hAnsi="Times New Roman" w:cs="Times New Roman"/>
          <w:b/>
        </w:rPr>
      </w:pPr>
      <w:r w:rsidRPr="00FE3D52">
        <w:rPr>
          <w:rFonts w:ascii="Times New Roman" w:hAnsi="Times New Roman" w:cs="Times New Roman"/>
          <w:b/>
        </w:rPr>
        <w:t>Characteristics of studies discussed on Skill</w:t>
      </w:r>
      <w:bookmarkStart w:id="0" w:name="_GoBack"/>
      <w:bookmarkEnd w:id="0"/>
      <w:r w:rsidR="00073CFB" w:rsidRPr="00FE3D52">
        <w:rPr>
          <w:rFonts w:ascii="Times New Roman" w:hAnsi="Times New Roman" w:cs="Times New Roman"/>
          <w:b/>
        </w:rPr>
        <w:t xml:space="preserve"> </w:t>
      </w:r>
      <w:r w:rsidRPr="00FE3D52">
        <w:rPr>
          <w:rFonts w:ascii="Times New Roman" w:hAnsi="Times New Roman" w:cs="Times New Roman"/>
          <w:b/>
        </w:rPr>
        <w:t>domain</w:t>
      </w:r>
    </w:p>
    <w:tbl>
      <w:tblPr>
        <w:tblStyle w:val="TableGrid"/>
        <w:tblW w:w="15750" w:type="dxa"/>
        <w:tblInd w:w="-702" w:type="dxa"/>
        <w:tblLayout w:type="fixed"/>
        <w:tblLook w:val="04A0"/>
      </w:tblPr>
      <w:tblGrid>
        <w:gridCol w:w="990"/>
        <w:gridCol w:w="1260"/>
        <w:gridCol w:w="2340"/>
        <w:gridCol w:w="1620"/>
        <w:gridCol w:w="3767"/>
        <w:gridCol w:w="13"/>
        <w:gridCol w:w="1800"/>
        <w:gridCol w:w="3960"/>
      </w:tblGrid>
      <w:tr w:rsidR="00BE685E" w:rsidRPr="00F723BC" w:rsidTr="00BA262D">
        <w:trPr>
          <w:trHeight w:val="924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E685E" w:rsidRPr="00F723BC" w:rsidRDefault="00BE685E" w:rsidP="00385F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Study number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E685E" w:rsidRPr="00F723BC" w:rsidRDefault="00BE685E" w:rsidP="00391D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Reference, year &amp; country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E685E" w:rsidRPr="00F723BC" w:rsidRDefault="00BE685E" w:rsidP="00391D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Study design &amp; population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E685E" w:rsidRPr="00F723BC" w:rsidRDefault="00BE685E" w:rsidP="00391D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Number of participants</w:t>
            </w:r>
          </w:p>
        </w:tc>
        <w:tc>
          <w:tcPr>
            <w:tcW w:w="37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E685E" w:rsidRPr="00F723BC" w:rsidRDefault="00BE685E" w:rsidP="00391D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Apps used/ Characteristics of intervention and Comparison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E685E" w:rsidRPr="00F723BC" w:rsidRDefault="00BE685E" w:rsidP="00391D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Outcome measure/Scale/Criteria used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E685E" w:rsidRPr="00F723BC" w:rsidRDefault="00BE685E" w:rsidP="00391D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Reported limitations</w:t>
            </w:r>
          </w:p>
        </w:tc>
      </w:tr>
      <w:tr w:rsidR="00283951" w:rsidRPr="00F723BC" w:rsidTr="00BA262D">
        <w:trPr>
          <w:trHeight w:val="1327"/>
        </w:trPr>
        <w:tc>
          <w:tcPr>
            <w:tcW w:w="990" w:type="dxa"/>
          </w:tcPr>
          <w:p w:rsidR="00283951" w:rsidRPr="00F723BC" w:rsidRDefault="00BB6D27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Nadir et al, 2019, USA</w:t>
            </w:r>
            <w:r w:rsidR="00CE3EE0">
              <w:rPr>
                <w:rFonts w:ascii="Times New Roman" w:hAnsi="Times New Roman" w:cs="Times New Roman"/>
              </w:rPr>
              <w:t xml:space="preserve"> </w:t>
            </w:r>
            <w:r w:rsidR="00CE3EE0" w:rsidRPr="00CE3EE0">
              <w:rPr>
                <w:rFonts w:ascii="Times New Roman" w:hAnsi="Times New Roman" w:cs="Times New Roman"/>
                <w:vertAlign w:val="superscript"/>
              </w:rPr>
              <w:t>42</w:t>
            </w:r>
            <w:r w:rsidR="009022D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RCT; Medical students (Post graduate residents)</w:t>
            </w:r>
          </w:p>
        </w:tc>
        <w:tc>
          <w:tcPr>
            <w:tcW w:w="162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58; C:29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I: 29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gridSpan w:val="2"/>
          </w:tcPr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airRx (simulated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in-flight medical emergencies)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No application</w:t>
            </w:r>
          </w:p>
        </w:tc>
        <w:tc>
          <w:tcPr>
            <w:tcW w:w="180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Check list, GRS 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(2 cases: Syncope &amp; Shortness of breath)</w:t>
            </w:r>
          </w:p>
        </w:tc>
        <w:tc>
          <w:tcPr>
            <w:tcW w:w="3960" w:type="dxa"/>
          </w:tcPr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Small amount of time learners interacted with the app before using it; Did not control for the confounding variable of other app usage; Simulation scenarios were short at 8 minutes; Non-blinded raters</w:t>
            </w:r>
          </w:p>
        </w:tc>
      </w:tr>
      <w:tr w:rsidR="00283951" w:rsidRPr="00F723BC" w:rsidTr="00BA262D">
        <w:trPr>
          <w:trHeight w:val="1327"/>
        </w:trPr>
        <w:tc>
          <w:tcPr>
            <w:tcW w:w="990" w:type="dxa"/>
          </w:tcPr>
          <w:p w:rsidR="00283951" w:rsidRPr="00F723BC" w:rsidRDefault="00BB6D27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Mamtora et al, 2018, UK</w:t>
            </w:r>
            <w:r w:rsidR="009022DF">
              <w:rPr>
                <w:rFonts w:ascii="Times New Roman" w:hAnsi="Times New Roman" w:cs="Times New Roman"/>
              </w:rPr>
              <w:t xml:space="preserve"> </w:t>
            </w:r>
            <w:r w:rsidR="00CE3EE0" w:rsidRPr="00CE3EE0">
              <w:rPr>
                <w:rFonts w:ascii="Times New Roman" w:hAnsi="Times New Roman" w:cs="Times New Roman"/>
                <w:vertAlign w:val="superscript"/>
              </w:rPr>
              <w:t>43</w:t>
            </w:r>
          </w:p>
        </w:tc>
        <w:tc>
          <w:tcPr>
            <w:tcW w:w="2340" w:type="dxa"/>
          </w:tcPr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F723BC">
              <w:rPr>
                <w:rFonts w:ascii="Times New Roman" w:hAnsi="Times New Roman" w:cs="Times New Roman"/>
              </w:rPr>
              <w:t>RCT; Medical students (UG: Final year)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20; C: 10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I: 10</w:t>
            </w:r>
          </w:p>
        </w:tc>
        <w:tc>
          <w:tcPr>
            <w:tcW w:w="3780" w:type="dxa"/>
            <w:gridSpan w:val="2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D-EYE (ophthalmoscope attached to mobile application)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Direct ophthalmoscope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Objective questionnaire  (60 points)</w:t>
            </w:r>
          </w:p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Non-blinded nature; Students examined the same film slides twice using each imaging modality, which could influence the findings when examining the same slide for the second time.</w:t>
            </w:r>
          </w:p>
        </w:tc>
      </w:tr>
      <w:tr w:rsidR="00283951" w:rsidRPr="00F723BC" w:rsidTr="00BA262D">
        <w:trPr>
          <w:trHeight w:val="809"/>
        </w:trPr>
        <w:tc>
          <w:tcPr>
            <w:tcW w:w="990" w:type="dxa"/>
          </w:tcPr>
          <w:p w:rsidR="00283951" w:rsidRPr="00F723BC" w:rsidRDefault="00BB6D27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283951" w:rsidRPr="00F723BC" w:rsidRDefault="002F7D54" w:rsidP="00182C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ubruck et al, 2018,</w:t>
            </w:r>
            <w:r w:rsidR="00283951" w:rsidRPr="00F723BC">
              <w:rPr>
                <w:rFonts w:ascii="Times New Roman" w:hAnsi="Times New Roman" w:cs="Times New Roman"/>
              </w:rPr>
              <w:t xml:space="preserve"> UK</w:t>
            </w:r>
            <w:r w:rsidR="009022DF">
              <w:rPr>
                <w:rFonts w:ascii="Times New Roman" w:hAnsi="Times New Roman" w:cs="Times New Roman"/>
              </w:rPr>
              <w:t xml:space="preserve"> </w:t>
            </w:r>
            <w:r w:rsidR="00CE3EE0" w:rsidRPr="00CE3EE0">
              <w:rPr>
                <w:rFonts w:ascii="Times New Roman" w:hAnsi="Times New Roman" w:cs="Times New Roman"/>
                <w:vertAlign w:val="superscript"/>
              </w:rPr>
              <w:t>44</w:t>
            </w:r>
          </w:p>
        </w:tc>
        <w:tc>
          <w:tcPr>
            <w:tcW w:w="234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RCT; Medical students (UG: III-VI years)</w:t>
            </w:r>
          </w:p>
        </w:tc>
        <w:tc>
          <w:tcPr>
            <w:tcW w:w="162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95; I: 49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: 46</w:t>
            </w:r>
          </w:p>
        </w:tc>
        <w:tc>
          <w:tcPr>
            <w:tcW w:w="3780" w:type="dxa"/>
            <w:gridSpan w:val="2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Touch Surgery (Teaching chest tube insertion)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Thoracocentesis training</w:t>
            </w:r>
          </w:p>
        </w:tc>
        <w:tc>
          <w:tcPr>
            <w:tcW w:w="1800" w:type="dxa"/>
          </w:tcPr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IN"/>
              </w:rPr>
            </w:pPr>
            <w:r w:rsidRPr="00F723BC">
              <w:rPr>
                <w:rFonts w:ascii="Times New Roman" w:hAnsi="Times New Roman" w:cs="Times New Roman"/>
              </w:rPr>
              <w:t xml:space="preserve">OSATS </w:t>
            </w:r>
          </w:p>
        </w:tc>
        <w:tc>
          <w:tcPr>
            <w:tcW w:w="3960" w:type="dxa"/>
          </w:tcPr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Subjective self-evaluation (evaluation of motivation and satisfaction)</w:t>
            </w:r>
          </w:p>
        </w:tc>
      </w:tr>
      <w:tr w:rsidR="00283951" w:rsidRPr="00F723BC" w:rsidTr="00BA262D">
        <w:trPr>
          <w:trHeight w:val="791"/>
        </w:trPr>
        <w:tc>
          <w:tcPr>
            <w:tcW w:w="990" w:type="dxa"/>
          </w:tcPr>
          <w:p w:rsidR="00283951" w:rsidRPr="00F723BC" w:rsidRDefault="00BB6D27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126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eastAsia="Optima-Bold" w:hAnsi="Times New Roman" w:cs="Times New Roman"/>
                <w:bCs/>
              </w:rPr>
              <w:t xml:space="preserve">Oliveira et al, 2019, </w:t>
            </w:r>
            <w:r w:rsidRPr="00F723BC">
              <w:rPr>
                <w:rFonts w:ascii="Times New Roman" w:eastAsia="TimesNewRomanPSMT" w:hAnsi="Times New Roman" w:cs="Times New Roman"/>
              </w:rPr>
              <w:t>Brazil</w:t>
            </w:r>
            <w:r w:rsidR="009022DF">
              <w:rPr>
                <w:rFonts w:ascii="Times New Roman" w:eastAsia="TimesNewRomanPSMT" w:hAnsi="Times New Roman" w:cs="Times New Roman"/>
              </w:rPr>
              <w:t xml:space="preserve"> </w:t>
            </w:r>
            <w:r w:rsidR="00CE3EE0" w:rsidRPr="00CE3EE0">
              <w:rPr>
                <w:rFonts w:ascii="Times New Roman" w:eastAsia="TimesNewRomanPSMT" w:hAnsi="Times New Roman" w:cs="Times New Roman"/>
                <w:vertAlign w:val="superscript"/>
              </w:rPr>
              <w:t>45</w:t>
            </w:r>
          </w:p>
        </w:tc>
        <w:tc>
          <w:tcPr>
            <w:tcW w:w="2340" w:type="dxa"/>
          </w:tcPr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RCT; Dental students (UG: IV, V years)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62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20; C: 10</w:t>
            </w:r>
          </w:p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I: 10</w:t>
            </w:r>
          </w:p>
        </w:tc>
        <w:tc>
          <w:tcPr>
            <w:tcW w:w="3780" w:type="dxa"/>
            <w:gridSpan w:val="2"/>
          </w:tcPr>
          <w:p w:rsidR="00283951" w:rsidRPr="00F723BC" w:rsidRDefault="00283951" w:rsidP="00182CD7">
            <w:pPr>
              <w:rPr>
                <w:rFonts w:ascii="Times New Roman" w:eastAsia="TimesNewRomanPSMT" w:hAnsi="Times New Roman" w:cs="Times New Roman"/>
              </w:rPr>
            </w:pPr>
            <w:r w:rsidRPr="00F723BC">
              <w:rPr>
                <w:rFonts w:ascii="Times New Roman" w:eastAsia="TimesNewRomanPSMT" w:hAnsi="Times New Roman" w:cs="Times New Roman"/>
                <w:b/>
              </w:rPr>
              <w:t>Int</w:t>
            </w:r>
            <w:r w:rsidRPr="00F723BC">
              <w:rPr>
                <w:rFonts w:ascii="Times New Roman" w:eastAsia="TimesNewRomanPSMT" w:hAnsi="Times New Roman" w:cs="Times New Roman"/>
              </w:rPr>
              <w:t>: Kahoot (Radiographic images of endodontic conditions),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eastAsia="TimesNewRomanPSMT" w:hAnsi="Times New Roman" w:cs="Times New Roman"/>
                <w:b/>
              </w:rPr>
              <w:t>Cont</w:t>
            </w:r>
            <w:r w:rsidRPr="00F723BC">
              <w:rPr>
                <w:rFonts w:ascii="Times New Roman" w:eastAsia="TimesNewRomanPSMT" w:hAnsi="Times New Roman" w:cs="Times New Roman"/>
              </w:rPr>
              <w:t>: No application</w:t>
            </w:r>
          </w:p>
        </w:tc>
        <w:tc>
          <w:tcPr>
            <w:tcW w:w="180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Diagnostic ability (10 Conditions)</w:t>
            </w:r>
          </w:p>
        </w:tc>
        <w:tc>
          <w:tcPr>
            <w:tcW w:w="3960" w:type="dxa"/>
          </w:tcPr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eastAsia="TimesNewRomanPSMT" w:hAnsi="Times New Roman" w:cs="Times New Roman"/>
              </w:rPr>
              <w:t>Single centre study</w:t>
            </w:r>
          </w:p>
        </w:tc>
      </w:tr>
      <w:tr w:rsidR="00283951" w:rsidRPr="00F723BC" w:rsidTr="00BA262D">
        <w:trPr>
          <w:trHeight w:val="350"/>
        </w:trPr>
        <w:tc>
          <w:tcPr>
            <w:tcW w:w="990" w:type="dxa"/>
          </w:tcPr>
          <w:p w:rsidR="00283951" w:rsidRPr="00F723BC" w:rsidRDefault="00BB6D27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Strandell-Laine et al, </w:t>
            </w:r>
            <w:r w:rsidRPr="00F723BC">
              <w:rPr>
                <w:rFonts w:ascii="Times New Roman" w:hAnsi="Times New Roman" w:cs="Times New Roman"/>
                <w:color w:val="000000"/>
              </w:rPr>
              <w:t>2018</w:t>
            </w:r>
            <w:r w:rsidR="002F7D5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F723BC">
              <w:rPr>
                <w:rFonts w:ascii="Times New Roman" w:hAnsi="Times New Roman" w:cs="Times New Roman"/>
              </w:rPr>
              <w:t xml:space="preserve">Finland </w:t>
            </w:r>
            <w:r w:rsidR="00CE3EE0" w:rsidRPr="00CE3EE0">
              <w:rPr>
                <w:rFonts w:ascii="Times New Roman" w:hAnsi="Times New Roman" w:cs="Times New Roman"/>
                <w:vertAlign w:val="superscript"/>
              </w:rPr>
              <w:t>46</w:t>
            </w:r>
          </w:p>
        </w:tc>
        <w:tc>
          <w:tcPr>
            <w:tcW w:w="234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RCT; Medical students  (Beginners of five week internal medicine or surgical clinical practicum; 2</w:t>
            </w:r>
            <w:r w:rsidRPr="00F723B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F723BC">
              <w:rPr>
                <w:rFonts w:ascii="Times New Roman" w:hAnsi="Times New Roman" w:cs="Times New Roman"/>
              </w:rPr>
              <w:t xml:space="preserve"> pre-registration nursing)</w:t>
            </w:r>
          </w:p>
        </w:tc>
        <w:tc>
          <w:tcPr>
            <w:tcW w:w="162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000000"/>
              </w:rPr>
              <w:t xml:space="preserve">102; </w:t>
            </w:r>
            <w:r w:rsidRPr="00F723BC">
              <w:rPr>
                <w:rFonts w:ascii="Times New Roman" w:hAnsi="Times New Roman" w:cs="Times New Roman"/>
              </w:rPr>
              <w:t>I= 52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 = 50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gridSpan w:val="2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Study@CampusPro (For enhancing competence and self  efficacy)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 xml:space="preserve">: No application </w:t>
            </w:r>
          </w:p>
        </w:tc>
        <w:tc>
          <w:tcPr>
            <w:tcW w:w="180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NCS, SECP</w:t>
            </w:r>
          </w:p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Non-blinding among the participants; Single district based center implementation of intervention</w:t>
            </w:r>
          </w:p>
        </w:tc>
      </w:tr>
      <w:tr w:rsidR="00283951" w:rsidRPr="00F723BC" w:rsidTr="00BA262D">
        <w:trPr>
          <w:trHeight w:val="1250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83951" w:rsidRPr="00F723BC" w:rsidRDefault="00BB6D27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83951" w:rsidRPr="00F723BC" w:rsidRDefault="002F7D54" w:rsidP="00182C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tlett et al, 2017,</w:t>
            </w:r>
            <w:r w:rsidR="00283951" w:rsidRPr="00F723BC">
              <w:rPr>
                <w:rFonts w:ascii="Times New Roman" w:hAnsi="Times New Roman" w:cs="Times New Roman"/>
              </w:rPr>
              <w:t xml:space="preserve"> UK</w:t>
            </w:r>
            <w:r w:rsidR="009022DF">
              <w:rPr>
                <w:rFonts w:ascii="Times New Roman" w:hAnsi="Times New Roman" w:cs="Times New Roman"/>
              </w:rPr>
              <w:t xml:space="preserve"> </w:t>
            </w:r>
            <w:r w:rsidR="00CE3EE0" w:rsidRPr="00CE3EE0">
              <w:rPr>
                <w:rFonts w:ascii="Times New Roman" w:hAnsi="Times New Roman" w:cs="Times New Roman"/>
                <w:vertAlign w:val="superscript"/>
              </w:rPr>
              <w:t>47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RCT</w:t>
            </w:r>
            <w:r w:rsidRPr="00F723BC">
              <w:rPr>
                <w:rFonts w:ascii="Times New Roman" w:hAnsi="Times New Roman" w:cs="Times New Roman"/>
                <w:color w:val="131413"/>
              </w:rPr>
              <w:t>; Medical students (</w:t>
            </w:r>
            <w:r w:rsidRPr="00F723BC">
              <w:rPr>
                <w:rFonts w:ascii="Times New Roman" w:hAnsi="Times New Roman" w:cs="Times New Roman"/>
              </w:rPr>
              <w:t>UG: IV &amp; V years</w:t>
            </w:r>
            <w:r w:rsidRPr="00F723BC">
              <w:rPr>
                <w:rFonts w:ascii="Times New Roman" w:hAnsi="Times New Roman" w:cs="Times New Roman"/>
                <w:color w:val="131413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83951" w:rsidRPr="00F723BC" w:rsidRDefault="00C41365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27; </w:t>
            </w:r>
            <w:r w:rsidR="00283951" w:rsidRPr="00F723BC">
              <w:rPr>
                <w:rFonts w:ascii="Times New Roman" w:hAnsi="Times New Roman" w:cs="Times New Roman"/>
              </w:rPr>
              <w:t>Group 1: 9, Group 2: 9, Group 3: 9</w:t>
            </w:r>
          </w:p>
        </w:tc>
        <w:tc>
          <w:tcPr>
            <w:tcW w:w="37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 xml:space="preserve">Int: </w:t>
            </w:r>
            <w:r w:rsidRPr="00F723BC">
              <w:rPr>
                <w:rFonts w:ascii="Times New Roman" w:hAnsi="Times New Roman" w:cs="Times New Roman"/>
              </w:rPr>
              <w:t>Touch Surgery (Male urinary catheterization scenario)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Group 1</w:t>
            </w:r>
            <w:r w:rsidRPr="00F723BC">
              <w:rPr>
                <w:rFonts w:ascii="Times New Roman" w:hAnsi="Times New Roman" w:cs="Times New Roman"/>
              </w:rPr>
              <w:t>: No formal revision resources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Group 2</w:t>
            </w:r>
            <w:r w:rsidRPr="00F723BC">
              <w:rPr>
                <w:rFonts w:ascii="Times New Roman" w:hAnsi="Times New Roman" w:cs="Times New Roman"/>
              </w:rPr>
              <w:t>: Traditional revision resources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Group 3</w:t>
            </w:r>
            <w:r w:rsidRPr="00F723BC">
              <w:rPr>
                <w:rFonts w:ascii="Times New Roman" w:hAnsi="Times New Roman" w:cs="Times New Roman"/>
              </w:rPr>
              <w:t>: Touch Surgery</w:t>
            </w:r>
          </w:p>
        </w:tc>
        <w:tc>
          <w:tcPr>
            <w:tcW w:w="18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OSCE (46 points)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Single centre study; Students were only recruited from years 4</w:t>
            </w:r>
            <w:r w:rsidRPr="00F723B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723BC">
              <w:rPr>
                <w:rFonts w:ascii="Times New Roman" w:hAnsi="Times New Roman" w:cs="Times New Roman"/>
              </w:rPr>
              <w:t>&amp; 5</w:t>
            </w:r>
            <w:r w:rsidRPr="00F723B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723BC">
              <w:rPr>
                <w:rFonts w:ascii="Times New Roman" w:hAnsi="Times New Roman" w:cs="Times New Roman"/>
              </w:rPr>
              <w:t xml:space="preserve"> years; Single scenario based study; Limited sample size; </w:t>
            </w:r>
          </w:p>
        </w:tc>
      </w:tr>
      <w:tr w:rsidR="00283951" w:rsidRPr="00F723BC" w:rsidTr="00BA262D">
        <w:trPr>
          <w:trHeight w:val="732"/>
        </w:trPr>
        <w:tc>
          <w:tcPr>
            <w:tcW w:w="990" w:type="dxa"/>
          </w:tcPr>
          <w:p w:rsidR="00283951" w:rsidRPr="00F723BC" w:rsidRDefault="00BB6D27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:rsidR="00283951" w:rsidRPr="00F723BC" w:rsidRDefault="002F7D54" w:rsidP="00182C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t al, 2011,</w:t>
            </w:r>
            <w:r w:rsidR="00283951" w:rsidRPr="00F723BC">
              <w:rPr>
                <w:rFonts w:ascii="Times New Roman" w:hAnsi="Times New Roman" w:cs="Times New Roman"/>
              </w:rPr>
              <w:t xml:space="preserve"> UK</w:t>
            </w:r>
            <w:r w:rsidR="009022DF">
              <w:rPr>
                <w:rFonts w:ascii="Times New Roman" w:hAnsi="Times New Roman" w:cs="Times New Roman"/>
              </w:rPr>
              <w:t xml:space="preserve"> </w:t>
            </w:r>
            <w:r w:rsidR="00CE3EE0" w:rsidRPr="00CE3EE0">
              <w:rPr>
                <w:rFonts w:ascii="Times New Roman" w:hAnsi="Times New Roman" w:cs="Times New Roman"/>
                <w:vertAlign w:val="superscript"/>
              </w:rPr>
              <w:t>48</w:t>
            </w:r>
          </w:p>
        </w:tc>
        <w:tc>
          <w:tcPr>
            <w:tcW w:w="234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</w:rPr>
              <w:t>RCT</w:t>
            </w:r>
            <w:r w:rsidRPr="00F723BC">
              <w:rPr>
                <w:rFonts w:ascii="Times New Roman" w:hAnsi="Times New Roman" w:cs="Times New Roman"/>
                <w:color w:val="131413"/>
              </w:rPr>
              <w:t>; Junior doctors (Resuscitation Council ALS-trained doctors (within 5 years of qualification)</w:t>
            </w:r>
          </w:p>
        </w:tc>
        <w:tc>
          <w:tcPr>
            <w:tcW w:w="162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31; I: 16; C: 15</w:t>
            </w:r>
          </w:p>
        </w:tc>
        <w:tc>
          <w:tcPr>
            <w:tcW w:w="3780" w:type="dxa"/>
            <w:gridSpan w:val="2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 xml:space="preserve">Int: </w:t>
            </w:r>
            <w:r w:rsidRPr="00F723BC">
              <w:rPr>
                <w:rFonts w:ascii="Times New Roman" w:hAnsi="Times New Roman" w:cs="Times New Roman"/>
              </w:rPr>
              <w:t>iResus (Advanced life support: Bradycardia algorithm)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</w:rPr>
              <w:t>Cont: No application</w:t>
            </w:r>
          </w:p>
        </w:tc>
        <w:tc>
          <w:tcPr>
            <w:tcW w:w="180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ASTest (Max score: 96)</w:t>
            </w:r>
          </w:p>
        </w:tc>
        <w:tc>
          <w:tcPr>
            <w:tcW w:w="3960" w:type="dxa"/>
          </w:tcPr>
          <w:p w:rsidR="00283951" w:rsidRPr="00F723BC" w:rsidRDefault="00283951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Both groups received training on the ‘app’, but control did not had access to the ‘app’ during their assessment scenario; Assessors were not blinded; Limited training period</w:t>
            </w:r>
          </w:p>
        </w:tc>
      </w:tr>
      <w:tr w:rsidR="00283951" w:rsidRPr="00F723BC" w:rsidTr="00BA262D">
        <w:trPr>
          <w:trHeight w:val="1025"/>
        </w:trPr>
        <w:tc>
          <w:tcPr>
            <w:tcW w:w="990" w:type="dxa"/>
          </w:tcPr>
          <w:p w:rsidR="00283951" w:rsidRPr="00F723BC" w:rsidRDefault="00BB6D27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Miriam McMullan, 2018, UK</w:t>
            </w:r>
            <w:r w:rsidR="009022DF">
              <w:rPr>
                <w:rFonts w:ascii="Times New Roman" w:hAnsi="Times New Roman" w:cs="Times New Roman"/>
              </w:rPr>
              <w:t xml:space="preserve"> </w:t>
            </w:r>
            <w:r w:rsidR="00CE3EE0" w:rsidRPr="00CE3EE0">
              <w:rPr>
                <w:rFonts w:ascii="Times New Roman" w:hAnsi="Times New Roman" w:cs="Times New Roman"/>
                <w:vertAlign w:val="superscript"/>
              </w:rPr>
              <w:t>49</w:t>
            </w:r>
          </w:p>
        </w:tc>
        <w:tc>
          <w:tcPr>
            <w:tcW w:w="2340" w:type="dxa"/>
          </w:tcPr>
          <w:p w:rsidR="00283951" w:rsidRPr="00F723BC" w:rsidRDefault="00EE1B82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>study</w:t>
            </w:r>
            <w:r w:rsidR="00283951" w:rsidRPr="00F723BC">
              <w:rPr>
                <w:rFonts w:ascii="Times New Roman" w:hAnsi="Times New Roman" w:cs="Times New Roman"/>
              </w:rPr>
              <w:t>; Paramedics &amp;ODP students (UG: II year)</w:t>
            </w:r>
          </w:p>
        </w:tc>
        <w:tc>
          <w:tcPr>
            <w:tcW w:w="162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60; Paramedics: 41;  ODP: 19</w:t>
            </w:r>
          </w:p>
        </w:tc>
        <w:tc>
          <w:tcPr>
            <w:tcW w:w="3780" w:type="dxa"/>
            <w:gridSpan w:val="2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  <w:bCs/>
              </w:rPr>
            </w:pPr>
            <w:r w:rsidRPr="00F723BC">
              <w:rPr>
                <w:rFonts w:ascii="Times New Roman" w:hAnsi="Times New Roman" w:cs="Times New Roman"/>
                <w:b/>
                <w:bCs/>
              </w:rPr>
              <w:t>Int</w:t>
            </w:r>
            <w:r w:rsidRPr="00F723BC">
              <w:rPr>
                <w:rFonts w:ascii="Times New Roman" w:hAnsi="Times New Roman" w:cs="Times New Roman"/>
                <w:bCs/>
              </w:rPr>
              <w:t>: Medication calculation mobile app</w:t>
            </w:r>
          </w:p>
        </w:tc>
        <w:tc>
          <w:tcPr>
            <w:tcW w:w="180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re  -post  test</w:t>
            </w:r>
          </w:p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283951" w:rsidRPr="00F723BC" w:rsidRDefault="00283951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Lack of a control group; Apps instructional design and learners of different levels of expertiseis not evaluated </w:t>
            </w:r>
          </w:p>
        </w:tc>
      </w:tr>
      <w:tr w:rsidR="0088733E" w:rsidRPr="00F723BC" w:rsidTr="00BA262D">
        <w:trPr>
          <w:trHeight w:val="1061"/>
        </w:trPr>
        <w:tc>
          <w:tcPr>
            <w:tcW w:w="990" w:type="dxa"/>
          </w:tcPr>
          <w:p w:rsidR="0088733E" w:rsidRPr="00F723BC" w:rsidRDefault="00BB6D27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:rsidR="0088733E" w:rsidRPr="00F723BC" w:rsidRDefault="0088733E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Meyer et al, 2018, USA</w:t>
            </w:r>
            <w:r w:rsidR="009022DF">
              <w:rPr>
                <w:rFonts w:ascii="Times New Roman" w:hAnsi="Times New Roman" w:cs="Times New Roman"/>
              </w:rPr>
              <w:t xml:space="preserve"> </w:t>
            </w:r>
            <w:r w:rsidR="00CE3EE0" w:rsidRPr="00CE3EE0">
              <w:rPr>
                <w:rFonts w:ascii="Times New Roman" w:hAnsi="Times New Roman" w:cs="Times New Roman"/>
                <w:vertAlign w:val="superscript"/>
              </w:rPr>
              <w:t>50</w:t>
            </w:r>
          </w:p>
        </w:tc>
        <w:tc>
          <w:tcPr>
            <w:tcW w:w="2340" w:type="dxa"/>
          </w:tcPr>
          <w:p w:rsidR="0088733E" w:rsidRPr="00F723BC" w:rsidRDefault="00EE1B82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>study</w:t>
            </w:r>
            <w:r w:rsidR="002C57BD" w:rsidRPr="00F723BC">
              <w:rPr>
                <w:rFonts w:ascii="Times New Roman" w:hAnsi="Times New Roman" w:cs="Times New Roman"/>
              </w:rPr>
              <w:t xml:space="preserve">; </w:t>
            </w:r>
            <w:r w:rsidR="0088733E" w:rsidRPr="00F723BC">
              <w:rPr>
                <w:rFonts w:ascii="Times New Roman" w:hAnsi="Times New Roman" w:cs="Times New Roman"/>
              </w:rPr>
              <w:t>Internal medicine  physicians</w:t>
            </w:r>
          </w:p>
        </w:tc>
        <w:tc>
          <w:tcPr>
            <w:tcW w:w="1620" w:type="dxa"/>
          </w:tcPr>
          <w:p w:rsidR="0088733E" w:rsidRPr="00F723BC" w:rsidDel="00AC0645" w:rsidRDefault="00C41365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46</w:t>
            </w:r>
          </w:p>
          <w:p w:rsidR="0088733E" w:rsidRPr="00F723BC" w:rsidRDefault="0088733E" w:rsidP="00391D53">
            <w:pPr>
              <w:rPr>
                <w:rFonts w:ascii="Times New Roman" w:eastAsiaTheme="minorHAnsi" w:hAnsi="Times New Roman" w:cs="Times New Roman"/>
                <w:lang w:val="en-IN"/>
              </w:rPr>
            </w:pPr>
          </w:p>
        </w:tc>
        <w:tc>
          <w:tcPr>
            <w:tcW w:w="3780" w:type="dxa"/>
            <w:gridSpan w:val="2"/>
          </w:tcPr>
          <w:p w:rsidR="0088733E" w:rsidRPr="00F723BC" w:rsidRDefault="0088733E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PTT advisor application;</w:t>
            </w:r>
          </w:p>
          <w:p w:rsidR="0088733E" w:rsidRPr="00F723BC" w:rsidRDefault="0088733E" w:rsidP="00391D53">
            <w:pPr>
              <w:rPr>
                <w:rFonts w:ascii="Times New Roman" w:hAnsi="Times New Roman" w:cs="Times New Roman"/>
              </w:rPr>
            </w:pPr>
          </w:p>
          <w:p w:rsidR="0088733E" w:rsidRPr="00F723BC" w:rsidRDefault="0088733E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Usual clinical decision support</w:t>
            </w:r>
          </w:p>
        </w:tc>
        <w:tc>
          <w:tcPr>
            <w:tcW w:w="1800" w:type="dxa"/>
          </w:tcPr>
          <w:p w:rsidR="0088733E" w:rsidRPr="00F723BC" w:rsidRDefault="0088733E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ercent of test ordering and correct diagnosis (368vignettes)</w:t>
            </w:r>
          </w:p>
        </w:tc>
        <w:tc>
          <w:tcPr>
            <w:tcW w:w="3960" w:type="dxa"/>
          </w:tcPr>
          <w:p w:rsidR="0088733E" w:rsidRPr="00F723BC" w:rsidRDefault="0088733E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articipant bias due to their high level of experience and comfort; Not assessed the effectiveness using real cases</w:t>
            </w:r>
          </w:p>
        </w:tc>
      </w:tr>
      <w:tr w:rsidR="0088733E" w:rsidRPr="00F723BC" w:rsidTr="00BA262D">
        <w:trPr>
          <w:trHeight w:val="732"/>
        </w:trPr>
        <w:tc>
          <w:tcPr>
            <w:tcW w:w="990" w:type="dxa"/>
          </w:tcPr>
          <w:p w:rsidR="0088733E" w:rsidRPr="00F723BC" w:rsidRDefault="00BB6D27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:rsidR="0088733E" w:rsidRPr="00F723BC" w:rsidRDefault="0088733E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Quezada et al, 2019, Chile</w:t>
            </w:r>
            <w:r w:rsidR="009022DF">
              <w:rPr>
                <w:rFonts w:ascii="Times New Roman" w:hAnsi="Times New Roman" w:cs="Times New Roman"/>
              </w:rPr>
              <w:t xml:space="preserve"> </w:t>
            </w:r>
            <w:r w:rsidR="00CE3EE0" w:rsidRPr="00CE3EE0">
              <w:rPr>
                <w:rFonts w:ascii="Times New Roman" w:hAnsi="Times New Roman" w:cs="Times New Roman"/>
                <w:vertAlign w:val="superscript"/>
              </w:rPr>
              <w:t>51</w:t>
            </w:r>
          </w:p>
        </w:tc>
        <w:tc>
          <w:tcPr>
            <w:tcW w:w="2340" w:type="dxa"/>
          </w:tcPr>
          <w:p w:rsidR="0088733E" w:rsidRPr="00F723BC" w:rsidRDefault="00EE1B82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>study</w:t>
            </w:r>
            <w:r w:rsidR="002C57BD" w:rsidRPr="00F723BC">
              <w:rPr>
                <w:rFonts w:ascii="Times New Roman" w:hAnsi="Times New Roman" w:cs="Times New Roman"/>
              </w:rPr>
              <w:t xml:space="preserve">; </w:t>
            </w:r>
            <w:r w:rsidR="0088733E" w:rsidRPr="00F723BC">
              <w:rPr>
                <w:rFonts w:ascii="Times New Roman" w:hAnsi="Times New Roman" w:cs="Times New Roman"/>
              </w:rPr>
              <w:t>Surgical trainees</w:t>
            </w:r>
          </w:p>
        </w:tc>
        <w:tc>
          <w:tcPr>
            <w:tcW w:w="1620" w:type="dxa"/>
          </w:tcPr>
          <w:p w:rsidR="0088733E" w:rsidRPr="00F723BC" w:rsidRDefault="0088733E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55; C: 25</w:t>
            </w:r>
          </w:p>
          <w:p w:rsidR="0088733E" w:rsidRPr="00F723BC" w:rsidRDefault="0088733E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I: 30</w:t>
            </w:r>
          </w:p>
          <w:p w:rsidR="0088733E" w:rsidRPr="00F723BC" w:rsidRDefault="0088733E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gridSpan w:val="2"/>
          </w:tcPr>
          <w:p w:rsidR="0088733E" w:rsidRPr="00F723BC" w:rsidRDefault="0088733E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Lapp (Laproscopic skill course)</w:t>
            </w:r>
          </w:p>
          <w:p w:rsidR="0088733E" w:rsidRPr="00F723BC" w:rsidRDefault="0088733E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Traditional in person simulation training</w:t>
            </w:r>
          </w:p>
        </w:tc>
        <w:tc>
          <w:tcPr>
            <w:tcW w:w="1800" w:type="dxa"/>
          </w:tcPr>
          <w:p w:rsidR="0088733E" w:rsidRPr="00F723BC" w:rsidRDefault="0088733E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GRS, SRS</w:t>
            </w:r>
          </w:p>
        </w:tc>
        <w:tc>
          <w:tcPr>
            <w:tcW w:w="3960" w:type="dxa"/>
          </w:tcPr>
          <w:p w:rsidR="0088733E" w:rsidRPr="00F723BC" w:rsidRDefault="0088733E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Non-randomized study design</w:t>
            </w:r>
          </w:p>
        </w:tc>
      </w:tr>
    </w:tbl>
    <w:p w:rsidR="004A55E0" w:rsidRPr="00F723BC" w:rsidRDefault="004A55E0" w:rsidP="00466C9B">
      <w:pPr>
        <w:autoSpaceDE w:val="0"/>
        <w:autoSpaceDN w:val="0"/>
        <w:adjustRightInd w:val="0"/>
        <w:jc w:val="both"/>
        <w:rPr>
          <w:rFonts w:ascii="Times New Roman" w:eastAsia="Ymjo420" w:hAnsi="Times New Roman" w:cs="Times New Roman"/>
        </w:rPr>
      </w:pPr>
    </w:p>
    <w:p w:rsidR="004B46B3" w:rsidRPr="00F723BC" w:rsidRDefault="00A16FAD" w:rsidP="004B46B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31F20"/>
        </w:rPr>
      </w:pPr>
      <w:r w:rsidRPr="00F723BC">
        <w:rPr>
          <w:rFonts w:ascii="Times New Roman" w:hAnsi="Times New Roman" w:cs="Times New Roman"/>
        </w:rPr>
        <w:t>CASTest: Cardiac Arrest Simulation Tests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color w:val="231F20"/>
        </w:rPr>
        <w:t xml:space="preserve"> </w:t>
      </w:r>
      <w:r w:rsidRPr="00F723BC">
        <w:rPr>
          <w:rFonts w:ascii="Times New Roman" w:hAnsi="Times New Roman" w:cs="Times New Roman"/>
        </w:rPr>
        <w:t xml:space="preserve">GRS: Global rating scale; NCS: Nurse Competence Scale; </w:t>
      </w:r>
      <w:r w:rsidR="00392297" w:rsidRPr="00F723BC">
        <w:rPr>
          <w:rFonts w:ascii="Times New Roman" w:hAnsi="Times New Roman" w:cs="Times New Roman"/>
          <w:color w:val="131413"/>
        </w:rPr>
        <w:t xml:space="preserve">ODP: </w:t>
      </w:r>
      <w:r w:rsidR="00392297" w:rsidRPr="00F723BC">
        <w:rPr>
          <w:rFonts w:ascii="Times New Roman" w:hAnsi="Times New Roman" w:cs="Times New Roman"/>
        </w:rPr>
        <w:t xml:space="preserve">Operating Department Practice; </w:t>
      </w:r>
      <w:r w:rsidR="00466C9B" w:rsidRPr="00F723BC">
        <w:rPr>
          <w:rFonts w:ascii="Times New Roman" w:hAnsi="Times New Roman" w:cs="Times New Roman"/>
          <w:color w:val="131413"/>
        </w:rPr>
        <w:t xml:space="preserve">OSATS: Objective Structured Assessment of Technical Skills; </w:t>
      </w:r>
      <w:r w:rsidRPr="00F723BC">
        <w:rPr>
          <w:rFonts w:ascii="Times New Roman" w:hAnsi="Times New Roman" w:cs="Times New Roman"/>
        </w:rPr>
        <w:t xml:space="preserve">PTT: Partial thromboplastin times; </w:t>
      </w:r>
      <w:r w:rsidRPr="00F723BC">
        <w:rPr>
          <w:rFonts w:ascii="Times New Roman" w:eastAsia="Ymjo420" w:hAnsi="Times New Roman" w:cs="Times New Roman"/>
        </w:rPr>
        <w:t xml:space="preserve">RCT: Randomized controlled trial; </w:t>
      </w:r>
      <w:r w:rsidR="00466C9B" w:rsidRPr="00F723BC">
        <w:rPr>
          <w:rFonts w:ascii="Times New Roman" w:hAnsi="Times New Roman" w:cs="Times New Roman"/>
        </w:rPr>
        <w:t xml:space="preserve">SECP: Self-Efficacy in Clinical Performance; </w:t>
      </w:r>
      <w:r w:rsidRPr="00F723BC">
        <w:rPr>
          <w:rFonts w:ascii="Times New Roman" w:hAnsi="Times New Roman" w:cs="Times New Roman"/>
        </w:rPr>
        <w:t xml:space="preserve">SRS: Specific rating scale; </w:t>
      </w:r>
      <w:r w:rsidR="004A55E0" w:rsidRPr="00F723BC">
        <w:rPr>
          <w:rFonts w:ascii="Times New Roman" w:hAnsi="Times New Roman" w:cs="Times New Roman"/>
          <w:iCs/>
        </w:rPr>
        <w:t xml:space="preserve">UG: Undergraduate; </w:t>
      </w:r>
      <w:r w:rsidR="004B46B3" w:rsidRPr="00F723BC">
        <w:rPr>
          <w:rFonts w:ascii="Times New Roman" w:hAnsi="Times New Roman" w:cs="Times New Roman"/>
        </w:rPr>
        <w:t>UK: United Kingdom</w:t>
      </w:r>
      <w:r w:rsidR="0078635C" w:rsidRPr="00F723BC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USA: United States of America</w:t>
      </w:r>
      <w:r w:rsidRPr="00F723BC">
        <w:rPr>
          <w:rFonts w:ascii="Times New Roman" w:hAnsi="Times New Roman" w:cs="Times New Roman"/>
        </w:rPr>
        <w:t xml:space="preserve"> </w:t>
      </w:r>
    </w:p>
    <w:p w:rsidR="004B46B3" w:rsidRPr="00F723BC" w:rsidRDefault="004B46B3" w:rsidP="004B46B3">
      <w:pPr>
        <w:rPr>
          <w:rFonts w:ascii="Times New Roman" w:hAnsi="Times New Roman" w:cs="Times New Roman"/>
        </w:rPr>
      </w:pPr>
    </w:p>
    <w:p w:rsidR="00252BD7" w:rsidRPr="00FE3D52" w:rsidRDefault="00252BD7" w:rsidP="00252BD7">
      <w:pPr>
        <w:rPr>
          <w:rFonts w:ascii="Times New Roman" w:hAnsi="Times New Roman" w:cs="Times New Roman"/>
          <w:b/>
        </w:rPr>
      </w:pPr>
      <w:r w:rsidRPr="00FE3D52">
        <w:rPr>
          <w:rFonts w:ascii="Times New Roman" w:hAnsi="Times New Roman" w:cs="Times New Roman"/>
          <w:b/>
        </w:rPr>
        <w:t>Characteristics of studies discussed on both Knowledge</w:t>
      </w:r>
      <w:r w:rsidR="007A1A0F">
        <w:rPr>
          <w:rFonts w:ascii="Times New Roman" w:hAnsi="Times New Roman" w:cs="Times New Roman"/>
          <w:b/>
        </w:rPr>
        <w:t xml:space="preserve"> </w:t>
      </w:r>
      <w:r w:rsidRPr="00FE3D52">
        <w:rPr>
          <w:rFonts w:ascii="Times New Roman" w:hAnsi="Times New Roman" w:cs="Times New Roman"/>
          <w:b/>
        </w:rPr>
        <w:t>&amp; Skill domain</w:t>
      </w:r>
    </w:p>
    <w:tbl>
      <w:tblPr>
        <w:tblStyle w:val="TableGrid"/>
        <w:tblW w:w="15750" w:type="dxa"/>
        <w:tblInd w:w="-702" w:type="dxa"/>
        <w:tblLayout w:type="fixed"/>
        <w:tblLook w:val="04A0"/>
      </w:tblPr>
      <w:tblGrid>
        <w:gridCol w:w="990"/>
        <w:gridCol w:w="1260"/>
        <w:gridCol w:w="2340"/>
        <w:gridCol w:w="1620"/>
        <w:gridCol w:w="3780"/>
        <w:gridCol w:w="1800"/>
        <w:gridCol w:w="3960"/>
      </w:tblGrid>
      <w:tr w:rsidR="00BE685E" w:rsidRPr="00F723BC" w:rsidTr="00BA262D">
        <w:trPr>
          <w:trHeight w:val="93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E685E" w:rsidRPr="00F723BC" w:rsidRDefault="00BE685E" w:rsidP="00385F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Study number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E685E" w:rsidRPr="00F723BC" w:rsidRDefault="00BE685E" w:rsidP="00391D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Reference, year &amp; country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E685E" w:rsidRPr="00F723BC" w:rsidRDefault="00BE685E" w:rsidP="00391D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Study design &amp; population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E685E" w:rsidRPr="00F723BC" w:rsidRDefault="00BE685E" w:rsidP="00391D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Number of participants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E685E" w:rsidRPr="00F723BC" w:rsidRDefault="00BE685E" w:rsidP="00391D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Apps used/ Characteristics of intervention and Comparison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E685E" w:rsidRPr="00F723BC" w:rsidRDefault="00BE685E" w:rsidP="00391D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Outcome measure/Scale/Criteria used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E685E" w:rsidRPr="00F723BC" w:rsidRDefault="00BE685E" w:rsidP="00391D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</w:rPr>
              <w:t>Reported limitations</w:t>
            </w:r>
          </w:p>
        </w:tc>
      </w:tr>
      <w:tr w:rsidR="00C35BAF" w:rsidRPr="00F723BC" w:rsidTr="00BA262D">
        <w:trPr>
          <w:trHeight w:val="1340"/>
        </w:trPr>
        <w:tc>
          <w:tcPr>
            <w:tcW w:w="990" w:type="dxa"/>
          </w:tcPr>
          <w:p w:rsidR="00C35BAF" w:rsidRPr="00F723BC" w:rsidRDefault="00FA065F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C35BAF" w:rsidRPr="00F723BC" w:rsidRDefault="00C35BAF" w:rsidP="00A05748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 xml:space="preserve">Martínez et al, 2017, </w:t>
            </w:r>
            <w:r w:rsidRPr="00F723BC">
              <w:rPr>
                <w:rFonts w:ascii="Times New Roman" w:hAnsi="Times New Roman" w:cs="Times New Roman"/>
              </w:rPr>
              <w:t>Chile</w:t>
            </w:r>
            <w:r w:rsidR="00C00DEF">
              <w:rPr>
                <w:rFonts w:ascii="Times New Roman" w:hAnsi="Times New Roman" w:cs="Times New Roman"/>
              </w:rPr>
              <w:t xml:space="preserve"> </w:t>
            </w:r>
            <w:r w:rsidR="007A70B9" w:rsidRPr="007A70B9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234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RCT</w:t>
            </w:r>
            <w:r w:rsidRPr="00F723BC">
              <w:rPr>
                <w:rFonts w:ascii="Times New Roman" w:hAnsi="Times New Roman" w:cs="Times New Roman"/>
                <w:color w:val="131413"/>
              </w:rPr>
              <w:t>; Medical students (</w:t>
            </w:r>
            <w:r w:rsidRPr="00F723BC">
              <w:rPr>
                <w:rFonts w:ascii="Times New Roman" w:hAnsi="Times New Roman" w:cs="Times New Roman"/>
              </w:rPr>
              <w:t>UG: I</w:t>
            </w:r>
            <w:r w:rsidRPr="00F723BC">
              <w:rPr>
                <w:rFonts w:ascii="Times New Roman" w:hAnsi="Times New Roman" w:cs="Times New Roman"/>
                <w:color w:val="131413"/>
              </w:rPr>
              <w:t>nterns)</w:t>
            </w:r>
          </w:p>
        </w:tc>
        <w:tc>
          <w:tcPr>
            <w:tcW w:w="162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80; I: 40; C: 40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:</w:t>
            </w:r>
            <w:r w:rsidRPr="00F723BC">
              <w:rPr>
                <w:rFonts w:ascii="Times New Roman" w:hAnsi="Times New Roman" w:cs="Times New Roman"/>
              </w:rPr>
              <w:t xml:space="preserve"> Mobile application based </w:t>
            </w:r>
            <w:r w:rsidRPr="00F723BC">
              <w:rPr>
                <w:rFonts w:ascii="Times New Roman" w:hAnsi="Times New Roman" w:cs="Times New Roman"/>
                <w:color w:val="131413"/>
              </w:rPr>
              <w:t>additional training for EUNACOM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  <w:color w:val="FF0000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:</w:t>
            </w:r>
            <w:r w:rsidRPr="00F723BC">
              <w:rPr>
                <w:rFonts w:ascii="Times New Roman" w:hAnsi="Times New Roman" w:cs="Times New Roman"/>
              </w:rPr>
              <w:t xml:space="preserve"> No </w:t>
            </w:r>
            <w:r w:rsidRPr="00F723BC">
              <w:rPr>
                <w:rFonts w:ascii="Times New Roman" w:hAnsi="Times New Roman" w:cs="Times New Roman"/>
                <w:color w:val="131413"/>
              </w:rPr>
              <w:t>additional training for EUNACOM</w:t>
            </w:r>
          </w:p>
        </w:tc>
        <w:tc>
          <w:tcPr>
            <w:tcW w:w="180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</w:rPr>
              <w:t xml:space="preserve">Final test score of </w:t>
            </w:r>
            <w:r w:rsidRPr="00F723BC">
              <w:rPr>
                <w:rFonts w:ascii="Times New Roman" w:hAnsi="Times New Roman" w:cs="Times New Roman"/>
                <w:color w:val="131413"/>
              </w:rPr>
              <w:t xml:space="preserve">EUNACOM </w:t>
            </w:r>
          </w:p>
        </w:tc>
        <w:tc>
          <w:tcPr>
            <w:tcW w:w="396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Significant proportion of students did not attend the final examination (18.7%); Impossibility to mask participants to the intervention; sharing of contents across the study groups</w:t>
            </w:r>
          </w:p>
        </w:tc>
      </w:tr>
      <w:tr w:rsidR="00C35BAF" w:rsidRPr="00F723BC" w:rsidTr="00BA262D">
        <w:trPr>
          <w:trHeight w:val="1070"/>
        </w:trPr>
        <w:tc>
          <w:tcPr>
            <w:tcW w:w="990" w:type="dxa"/>
          </w:tcPr>
          <w:p w:rsidR="00C35BAF" w:rsidRPr="00F723BC" w:rsidRDefault="00FA065F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C35BAF" w:rsidRPr="00F723BC" w:rsidRDefault="00C35BAF" w:rsidP="00A05748">
            <w:pPr>
              <w:rPr>
                <w:rFonts w:ascii="Times New Roman" w:eastAsia="CharisSIL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 xml:space="preserve">Naveed et al, 2018, </w:t>
            </w:r>
            <w:r w:rsidR="00932852">
              <w:rPr>
                <w:rFonts w:ascii="Times New Roman" w:hAnsi="Times New Roman" w:cs="Times New Roman"/>
                <w:color w:val="131413"/>
              </w:rPr>
              <w:t>UK</w:t>
            </w:r>
            <w:r w:rsidR="00C00DEF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="007A70B9" w:rsidRPr="007A70B9">
              <w:rPr>
                <w:rFonts w:ascii="Times New Roman" w:hAnsi="Times New Roman" w:cs="Times New Roman"/>
                <w:color w:val="131413"/>
                <w:vertAlign w:val="superscript"/>
              </w:rPr>
              <w:t>52</w:t>
            </w:r>
          </w:p>
        </w:tc>
        <w:tc>
          <w:tcPr>
            <w:tcW w:w="234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</w:rPr>
              <w:t>RCT</w:t>
            </w:r>
            <w:r w:rsidRPr="00F723BC">
              <w:rPr>
                <w:rFonts w:ascii="Times New Roman" w:hAnsi="Times New Roman" w:cs="Times New Roman"/>
                <w:color w:val="131413"/>
              </w:rPr>
              <w:t>; Medical students (</w:t>
            </w:r>
            <w:r w:rsidRPr="00F723BC">
              <w:rPr>
                <w:rFonts w:ascii="Times New Roman" w:hAnsi="Times New Roman" w:cs="Times New Roman"/>
              </w:rPr>
              <w:t>UG)</w:t>
            </w:r>
          </w:p>
        </w:tc>
        <w:tc>
          <w:tcPr>
            <w:tcW w:w="162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20; C: 10, I: 10;  Final evaluation (C: 7, I: 8)</w:t>
            </w:r>
          </w:p>
        </w:tc>
        <w:tc>
          <w:tcPr>
            <w:tcW w:w="378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b/>
                <w:color w:val="131413"/>
              </w:rPr>
              <w:t>Int</w:t>
            </w:r>
            <w:r w:rsidRPr="00F723BC">
              <w:rPr>
                <w:rFonts w:ascii="Times New Roman" w:hAnsi="Times New Roman" w:cs="Times New Roman"/>
                <w:color w:val="131413"/>
              </w:rPr>
              <w:t>: BaSSiS mobile simulation App (Basic concepts and techniques of skin surgery)</w:t>
            </w:r>
          </w:p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</w:rPr>
            </w:pPr>
            <w:r w:rsidRPr="00F723BC">
              <w:rPr>
                <w:rFonts w:ascii="Times New Roman" w:eastAsia="CharisSIL" w:hAnsi="Times New Roman" w:cs="Times New Roman"/>
                <w:b/>
              </w:rPr>
              <w:t>Cont</w:t>
            </w:r>
            <w:r w:rsidRPr="00F723BC">
              <w:rPr>
                <w:rFonts w:ascii="Times New Roman" w:eastAsia="CharisSIL" w:hAnsi="Times New Roman" w:cs="Times New Roman"/>
              </w:rPr>
              <w:t>: Traditional text-based self-study</w:t>
            </w:r>
          </w:p>
        </w:tc>
        <w:tc>
          <w:tcPr>
            <w:tcW w:w="180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 xml:space="preserve">MCQs (33 questions), 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 xml:space="preserve">OSATS </w:t>
            </w:r>
          </w:p>
        </w:tc>
        <w:tc>
          <w:tcPr>
            <w:tcW w:w="396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Assurance on sincerity of participants in the study; small sample size; small difference in average scores</w:t>
            </w:r>
          </w:p>
        </w:tc>
      </w:tr>
      <w:tr w:rsidR="00C35BAF" w:rsidRPr="00F723BC" w:rsidTr="00BA262D">
        <w:trPr>
          <w:trHeight w:val="1772"/>
        </w:trPr>
        <w:tc>
          <w:tcPr>
            <w:tcW w:w="990" w:type="dxa"/>
          </w:tcPr>
          <w:p w:rsidR="00C35BAF" w:rsidRPr="00F723BC" w:rsidRDefault="00FA065F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C35BAF" w:rsidRPr="00F723BC" w:rsidRDefault="00C35BAF" w:rsidP="00A05748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</w:rPr>
              <w:t xml:space="preserve">Kim et al, 2018, </w:t>
            </w:r>
            <w:r w:rsidR="00C41365" w:rsidRPr="00F723BC">
              <w:rPr>
                <w:rFonts w:ascii="Times New Roman" w:hAnsi="Times New Roman" w:cs="Times New Roman"/>
              </w:rPr>
              <w:t xml:space="preserve">South </w:t>
            </w:r>
            <w:r w:rsidRPr="00F723BC">
              <w:rPr>
                <w:rFonts w:ascii="Times New Roman" w:hAnsi="Times New Roman" w:cs="Times New Roman"/>
              </w:rPr>
              <w:t>Korea</w:t>
            </w:r>
            <w:r w:rsidR="00C00DEF">
              <w:rPr>
                <w:rFonts w:ascii="Times New Roman" w:hAnsi="Times New Roman" w:cs="Times New Roman"/>
              </w:rPr>
              <w:t xml:space="preserve"> </w:t>
            </w:r>
            <w:r w:rsidR="007A70B9" w:rsidRPr="007A70B9">
              <w:rPr>
                <w:rFonts w:ascii="Times New Roman" w:hAnsi="Times New Roman" w:cs="Times New Roman"/>
                <w:vertAlign w:val="superscript"/>
              </w:rPr>
              <w:t>53</w:t>
            </w:r>
          </w:p>
        </w:tc>
        <w:tc>
          <w:tcPr>
            <w:tcW w:w="234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</w:rPr>
              <w:t>RCT; Nursing students (Senior students)</w:t>
            </w:r>
          </w:p>
        </w:tc>
        <w:tc>
          <w:tcPr>
            <w:tcW w:w="162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72; C: 36</w:t>
            </w:r>
          </w:p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I: 36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Final evaluation</w:t>
            </w:r>
            <w:r w:rsidRPr="00F723BC">
              <w:rPr>
                <w:rFonts w:ascii="Times New Roman" w:hAnsi="Times New Roman" w:cs="Times New Roman"/>
                <w:color w:val="131413"/>
              </w:rPr>
              <w:t xml:space="preserve"> (C: 32, I: 34)</w:t>
            </w:r>
          </w:p>
        </w:tc>
        <w:tc>
          <w:tcPr>
            <w:tcW w:w="378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Interactive Clinical Nursing Skills Mobile Application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b/>
                <w:color w:val="131413"/>
              </w:rPr>
              <w:t>Cont</w:t>
            </w:r>
            <w:r w:rsidRPr="00F723BC">
              <w:rPr>
                <w:rFonts w:ascii="Times New Roman" w:hAnsi="Times New Roman" w:cs="Times New Roman"/>
                <w:color w:val="131413"/>
              </w:rPr>
              <w:t xml:space="preserve">: </w:t>
            </w:r>
            <w:r w:rsidRPr="00F723BC">
              <w:rPr>
                <w:rFonts w:ascii="Times New Roman" w:hAnsi="Times New Roman" w:cs="Times New Roman"/>
              </w:rPr>
              <w:t>Non-interactive Clinical Nursing Skills Mobile Application</w:t>
            </w:r>
          </w:p>
        </w:tc>
        <w:tc>
          <w:tcPr>
            <w:tcW w:w="180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re - post test</w:t>
            </w:r>
          </w:p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396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</w:rPr>
              <w:t xml:space="preserve">Single cohort; Lack of generalizability of findings; Did not completely eliminate the effects of diffusion between the groups; Did not include full range of clinical nursing skills; long-term effects are not measured; Lack of internal consistency of knowledge scale </w:t>
            </w:r>
          </w:p>
        </w:tc>
      </w:tr>
      <w:tr w:rsidR="00C35BAF" w:rsidRPr="00F723BC" w:rsidTr="00BA262D">
        <w:trPr>
          <w:trHeight w:val="1070"/>
        </w:trPr>
        <w:tc>
          <w:tcPr>
            <w:tcW w:w="990" w:type="dxa"/>
          </w:tcPr>
          <w:p w:rsidR="00C35BAF" w:rsidRPr="00F723BC" w:rsidRDefault="00FA065F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C35BAF" w:rsidRPr="00F723BC" w:rsidRDefault="00C35BAF" w:rsidP="00A05748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eastAsia="CharisSIL" w:hAnsi="Times New Roman" w:cs="Times New Roman"/>
              </w:rPr>
              <w:t>Bayram et al, 2019, Turkey</w:t>
            </w:r>
            <w:r w:rsidR="00C00DEF">
              <w:rPr>
                <w:rFonts w:ascii="Times New Roman" w:eastAsia="CharisSIL" w:hAnsi="Times New Roman" w:cs="Times New Roman"/>
              </w:rPr>
              <w:t xml:space="preserve"> </w:t>
            </w:r>
            <w:r w:rsidR="007A70B9" w:rsidRPr="007A70B9">
              <w:rPr>
                <w:rFonts w:ascii="Times New Roman" w:eastAsia="CharisSIL" w:hAnsi="Times New Roman" w:cs="Times New Roman"/>
                <w:vertAlign w:val="superscript"/>
              </w:rPr>
              <w:t>54</w:t>
            </w:r>
          </w:p>
        </w:tc>
        <w:tc>
          <w:tcPr>
            <w:tcW w:w="234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eastAsia="CharisSIL" w:hAnsi="Times New Roman" w:cs="Times New Roman"/>
              </w:rPr>
              <w:t>RCT; Fundamentals of Nursing II course</w:t>
            </w:r>
            <w:r w:rsidR="003B7C84">
              <w:rPr>
                <w:rFonts w:ascii="Times New Roman" w:eastAsia="CharisSIL" w:hAnsi="Times New Roman" w:cs="Times New Roman"/>
              </w:rPr>
              <w:t xml:space="preserve"> </w:t>
            </w:r>
            <w:r w:rsidRPr="00F723BC">
              <w:rPr>
                <w:rFonts w:ascii="Times New Roman" w:eastAsia="CharisSIL" w:hAnsi="Times New Roman" w:cs="Times New Roman"/>
              </w:rPr>
              <w:t>students (</w:t>
            </w:r>
            <w:r w:rsidRPr="00F723BC">
              <w:rPr>
                <w:rFonts w:ascii="Times New Roman" w:hAnsi="Times New Roman" w:cs="Times New Roman"/>
              </w:rPr>
              <w:t xml:space="preserve">UG: </w:t>
            </w:r>
            <w:r w:rsidRPr="00F723BC">
              <w:rPr>
                <w:rFonts w:ascii="Times New Roman" w:eastAsia="CharisSIL" w:hAnsi="Times New Roman" w:cs="Times New Roman"/>
              </w:rPr>
              <w:t>First year)</w:t>
            </w:r>
          </w:p>
        </w:tc>
        <w:tc>
          <w:tcPr>
            <w:tcW w:w="162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eastAsia="CharisSIL" w:hAnsi="Times New Roman" w:cs="Times New Roman"/>
              </w:rPr>
              <w:t xml:space="preserve">118; </w:t>
            </w:r>
            <w:r w:rsidRPr="00F723BC">
              <w:rPr>
                <w:rFonts w:ascii="Times New Roman" w:hAnsi="Times New Roman" w:cs="Times New Roman"/>
              </w:rPr>
              <w:t>C: 59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I:59</w:t>
            </w:r>
          </w:p>
        </w:tc>
        <w:tc>
          <w:tcPr>
            <w:tcW w:w="378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2222"/>
              </w:rPr>
            </w:pPr>
            <w:r w:rsidRPr="00F723BC">
              <w:rPr>
                <w:rFonts w:ascii="Times New Roman" w:eastAsia="CharisSIL" w:hAnsi="Times New Roman" w:cs="Times New Roman"/>
                <w:b/>
              </w:rPr>
              <w:t>Int</w:t>
            </w:r>
            <w:r w:rsidRPr="00F723BC">
              <w:rPr>
                <w:rFonts w:ascii="Times New Roman" w:eastAsia="CharisSIL" w:hAnsi="Times New Roman" w:cs="Times New Roman"/>
              </w:rPr>
              <w:t xml:space="preserve">: Tracheostomy care regular class + Game based </w:t>
            </w:r>
            <w:r w:rsidRPr="00F723BC">
              <w:rPr>
                <w:rFonts w:ascii="Times New Roman" w:hAnsi="Times New Roman" w:cs="Times New Roman"/>
                <w:color w:val="222222"/>
              </w:rPr>
              <w:t>virtual reality phone Application (tracheostomy care)</w:t>
            </w:r>
          </w:p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723BC">
              <w:rPr>
                <w:rFonts w:ascii="Times New Roman" w:hAnsi="Times New Roman" w:cs="Times New Roman"/>
                <w:b/>
                <w:color w:val="222222"/>
              </w:rPr>
              <w:t>Cont</w:t>
            </w:r>
            <w:r w:rsidRPr="00F723BC">
              <w:rPr>
                <w:rFonts w:ascii="Times New Roman" w:hAnsi="Times New Roman" w:cs="Times New Roman"/>
                <w:color w:val="222222"/>
              </w:rPr>
              <w:t>: Tracheostomy care regular class</w:t>
            </w:r>
          </w:p>
        </w:tc>
        <w:tc>
          <w:tcPr>
            <w:tcW w:w="180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re post test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</w:rPr>
              <w:t>Intervention period: 7 days only</w:t>
            </w:r>
          </w:p>
        </w:tc>
      </w:tr>
      <w:tr w:rsidR="00C35BAF" w:rsidRPr="00F723BC" w:rsidTr="00BA262D">
        <w:trPr>
          <w:trHeight w:val="1052"/>
        </w:trPr>
        <w:tc>
          <w:tcPr>
            <w:tcW w:w="990" w:type="dxa"/>
          </w:tcPr>
          <w:p w:rsidR="00C35BAF" w:rsidRPr="00F723BC" w:rsidRDefault="00FA065F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C35BAF" w:rsidRPr="00F723BC" w:rsidRDefault="00C35BAF" w:rsidP="00A05748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Fernández-Lao et al, 2016, S</w:t>
            </w:r>
            <w:r w:rsidRPr="00F723BC">
              <w:rPr>
                <w:rFonts w:ascii="Times New Roman" w:hAnsi="Times New Roman" w:cs="Times New Roman"/>
              </w:rPr>
              <w:t>pain</w:t>
            </w:r>
            <w:r w:rsidR="00A05748">
              <w:rPr>
                <w:rFonts w:ascii="Times New Roman" w:hAnsi="Times New Roman" w:cs="Times New Roman"/>
              </w:rPr>
              <w:t xml:space="preserve"> </w:t>
            </w:r>
            <w:r w:rsidR="007A70B9" w:rsidRPr="007A70B9">
              <w:rPr>
                <w:rFonts w:ascii="Times New Roman" w:hAnsi="Times New Roman" w:cs="Times New Roman"/>
                <w:vertAlign w:val="superscript"/>
              </w:rPr>
              <w:t>55</w:t>
            </w:r>
          </w:p>
        </w:tc>
        <w:tc>
          <w:tcPr>
            <w:tcW w:w="234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 xml:space="preserve">RCT; Physiotherapy students </w:t>
            </w:r>
          </w:p>
        </w:tc>
        <w:tc>
          <w:tcPr>
            <w:tcW w:w="162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49; I: 25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: 24</w:t>
            </w:r>
          </w:p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378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b/>
                <w:color w:val="131413"/>
              </w:rPr>
              <w:t>Int</w:t>
            </w:r>
            <w:r w:rsidRPr="00F723BC">
              <w:rPr>
                <w:rFonts w:ascii="Times New Roman" w:hAnsi="Times New Roman" w:cs="Times New Roman"/>
                <w:color w:val="131413"/>
              </w:rPr>
              <w:t xml:space="preserve">: </w:t>
            </w:r>
            <w:r w:rsidR="00BE7BD3" w:rsidRPr="00F723BC">
              <w:rPr>
                <w:rFonts w:ascii="Times New Roman" w:hAnsi="Times New Roman" w:cs="Times New Roman"/>
                <w:color w:val="131413"/>
              </w:rPr>
              <w:t xml:space="preserve">Regular </w:t>
            </w:r>
            <w:r w:rsidR="00252109" w:rsidRPr="00F723BC">
              <w:rPr>
                <w:rFonts w:ascii="Times New Roman" w:hAnsi="Times New Roman" w:cs="Times New Roman"/>
                <w:color w:val="131413"/>
              </w:rPr>
              <w:t xml:space="preserve">theory &amp; practical </w:t>
            </w:r>
            <w:r w:rsidR="00BE7BD3" w:rsidRPr="00F723BC">
              <w:rPr>
                <w:rFonts w:ascii="Times New Roman" w:hAnsi="Times New Roman" w:cs="Times New Roman"/>
                <w:color w:val="131413"/>
              </w:rPr>
              <w:t xml:space="preserve">class + </w:t>
            </w:r>
            <w:r w:rsidRPr="00F723BC">
              <w:rPr>
                <w:rFonts w:ascii="Times New Roman" w:hAnsi="Times New Roman" w:cs="Times New Roman"/>
                <w:color w:val="131413"/>
              </w:rPr>
              <w:t>Mobile app (Palpation and ultrasound skills in the shoulder area).</w:t>
            </w:r>
          </w:p>
          <w:p w:rsidR="00C35BAF" w:rsidRPr="00F723BC" w:rsidRDefault="00C35BAF" w:rsidP="00BE7BD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 xml:space="preserve">: </w:t>
            </w:r>
            <w:r w:rsidR="00BE7BD3" w:rsidRPr="00F723BC">
              <w:rPr>
                <w:rFonts w:ascii="Times New Roman" w:hAnsi="Times New Roman" w:cs="Times New Roman"/>
              </w:rPr>
              <w:t xml:space="preserve">Regular </w:t>
            </w:r>
            <w:r w:rsidR="00252109" w:rsidRPr="00F723BC">
              <w:rPr>
                <w:rFonts w:ascii="Times New Roman" w:hAnsi="Times New Roman" w:cs="Times New Roman"/>
                <w:color w:val="131413"/>
              </w:rPr>
              <w:t xml:space="preserve">theory &amp; practical </w:t>
            </w:r>
            <w:r w:rsidR="00BE7BD3" w:rsidRPr="00F723BC">
              <w:rPr>
                <w:rFonts w:ascii="Times New Roman" w:hAnsi="Times New Roman" w:cs="Times New Roman"/>
              </w:rPr>
              <w:t xml:space="preserve">class </w:t>
            </w:r>
          </w:p>
        </w:tc>
        <w:tc>
          <w:tcPr>
            <w:tcW w:w="180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MCQs (20 questions),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 xml:space="preserve">OSCE </w:t>
            </w:r>
          </w:p>
        </w:tc>
        <w:tc>
          <w:tcPr>
            <w:tcW w:w="396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Single center experience; Less generalizability of findings to other subjects and languages because of single centre study</w:t>
            </w:r>
          </w:p>
        </w:tc>
      </w:tr>
      <w:tr w:rsidR="000761E7" w:rsidRPr="00F723BC" w:rsidTr="000761E7">
        <w:trPr>
          <w:trHeight w:val="1070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61E7" w:rsidRPr="00F723BC" w:rsidRDefault="006E7BB8" w:rsidP="007902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61E7" w:rsidRPr="00590B0E" w:rsidRDefault="000761E7" w:rsidP="0079021D">
            <w:pPr>
              <w:rPr>
                <w:rFonts w:ascii="Times New Roman" w:hAnsi="Times New Roman" w:cs="Times New Roman"/>
              </w:rPr>
            </w:pPr>
            <w:r w:rsidRPr="00531F11">
              <w:rPr>
                <w:rFonts w:ascii="Times New Roman" w:hAnsi="Times New Roman" w:cs="Times New Roman"/>
              </w:rPr>
              <w:t>Lozano-Lozano</w:t>
            </w:r>
            <w:r>
              <w:rPr>
                <w:rFonts w:ascii="Times New Roman" w:hAnsi="Times New Roman" w:cs="Times New Roman"/>
              </w:rPr>
              <w:t xml:space="preserve"> et al, 2020, Spain</w:t>
            </w:r>
            <w:r w:rsidR="007A70B9">
              <w:rPr>
                <w:rFonts w:ascii="Times New Roman" w:hAnsi="Times New Roman" w:cs="Times New Roman"/>
              </w:rPr>
              <w:t xml:space="preserve"> </w:t>
            </w:r>
            <w:r w:rsidR="007A70B9" w:rsidRPr="007A70B9">
              <w:rPr>
                <w:rFonts w:ascii="Times New Roman" w:hAnsi="Times New Roman" w:cs="Times New Roman"/>
                <w:vertAlign w:val="superscript"/>
              </w:rPr>
              <w:t>56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61E7" w:rsidRPr="00F723BC" w:rsidRDefault="000761E7" w:rsidP="007902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T: Physiotherapy students (UG)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61E7" w:rsidRDefault="000761E7" w:rsidP="007902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; C: 55, I: 55</w:t>
            </w:r>
          </w:p>
          <w:p w:rsidR="000761E7" w:rsidRPr="00F723BC" w:rsidRDefault="000761E7" w:rsidP="007902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Evaluation: C: 55, I: 50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61E7" w:rsidRDefault="000761E7" w:rsidP="007902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 xml:space="preserve">Int: </w:t>
            </w:r>
            <w:r w:rsidRPr="000761E7">
              <w:rPr>
                <w:rFonts w:ascii="Times New Roman" w:hAnsi="Times New Roman" w:cs="Times New Roman"/>
                <w:iCs/>
              </w:rPr>
              <w:t>Ecofisio mobile app</w:t>
            </w:r>
            <w:r w:rsidR="00F637AD">
              <w:rPr>
                <w:rFonts w:ascii="Times New Roman" w:hAnsi="Times New Roman" w:cs="Times New Roman"/>
                <w:iCs/>
              </w:rPr>
              <w:t xml:space="preserve"> (</w:t>
            </w:r>
            <w:r w:rsidR="00F637AD" w:rsidRPr="00F637AD">
              <w:rPr>
                <w:rFonts w:ascii="Times New Roman" w:hAnsi="Times New Roman" w:cs="Times New Roman"/>
                <w:iCs/>
              </w:rPr>
              <w:t>sports pathology</w:t>
            </w:r>
            <w:r w:rsidR="00F637AD">
              <w:rPr>
                <w:rFonts w:ascii="Times New Roman" w:hAnsi="Times New Roman" w:cs="Times New Roman"/>
                <w:iCs/>
              </w:rPr>
              <w:t>)</w:t>
            </w:r>
          </w:p>
          <w:p w:rsidR="000761E7" w:rsidRPr="000761E7" w:rsidRDefault="000761E7" w:rsidP="007902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ont: Traditional learning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61E7" w:rsidRPr="00F723BC" w:rsidRDefault="000761E7" w:rsidP="007902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Q, OSCE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61E7" w:rsidRPr="00F723BC" w:rsidRDefault="000761E7" w:rsidP="007902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 could not be generalized as it enrolled students from 2 universities only; No follow up to evaluate the sustainability </w:t>
            </w:r>
          </w:p>
        </w:tc>
      </w:tr>
      <w:tr w:rsidR="00C35BAF" w:rsidRPr="00F723BC" w:rsidTr="00BA262D">
        <w:trPr>
          <w:trHeight w:val="1025"/>
        </w:trPr>
        <w:tc>
          <w:tcPr>
            <w:tcW w:w="990" w:type="dxa"/>
          </w:tcPr>
          <w:p w:rsidR="00C35BAF" w:rsidRPr="00F723BC" w:rsidRDefault="006E7BB8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Bunogerane et al, 2017, Rwanda</w:t>
            </w:r>
            <w:r w:rsidR="00A05748">
              <w:rPr>
                <w:rFonts w:ascii="Times New Roman" w:hAnsi="Times New Roman" w:cs="Times New Roman"/>
              </w:rPr>
              <w:t xml:space="preserve"> </w:t>
            </w:r>
            <w:r w:rsidR="00552FD8" w:rsidRPr="00552FD8">
              <w:rPr>
                <w:rFonts w:ascii="Times New Roman" w:hAnsi="Times New Roman" w:cs="Times New Roman"/>
                <w:vertAlign w:val="superscript"/>
              </w:rPr>
              <w:t>57</w:t>
            </w:r>
          </w:p>
        </w:tc>
        <w:tc>
          <w:tcPr>
            <w:tcW w:w="234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RCT; Surgery residents (General surgery, Orthopedics, Urology &amp; Neurosurgery</w:t>
            </w:r>
          </w:p>
        </w:tc>
        <w:tc>
          <w:tcPr>
            <w:tcW w:w="162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27; 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: 13; I: 14</w:t>
            </w:r>
          </w:p>
        </w:tc>
        <w:tc>
          <w:tcPr>
            <w:tcW w:w="378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Touch Surgery application (Tendon repair)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  <w:b/>
                <w:bCs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Text book</w:t>
            </w:r>
          </w:p>
        </w:tc>
        <w:tc>
          <w:tcPr>
            <w:tcW w:w="180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re - post test (MCQs), Simulation test score</w:t>
            </w:r>
          </w:p>
        </w:tc>
        <w:tc>
          <w:tcPr>
            <w:tcW w:w="396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Small sample size; Lack of formal calculation of inter-rater reliability; </w:t>
            </w:r>
          </w:p>
        </w:tc>
      </w:tr>
      <w:tr w:rsidR="00C35BAF" w:rsidRPr="00F723BC" w:rsidTr="00BA262D">
        <w:trPr>
          <w:trHeight w:val="1052"/>
        </w:trPr>
        <w:tc>
          <w:tcPr>
            <w:tcW w:w="990" w:type="dxa"/>
          </w:tcPr>
          <w:p w:rsidR="00C35BAF" w:rsidRPr="00F723BC" w:rsidRDefault="006E7BB8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</w:rPr>
              <w:t>Kang et al, 2018, South Korea</w:t>
            </w:r>
            <w:r w:rsidR="00A05748">
              <w:rPr>
                <w:rFonts w:ascii="Times New Roman" w:hAnsi="Times New Roman" w:cs="Times New Roman"/>
              </w:rPr>
              <w:t xml:space="preserve"> </w:t>
            </w:r>
            <w:r w:rsidR="00552FD8" w:rsidRPr="00552FD8">
              <w:rPr>
                <w:rFonts w:ascii="Times New Roman" w:hAnsi="Times New Roman" w:cs="Times New Roman"/>
                <w:vertAlign w:val="superscript"/>
              </w:rPr>
              <w:t>58</w:t>
            </w:r>
          </w:p>
        </w:tc>
        <w:tc>
          <w:tcPr>
            <w:tcW w:w="234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Quasi-experimental</w:t>
            </w:r>
          </w:p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study; Nursing students (UG: III year)</w:t>
            </w:r>
          </w:p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162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92; I: 49 (HTN: 21; DM: 28)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C: 43 (HTN: 20; DM: 23)</w:t>
            </w:r>
          </w:p>
        </w:tc>
        <w:tc>
          <w:tcPr>
            <w:tcW w:w="378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HTN App, DM app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 xml:space="preserve">: No application 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180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Pre-Post test (27 questions)</w:t>
            </w:r>
          </w:p>
        </w:tc>
        <w:tc>
          <w:tcPr>
            <w:tcW w:w="396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Limited availability (compatible with  android only); Non-Randomized allocation of participants; Single Center; Limited generalizability of findings</w:t>
            </w:r>
          </w:p>
        </w:tc>
      </w:tr>
      <w:tr w:rsidR="00C35BAF" w:rsidRPr="00F723BC" w:rsidTr="00BA262D">
        <w:trPr>
          <w:trHeight w:val="1061"/>
        </w:trPr>
        <w:tc>
          <w:tcPr>
            <w:tcW w:w="990" w:type="dxa"/>
          </w:tcPr>
          <w:p w:rsidR="00C35BAF" w:rsidRPr="00F723BC" w:rsidRDefault="006E7BB8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Young Yoo et al, 2015, South Korea</w:t>
            </w:r>
            <w:r w:rsidR="00A05748">
              <w:rPr>
                <w:rFonts w:ascii="Times New Roman" w:hAnsi="Times New Roman" w:cs="Times New Roman"/>
              </w:rPr>
              <w:t xml:space="preserve"> </w:t>
            </w:r>
            <w:r w:rsidR="00552FD8" w:rsidRPr="00552FD8">
              <w:rPr>
                <w:rFonts w:ascii="Times New Roman" w:hAnsi="Times New Roman" w:cs="Times New Roman"/>
                <w:vertAlign w:val="superscript"/>
              </w:rPr>
              <w:t>59</w:t>
            </w:r>
          </w:p>
        </w:tc>
        <w:tc>
          <w:tcPr>
            <w:tcW w:w="234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Quasi-experimental</w:t>
            </w:r>
          </w:p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study; Nursing students (UG: II year)</w:t>
            </w:r>
          </w:p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22 (11 each cross over)</w:t>
            </w:r>
          </w:p>
        </w:tc>
        <w:tc>
          <w:tcPr>
            <w:tcW w:w="378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Mobile app (Lungs, heart simulation exercises)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Cont</w:t>
            </w:r>
            <w:r w:rsidRPr="00F723BC">
              <w:rPr>
                <w:rFonts w:ascii="Times New Roman" w:hAnsi="Times New Roman" w:cs="Times New Roman"/>
              </w:rPr>
              <w:t>: Human patient simulator</w:t>
            </w:r>
          </w:p>
        </w:tc>
        <w:tc>
          <w:tcPr>
            <w:tcW w:w="180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 xml:space="preserve">Pre-Post test; </w:t>
            </w:r>
          </w:p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</w:rPr>
              <w:t>Clinical assessment skill</w:t>
            </w:r>
          </w:p>
        </w:tc>
        <w:tc>
          <w:tcPr>
            <w:tcW w:w="396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Limited use (Single day) of the high-fidelity human patient simulator;</w:t>
            </w:r>
          </w:p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Inconvenience in additional practice of human patient simulator</w:t>
            </w:r>
          </w:p>
        </w:tc>
      </w:tr>
      <w:tr w:rsidR="00C35BAF" w:rsidRPr="00F723BC" w:rsidTr="00BA262D">
        <w:trPr>
          <w:trHeight w:val="1052"/>
        </w:trPr>
        <w:tc>
          <w:tcPr>
            <w:tcW w:w="990" w:type="dxa"/>
          </w:tcPr>
          <w:p w:rsidR="00C35BAF" w:rsidRPr="00F723BC" w:rsidRDefault="006E7BB8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Kim et al, 2017, South Korea</w:t>
            </w:r>
            <w:r w:rsidR="00A05748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="00552FD8" w:rsidRPr="00552FD8">
              <w:rPr>
                <w:rFonts w:ascii="Times New Roman" w:hAnsi="Times New Roman" w:cs="Times New Roman"/>
                <w:color w:val="131413"/>
                <w:vertAlign w:val="superscript"/>
              </w:rPr>
              <w:t>60</w:t>
            </w:r>
          </w:p>
        </w:tc>
        <w:tc>
          <w:tcPr>
            <w:tcW w:w="234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Quasi-experimental</w:t>
            </w:r>
          </w:p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</w:rPr>
              <w:t>study</w:t>
            </w:r>
            <w:r w:rsidRPr="00F723BC">
              <w:rPr>
                <w:rFonts w:ascii="Times New Roman" w:hAnsi="Times New Roman" w:cs="Times New Roman"/>
                <w:color w:val="131413"/>
              </w:rPr>
              <w:t xml:space="preserve"> ; Nursing students (UG: III year)</w:t>
            </w:r>
          </w:p>
        </w:tc>
        <w:tc>
          <w:tcPr>
            <w:tcW w:w="162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80; I: 40; C: 40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Final evaluation (I: 35; C:38)</w:t>
            </w:r>
          </w:p>
        </w:tc>
        <w:tc>
          <w:tcPr>
            <w:tcW w:w="378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</w:rPr>
            </w:pPr>
            <w:r w:rsidRPr="00F723BC">
              <w:rPr>
                <w:rFonts w:ascii="Times New Roman" w:hAnsi="Times New Roman" w:cs="Times New Roman"/>
                <w:b/>
                <w:color w:val="131413"/>
              </w:rPr>
              <w:t xml:space="preserve">Int: </w:t>
            </w:r>
            <w:r w:rsidRPr="00F723BC">
              <w:rPr>
                <w:rFonts w:ascii="Times New Roman" w:hAnsi="Times New Roman" w:cs="Times New Roman"/>
                <w:color w:val="131413"/>
              </w:rPr>
              <w:t>Caring for infants with airway obstruction application</w:t>
            </w:r>
          </w:p>
          <w:p w:rsidR="00C35BAF" w:rsidRPr="00F723BC" w:rsidRDefault="00C35BAF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b/>
                <w:color w:val="131413"/>
              </w:rPr>
              <w:t xml:space="preserve">Cont: </w:t>
            </w:r>
            <w:r w:rsidRPr="00F723BC">
              <w:rPr>
                <w:rFonts w:ascii="Times New Roman" w:hAnsi="Times New Roman" w:cs="Times New Roman"/>
                <w:color w:val="131413"/>
              </w:rPr>
              <w:t>One time lecture</w:t>
            </w:r>
          </w:p>
        </w:tc>
        <w:tc>
          <w:tcPr>
            <w:tcW w:w="1800" w:type="dxa"/>
          </w:tcPr>
          <w:p w:rsidR="00C35BAF" w:rsidRPr="00F723BC" w:rsidRDefault="00C35BAF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Pre – post test (8 MCQs; 6 true or false questions);</w:t>
            </w:r>
          </w:p>
          <w:p w:rsidR="00C35BAF" w:rsidRPr="00F723BC" w:rsidRDefault="00C35BAF" w:rsidP="00182CD7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Checklist (22 points)</w:t>
            </w:r>
          </w:p>
        </w:tc>
        <w:tc>
          <w:tcPr>
            <w:tcW w:w="3960" w:type="dxa"/>
          </w:tcPr>
          <w:p w:rsidR="00C35BAF" w:rsidRPr="00F723BC" w:rsidRDefault="00C35BAF" w:rsidP="00182C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>Did not check how many times students used the application; Did not use standardized measures; Small sample size; Feedback was not collected after using intervention</w:t>
            </w:r>
          </w:p>
        </w:tc>
      </w:tr>
      <w:tr w:rsidR="000A0DB6" w:rsidRPr="00F723BC" w:rsidTr="00BA262D">
        <w:trPr>
          <w:trHeight w:val="1052"/>
        </w:trPr>
        <w:tc>
          <w:tcPr>
            <w:tcW w:w="990" w:type="dxa"/>
          </w:tcPr>
          <w:p w:rsidR="000A0DB6" w:rsidRPr="00F723BC" w:rsidRDefault="006E7BB8" w:rsidP="00385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</w:tcPr>
          <w:p w:rsidR="000A0DB6" w:rsidRPr="00F723BC" w:rsidRDefault="000A0DB6" w:rsidP="00182CD7">
            <w:pPr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Kang et al, 2020, South Korea</w:t>
            </w:r>
            <w:r w:rsidR="00552FD8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="00552FD8" w:rsidRPr="00552FD8">
              <w:rPr>
                <w:rFonts w:ascii="Times New Roman" w:hAnsi="Times New Roman" w:cs="Times New Roman"/>
                <w:color w:val="131413"/>
                <w:vertAlign w:val="superscript"/>
              </w:rPr>
              <w:t>61</w:t>
            </w:r>
          </w:p>
        </w:tc>
        <w:tc>
          <w:tcPr>
            <w:tcW w:w="2340" w:type="dxa"/>
          </w:tcPr>
          <w:p w:rsidR="000A0DB6" w:rsidRPr="00F723BC" w:rsidRDefault="000A0DB6" w:rsidP="000A0D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Quasi-experimental</w:t>
            </w:r>
          </w:p>
          <w:p w:rsidR="000A0DB6" w:rsidRPr="00F723BC" w:rsidRDefault="000A0DB6" w:rsidP="000A0D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study</w:t>
            </w:r>
            <w:r w:rsidRPr="00F723BC">
              <w:rPr>
                <w:rFonts w:ascii="Times New Roman" w:hAnsi="Times New Roman" w:cs="Times New Roman"/>
                <w:color w:val="131413"/>
              </w:rPr>
              <w:t xml:space="preserve"> ; Nursing students (UG)</w:t>
            </w:r>
          </w:p>
        </w:tc>
        <w:tc>
          <w:tcPr>
            <w:tcW w:w="1620" w:type="dxa"/>
          </w:tcPr>
          <w:p w:rsidR="000A0DB6" w:rsidRDefault="00CB59B4" w:rsidP="00182C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="000A0DB6">
              <w:rPr>
                <w:rFonts w:ascii="Times New Roman" w:hAnsi="Times New Roman" w:cs="Times New Roman"/>
              </w:rPr>
              <w:t>;</w:t>
            </w:r>
          </w:p>
          <w:p w:rsidR="000A0DB6" w:rsidRPr="00F723BC" w:rsidRDefault="000A0DB6" w:rsidP="000A0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 1: 26; Exp 2: 32; Cont: 28</w:t>
            </w:r>
          </w:p>
        </w:tc>
        <w:tc>
          <w:tcPr>
            <w:tcW w:w="3780" w:type="dxa"/>
          </w:tcPr>
          <w:p w:rsidR="000A0DB6" w:rsidRPr="00FD3270" w:rsidRDefault="007A0006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b/>
                <w:color w:val="131413"/>
              </w:rPr>
              <w:t xml:space="preserve">Int: </w:t>
            </w:r>
            <w:r w:rsidR="00EA4700" w:rsidRPr="00EA4700">
              <w:rPr>
                <w:rFonts w:ascii="Times New Roman" w:hAnsi="Times New Roman" w:cs="Times New Roman"/>
                <w:color w:val="131413"/>
              </w:rPr>
              <w:t>Smart phone app (</w:t>
            </w:r>
            <w:r w:rsidR="00FD3270" w:rsidRPr="00EA4700">
              <w:rPr>
                <w:rFonts w:ascii="Times New Roman" w:hAnsi="Times New Roman" w:cs="Times New Roman"/>
                <w:color w:val="131413"/>
              </w:rPr>
              <w:t>Breast self examination</w:t>
            </w:r>
            <w:r w:rsidR="00EA4700" w:rsidRPr="00EA4700">
              <w:rPr>
                <w:rFonts w:ascii="Times New Roman" w:hAnsi="Times New Roman" w:cs="Times New Roman"/>
                <w:color w:val="131413"/>
              </w:rPr>
              <w:t>)</w:t>
            </w:r>
          </w:p>
          <w:p w:rsidR="00541D9C" w:rsidRDefault="007A0006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Exp 1:</w:t>
            </w:r>
            <w:r w:rsidR="00541D9C">
              <w:t xml:space="preserve"> </w:t>
            </w:r>
            <w:r w:rsidR="00A55D2B">
              <w:rPr>
                <w:rFonts w:ascii="Times New Roman" w:hAnsi="Times New Roman" w:cs="Times New Roman"/>
                <w:color w:val="131413"/>
              </w:rPr>
              <w:t>S</w:t>
            </w:r>
            <w:r w:rsidR="00541D9C" w:rsidRPr="00541D9C">
              <w:rPr>
                <w:rFonts w:ascii="Times New Roman" w:hAnsi="Times New Roman" w:cs="Times New Roman"/>
                <w:color w:val="131413"/>
              </w:rPr>
              <w:t>martphone app</w:t>
            </w:r>
            <w:r w:rsidR="00541D9C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="00541D9C" w:rsidRPr="00541D9C">
              <w:rPr>
                <w:rFonts w:ascii="Times New Roman" w:hAnsi="Times New Roman" w:cs="Times New Roman"/>
                <w:color w:val="131413"/>
              </w:rPr>
              <w:t xml:space="preserve">education; </w:t>
            </w:r>
          </w:p>
          <w:p w:rsidR="00541D9C" w:rsidRDefault="00541D9C" w:rsidP="00182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541D9C">
              <w:rPr>
                <w:rFonts w:ascii="Times New Roman" w:hAnsi="Times New Roman" w:cs="Times New Roman"/>
                <w:color w:val="131413"/>
              </w:rPr>
              <w:t>Exp 2</w:t>
            </w:r>
            <w:r>
              <w:rPr>
                <w:rFonts w:ascii="Times New Roman" w:hAnsi="Times New Roman" w:cs="Times New Roman"/>
                <w:color w:val="131413"/>
              </w:rPr>
              <w:t xml:space="preserve">: </w:t>
            </w:r>
            <w:r w:rsidR="00A55D2B">
              <w:rPr>
                <w:rFonts w:ascii="Times New Roman" w:hAnsi="Times New Roman" w:cs="Times New Roman"/>
                <w:color w:val="131413"/>
              </w:rPr>
              <w:t>S</w:t>
            </w:r>
            <w:r w:rsidRPr="00541D9C">
              <w:rPr>
                <w:rFonts w:ascii="Times New Roman" w:hAnsi="Times New Roman" w:cs="Times New Roman"/>
                <w:color w:val="131413"/>
              </w:rPr>
              <w:t xml:space="preserve">martphone </w:t>
            </w:r>
            <w:r>
              <w:rPr>
                <w:rFonts w:ascii="Times New Roman" w:hAnsi="Times New Roman" w:cs="Times New Roman"/>
                <w:color w:val="131413"/>
              </w:rPr>
              <w:t>app</w:t>
            </w:r>
            <w:r w:rsidRPr="00541D9C">
              <w:rPr>
                <w:rFonts w:ascii="Times New Roman" w:hAnsi="Times New Roman" w:cs="Times New Roman"/>
                <w:color w:val="131413"/>
              </w:rPr>
              <w:t xml:space="preserve"> education </w:t>
            </w:r>
            <w:r>
              <w:rPr>
                <w:rFonts w:ascii="Times New Roman" w:hAnsi="Times New Roman" w:cs="Times New Roman"/>
                <w:color w:val="131413"/>
              </w:rPr>
              <w:t xml:space="preserve">+ </w:t>
            </w:r>
            <w:r w:rsidRPr="00541D9C">
              <w:rPr>
                <w:rFonts w:ascii="Times New Roman" w:hAnsi="Times New Roman" w:cs="Times New Roman"/>
                <w:color w:val="131413"/>
              </w:rPr>
              <w:t>hands-on practice</w:t>
            </w:r>
            <w:r>
              <w:rPr>
                <w:rFonts w:ascii="Times New Roman" w:hAnsi="Times New Roman" w:cs="Times New Roman"/>
                <w:color w:val="131413"/>
              </w:rPr>
              <w:t xml:space="preserve">; </w:t>
            </w:r>
          </w:p>
          <w:p w:rsidR="007A0006" w:rsidRPr="007A0006" w:rsidRDefault="007A0006" w:rsidP="00541D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Cont: </w:t>
            </w:r>
            <w:r w:rsidR="00541D9C">
              <w:rPr>
                <w:rFonts w:ascii="Times New Roman" w:hAnsi="Times New Roman" w:cs="Times New Roman"/>
                <w:color w:val="131413"/>
              </w:rPr>
              <w:t>L</w:t>
            </w:r>
            <w:r w:rsidR="00541D9C" w:rsidRPr="00541D9C">
              <w:rPr>
                <w:rFonts w:ascii="Times New Roman" w:hAnsi="Times New Roman" w:cs="Times New Roman"/>
                <w:color w:val="131413"/>
              </w:rPr>
              <w:t>ecture-based education</w:t>
            </w:r>
          </w:p>
        </w:tc>
        <w:tc>
          <w:tcPr>
            <w:tcW w:w="1800" w:type="dxa"/>
          </w:tcPr>
          <w:p w:rsidR="00FD3270" w:rsidRPr="00F723BC" w:rsidRDefault="00FD3270" w:rsidP="00FD3270">
            <w:pPr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  <w:color w:val="131413"/>
              </w:rPr>
              <w:t xml:space="preserve">Pre – post test </w:t>
            </w:r>
            <w:r>
              <w:rPr>
                <w:rFonts w:ascii="Times New Roman" w:hAnsi="Times New Roman" w:cs="Times New Roman"/>
                <w:color w:val="131413"/>
              </w:rPr>
              <w:t>(Knowledge: 22 questions; Skills 13 questions)</w:t>
            </w:r>
          </w:p>
        </w:tc>
        <w:tc>
          <w:tcPr>
            <w:tcW w:w="3960" w:type="dxa"/>
          </w:tcPr>
          <w:p w:rsidR="000A0DB6" w:rsidRPr="00F723BC" w:rsidRDefault="0083606A" w:rsidP="0083606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Single centre study; Retention of knowledge didn’t assessed; Not RCT; C</w:t>
            </w:r>
            <w:r w:rsidRPr="0083606A">
              <w:rPr>
                <w:rFonts w:ascii="Times New Roman" w:hAnsi="Times New Roman" w:cs="Times New Roman"/>
                <w:color w:val="131413"/>
              </w:rPr>
              <w:t>onvenience sampling</w:t>
            </w:r>
            <w:r>
              <w:rPr>
                <w:rFonts w:ascii="Times New Roman" w:hAnsi="Times New Roman" w:cs="Times New Roman"/>
                <w:color w:val="131413"/>
              </w:rPr>
              <w:t xml:space="preserve"> method </w:t>
            </w:r>
          </w:p>
        </w:tc>
      </w:tr>
      <w:tr w:rsidR="007115F9" w:rsidRPr="00F723BC" w:rsidTr="00BA262D">
        <w:trPr>
          <w:trHeight w:val="1043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115F9" w:rsidRPr="00F723BC" w:rsidRDefault="00FA065F" w:rsidP="00385FB8">
            <w:pPr>
              <w:jc w:val="center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1</w:t>
            </w:r>
            <w:r w:rsidR="006E7B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115F9" w:rsidRPr="00F723BC" w:rsidRDefault="007115F9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Shore et al, 2018, USA</w:t>
            </w:r>
            <w:r w:rsidR="00A05748">
              <w:rPr>
                <w:rFonts w:ascii="Times New Roman" w:hAnsi="Times New Roman" w:cs="Times New Roman"/>
              </w:rPr>
              <w:t xml:space="preserve"> </w:t>
            </w:r>
            <w:r w:rsidR="00552FD8" w:rsidRPr="00552FD8">
              <w:rPr>
                <w:rFonts w:ascii="Times New Roman" w:hAnsi="Times New Roman" w:cs="Times New Roman"/>
                <w:vertAlign w:val="superscript"/>
              </w:rPr>
              <w:t>62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115F9" w:rsidRPr="00F723BC" w:rsidRDefault="00EE1B82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>study</w:t>
            </w:r>
            <w:r w:rsidR="00391D53" w:rsidRPr="00F723BC">
              <w:rPr>
                <w:rFonts w:ascii="Times New Roman" w:hAnsi="Times New Roman" w:cs="Times New Roman"/>
              </w:rPr>
              <w:t xml:space="preserve">; </w:t>
            </w:r>
            <w:r w:rsidR="007115F9" w:rsidRPr="00F723BC">
              <w:rPr>
                <w:rFonts w:ascii="Times New Roman" w:hAnsi="Times New Roman" w:cs="Times New Roman"/>
              </w:rPr>
              <w:t xml:space="preserve">Medical residents (Orthopedic residents) 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115F9" w:rsidRPr="00F723BC" w:rsidRDefault="007115F9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 xml:space="preserve">53 (single group) 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115F9" w:rsidRPr="00F723BC" w:rsidRDefault="007115F9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b/>
              </w:rPr>
              <w:t>Int</w:t>
            </w:r>
            <w:r w:rsidRPr="00F723BC">
              <w:rPr>
                <w:rFonts w:ascii="Times New Roman" w:hAnsi="Times New Roman" w:cs="Times New Roman"/>
              </w:rPr>
              <w:t>: Touch Surgery application (Septic hip arthritis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115F9" w:rsidRPr="00F723BC" w:rsidRDefault="007115F9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Pre - post  test (32 MCQs), Simulation test score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115F9" w:rsidRPr="00F723BC" w:rsidRDefault="007115F9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Small cohort; Short study duration;</w:t>
            </w:r>
          </w:p>
          <w:p w:rsidR="007115F9" w:rsidRPr="00F723BC" w:rsidRDefault="007115F9" w:rsidP="00391D53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IN"/>
              </w:rPr>
            </w:pPr>
            <w:r w:rsidRPr="00F723BC">
              <w:rPr>
                <w:rFonts w:ascii="Times New Roman" w:hAnsi="Times New Roman" w:cs="Times New Roman"/>
              </w:rPr>
              <w:t xml:space="preserve">Selection bias (failed to note participants past  experience in study topic and motivation level) </w:t>
            </w:r>
          </w:p>
        </w:tc>
      </w:tr>
      <w:tr w:rsidR="00794968" w:rsidRPr="00F723BC" w:rsidTr="00BA262D">
        <w:trPr>
          <w:trHeight w:val="809"/>
        </w:trPr>
        <w:tc>
          <w:tcPr>
            <w:tcW w:w="990" w:type="dxa"/>
          </w:tcPr>
          <w:p w:rsidR="00794968" w:rsidRPr="00F723BC" w:rsidRDefault="00FA065F" w:rsidP="00385FB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723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t>1</w:t>
            </w:r>
            <w:r w:rsidR="006E7BB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1260" w:type="dxa"/>
          </w:tcPr>
          <w:p w:rsidR="00794968" w:rsidRPr="00F723BC" w:rsidRDefault="00C3167F" w:rsidP="00391D5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hyperlink r:id="rId7" w:history="1">
              <w:r w:rsidR="00794968" w:rsidRPr="00F723BC">
                <w:rPr>
                  <w:rFonts w:ascii="Times New Roman" w:hAnsi="Times New Roman" w:cs="Times New Roman"/>
                  <w:color w:val="000000"/>
                  <w:shd w:val="clear" w:color="auto" w:fill="FFFFFF"/>
                </w:rPr>
                <w:t>Ebner</w:t>
              </w:r>
            </w:hyperlink>
            <w:r w:rsidR="00794968" w:rsidRPr="00F723BC"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lang w:val="en-IN"/>
              </w:rPr>
              <w:t xml:space="preserve"> et al, 2019, Germany</w:t>
            </w:r>
            <w:r w:rsidR="00A05748"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lang w:val="en-IN"/>
              </w:rPr>
              <w:t xml:space="preserve"> </w:t>
            </w:r>
            <w:r w:rsidR="00552FD8" w:rsidRPr="00552FD8"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vertAlign w:val="superscript"/>
                <w:lang w:val="en-IN"/>
              </w:rPr>
              <w:t>63</w:t>
            </w:r>
          </w:p>
        </w:tc>
        <w:tc>
          <w:tcPr>
            <w:tcW w:w="2340" w:type="dxa"/>
          </w:tcPr>
          <w:p w:rsidR="00794968" w:rsidRPr="00F723BC" w:rsidRDefault="00EE1B82" w:rsidP="0039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F723BC">
              <w:rPr>
                <w:rFonts w:ascii="Times New Roman" w:hAnsi="Times New Roman" w:cs="Times New Roman"/>
              </w:rPr>
              <w:t xml:space="preserve">Interventional </w:t>
            </w:r>
            <w:r>
              <w:rPr>
                <w:rFonts w:ascii="Times New Roman" w:hAnsi="Times New Roman" w:cs="Times New Roman"/>
              </w:rPr>
              <w:t xml:space="preserve">cohort </w:t>
            </w:r>
            <w:r w:rsidRPr="00F723BC">
              <w:rPr>
                <w:rFonts w:ascii="Times New Roman" w:hAnsi="Times New Roman" w:cs="Times New Roman"/>
              </w:rPr>
              <w:t>study</w:t>
            </w:r>
            <w:r w:rsidR="00391D53" w:rsidRPr="00F723BC">
              <w:rPr>
                <w:rFonts w:ascii="Times New Roman" w:hAnsi="Times New Roman" w:cs="Times New Roman"/>
              </w:rPr>
              <w:t xml:space="preserve">; </w:t>
            </w:r>
            <w:r w:rsidR="00794968" w:rsidRPr="00F723BC">
              <w:rPr>
                <w:rFonts w:ascii="Times New Roman" w:hAnsi="Times New Roman" w:cs="Times New Roman"/>
              </w:rPr>
              <w:t xml:space="preserve">Medical </w:t>
            </w:r>
            <w:r w:rsidR="00794968" w:rsidRPr="00F723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tudents </w:t>
            </w:r>
            <w:r w:rsidR="00784847" w:rsidRPr="00F723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UG)</w:t>
            </w:r>
          </w:p>
        </w:tc>
        <w:tc>
          <w:tcPr>
            <w:tcW w:w="1620" w:type="dxa"/>
          </w:tcPr>
          <w:p w:rsidR="00794968" w:rsidRPr="00F723BC" w:rsidRDefault="00794968" w:rsidP="00391D53">
            <w:pPr>
              <w:rPr>
                <w:rFonts w:ascii="Times New Roman" w:eastAsia="CharisSIL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66; I: 33; C: 33</w:t>
            </w:r>
          </w:p>
        </w:tc>
        <w:tc>
          <w:tcPr>
            <w:tcW w:w="3780" w:type="dxa"/>
          </w:tcPr>
          <w:p w:rsidR="00794968" w:rsidRPr="00F723BC" w:rsidRDefault="00794968" w:rsidP="00391D5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723BC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Int</w:t>
            </w:r>
            <w:r w:rsidRPr="00F723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: Textbook + Ultraschall App (Kidney ultrasound training)</w:t>
            </w:r>
          </w:p>
          <w:p w:rsidR="00794968" w:rsidRPr="00F723BC" w:rsidRDefault="00794968" w:rsidP="00391D53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</w:rPr>
            </w:pPr>
            <w:r w:rsidRPr="00F723BC">
              <w:rPr>
                <w:rFonts w:ascii="Times New Roman" w:eastAsia="CharisSIL" w:hAnsi="Times New Roman" w:cs="Times New Roman"/>
                <w:b/>
              </w:rPr>
              <w:t>Cont</w:t>
            </w:r>
            <w:r w:rsidRPr="00F723BC">
              <w:rPr>
                <w:rFonts w:ascii="Times New Roman" w:eastAsia="CharisSIL" w:hAnsi="Times New Roman" w:cs="Times New Roman"/>
              </w:rPr>
              <w:t>: Textbook</w:t>
            </w:r>
          </w:p>
        </w:tc>
        <w:tc>
          <w:tcPr>
            <w:tcW w:w="1800" w:type="dxa"/>
          </w:tcPr>
          <w:p w:rsidR="00794968" w:rsidRPr="00F723BC" w:rsidRDefault="007949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</w:rPr>
              <w:t>MCQs (range 0-6 points); Accurate kidney scan</w:t>
            </w:r>
          </w:p>
        </w:tc>
        <w:tc>
          <w:tcPr>
            <w:tcW w:w="3960" w:type="dxa"/>
          </w:tcPr>
          <w:p w:rsidR="00794968" w:rsidRPr="00F723BC" w:rsidRDefault="00794968" w:rsidP="00391D53">
            <w:pPr>
              <w:rPr>
                <w:rFonts w:ascii="Times New Roman" w:hAnsi="Times New Roman" w:cs="Times New Roman"/>
              </w:rPr>
            </w:pPr>
            <w:r w:rsidRPr="00F723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on-random allocation; Not differentiated between preexisting motor skills and app-trained skills </w:t>
            </w:r>
          </w:p>
        </w:tc>
      </w:tr>
    </w:tbl>
    <w:p w:rsidR="00486F78" w:rsidRPr="00F723BC" w:rsidRDefault="00486F78" w:rsidP="00B026E5">
      <w:pPr>
        <w:autoSpaceDE w:val="0"/>
        <w:autoSpaceDN w:val="0"/>
        <w:adjustRightInd w:val="0"/>
        <w:jc w:val="both"/>
        <w:rPr>
          <w:rFonts w:ascii="Times New Roman" w:eastAsia="Ymjo420" w:hAnsi="Times New Roman" w:cs="Times New Roman"/>
        </w:rPr>
      </w:pPr>
    </w:p>
    <w:p w:rsidR="00B026E5" w:rsidRPr="00983AAE" w:rsidRDefault="00AA1864" w:rsidP="00B026E5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eastAsia="Ymjo420" w:hAnsi="Times New Roman" w:cs="Times New Roman"/>
        </w:rPr>
        <w:t xml:space="preserve">DM: Diabetes mellitus; </w:t>
      </w:r>
      <w:r w:rsidRPr="00F723BC">
        <w:rPr>
          <w:rFonts w:ascii="Times New Roman" w:hAnsi="Times New Roman" w:cs="Times New Roman"/>
          <w:color w:val="131413"/>
        </w:rPr>
        <w:t>EUNACOM: Examen</w:t>
      </w:r>
      <w:r>
        <w:rPr>
          <w:rFonts w:ascii="Times New Roman" w:hAnsi="Times New Roman" w:cs="Times New Roman"/>
          <w:color w:val="131413"/>
        </w:rPr>
        <w:t xml:space="preserve"> </w:t>
      </w:r>
      <w:r w:rsidRPr="00F723BC">
        <w:rPr>
          <w:rFonts w:ascii="Times New Roman" w:hAnsi="Times New Roman" w:cs="Times New Roman"/>
          <w:color w:val="131413"/>
        </w:rPr>
        <w:t xml:space="preserve">Unico Nacional de Conocimientos de Medicina (National Examination of Medical Knowledge, is a theoretical-practical examination of general medicine in Chile); </w:t>
      </w:r>
      <w:r w:rsidR="00A64572" w:rsidRPr="00F723BC">
        <w:rPr>
          <w:rFonts w:ascii="Times New Roman" w:eastAsia="Ymjo420" w:hAnsi="Times New Roman" w:cs="Times New Roman"/>
        </w:rPr>
        <w:t>HTN: Hypertension;</w:t>
      </w:r>
      <w:r w:rsidR="00827DF9">
        <w:rPr>
          <w:rFonts w:ascii="Times New Roman" w:eastAsia="Ymjo420" w:hAnsi="Times New Roman" w:cs="Times New Roman"/>
        </w:rPr>
        <w:t xml:space="preserve"> </w:t>
      </w:r>
      <w:r w:rsidR="00B22695" w:rsidRPr="00F723BC">
        <w:rPr>
          <w:rFonts w:ascii="Times New Roman" w:hAnsi="Times New Roman" w:cs="Times New Roman"/>
          <w:color w:val="131413"/>
        </w:rPr>
        <w:t>MC</w:t>
      </w:r>
      <w:r>
        <w:rPr>
          <w:rFonts w:ascii="Times New Roman" w:hAnsi="Times New Roman" w:cs="Times New Roman"/>
          <w:color w:val="131413"/>
        </w:rPr>
        <w:t>Q: M</w:t>
      </w:r>
      <w:r w:rsidR="00827DF9">
        <w:rPr>
          <w:rFonts w:ascii="Times New Roman" w:hAnsi="Times New Roman" w:cs="Times New Roman"/>
          <w:color w:val="131413"/>
        </w:rPr>
        <w:t>ultiple-choice question</w:t>
      </w:r>
      <w:r w:rsidR="00B22695" w:rsidRPr="00F723BC">
        <w:rPr>
          <w:rFonts w:ascii="Times New Roman" w:hAnsi="Times New Roman" w:cs="Times New Roman"/>
          <w:color w:val="131413"/>
        </w:rPr>
        <w:t>;</w:t>
      </w:r>
      <w:r w:rsidR="00827DF9">
        <w:rPr>
          <w:rFonts w:ascii="Times New Roman" w:hAnsi="Times New Roman" w:cs="Times New Roman"/>
          <w:color w:val="131413"/>
        </w:rPr>
        <w:t xml:space="preserve"> </w:t>
      </w:r>
      <w:r w:rsidR="00DB6647" w:rsidRPr="00F723BC">
        <w:rPr>
          <w:rFonts w:ascii="Times New Roman" w:hAnsi="Times New Roman" w:cs="Times New Roman"/>
          <w:color w:val="131413"/>
        </w:rPr>
        <w:t>OSATS: Objective Structured Assessment of Technical Skills;</w:t>
      </w:r>
      <w:r w:rsidR="007002F0">
        <w:rPr>
          <w:rFonts w:ascii="Times New Roman" w:hAnsi="Times New Roman" w:cs="Times New Roman"/>
          <w:color w:val="131413"/>
        </w:rPr>
        <w:t xml:space="preserve"> </w:t>
      </w:r>
      <w:r w:rsidR="00704B71" w:rsidRPr="00F723BC">
        <w:rPr>
          <w:rFonts w:ascii="Times New Roman" w:hAnsi="Times New Roman" w:cs="Times New Roman"/>
          <w:color w:val="131413"/>
        </w:rPr>
        <w:t>OSCE:</w:t>
      </w:r>
      <w:r w:rsidR="00704B71">
        <w:rPr>
          <w:rFonts w:ascii="Times New Roman" w:hAnsi="Times New Roman" w:cs="Times New Roman"/>
          <w:color w:val="131413"/>
        </w:rPr>
        <w:t xml:space="preserve"> </w:t>
      </w:r>
      <w:r w:rsidR="00704B71" w:rsidRPr="00F723BC">
        <w:rPr>
          <w:rFonts w:ascii="Times New Roman" w:hAnsi="Times New Roman" w:cs="Times New Roman"/>
          <w:color w:val="131413"/>
        </w:rPr>
        <w:t xml:space="preserve">Objective structured clinical evaluation; </w:t>
      </w:r>
      <w:r w:rsidRPr="00F723BC">
        <w:rPr>
          <w:rFonts w:ascii="Times New Roman" w:eastAsia="Ymjo420" w:hAnsi="Times New Roman" w:cs="Times New Roman"/>
        </w:rPr>
        <w:t xml:space="preserve">RCT: Randomized controlled trial; </w:t>
      </w:r>
      <w:r w:rsidR="003E0646" w:rsidRPr="00F723BC">
        <w:rPr>
          <w:rFonts w:ascii="Times New Roman" w:hAnsi="Times New Roman" w:cs="Times New Roman"/>
          <w:iCs/>
        </w:rPr>
        <w:t>UG: Undergraduate</w:t>
      </w:r>
    </w:p>
    <w:sectPr w:rsidR="00B026E5" w:rsidRPr="00983AAE" w:rsidSect="00873D74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0CC3" w:rsidRDefault="00F00CC3" w:rsidP="00252BD7">
      <w:pPr>
        <w:spacing w:after="0" w:line="240" w:lineRule="auto"/>
      </w:pPr>
      <w:r>
        <w:separator/>
      </w:r>
    </w:p>
  </w:endnote>
  <w:endnote w:type="continuationSeparator" w:id="1">
    <w:p w:rsidR="00F00CC3" w:rsidRDefault="00F00CC3" w:rsidP="00252B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41461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mjo420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Optima-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altName w:val="Segoe UI Semilight"/>
    <w:panose1 w:val="020F0302020204030204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0CC3" w:rsidRDefault="00F00CC3" w:rsidP="00252BD7">
      <w:pPr>
        <w:spacing w:after="0" w:line="240" w:lineRule="auto"/>
      </w:pPr>
      <w:r>
        <w:separator/>
      </w:r>
    </w:p>
  </w:footnote>
  <w:footnote w:type="continuationSeparator" w:id="1">
    <w:p w:rsidR="00F00CC3" w:rsidRDefault="00F00CC3" w:rsidP="00252B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246B" w:rsidRDefault="0001246B">
    <w:pPr>
      <w:pStyle w:val="Header"/>
    </w:pPr>
  </w:p>
  <w:p w:rsidR="0001246B" w:rsidRDefault="0001246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A4B6D"/>
    <w:rsid w:val="0000306E"/>
    <w:rsid w:val="0000336A"/>
    <w:rsid w:val="00005291"/>
    <w:rsid w:val="00005BBB"/>
    <w:rsid w:val="000118EC"/>
    <w:rsid w:val="00011C69"/>
    <w:rsid w:val="0001246B"/>
    <w:rsid w:val="000146CB"/>
    <w:rsid w:val="00015C2E"/>
    <w:rsid w:val="00016C5F"/>
    <w:rsid w:val="00020532"/>
    <w:rsid w:val="00021070"/>
    <w:rsid w:val="000226EF"/>
    <w:rsid w:val="00023D7E"/>
    <w:rsid w:val="000304C0"/>
    <w:rsid w:val="0003097B"/>
    <w:rsid w:val="000371E3"/>
    <w:rsid w:val="000402DA"/>
    <w:rsid w:val="0004414A"/>
    <w:rsid w:val="00045492"/>
    <w:rsid w:val="000457AE"/>
    <w:rsid w:val="00052676"/>
    <w:rsid w:val="00055727"/>
    <w:rsid w:val="000571BB"/>
    <w:rsid w:val="00061B68"/>
    <w:rsid w:val="00063131"/>
    <w:rsid w:val="00064078"/>
    <w:rsid w:val="00071D2F"/>
    <w:rsid w:val="00073803"/>
    <w:rsid w:val="00073CFB"/>
    <w:rsid w:val="00074528"/>
    <w:rsid w:val="00075A5D"/>
    <w:rsid w:val="000761E7"/>
    <w:rsid w:val="0008149E"/>
    <w:rsid w:val="0008240A"/>
    <w:rsid w:val="00083226"/>
    <w:rsid w:val="00085BC6"/>
    <w:rsid w:val="00091B48"/>
    <w:rsid w:val="00093549"/>
    <w:rsid w:val="000A0DB6"/>
    <w:rsid w:val="000A114B"/>
    <w:rsid w:val="000A1ADA"/>
    <w:rsid w:val="000A2A68"/>
    <w:rsid w:val="000A4B62"/>
    <w:rsid w:val="000A56C9"/>
    <w:rsid w:val="000A5BEF"/>
    <w:rsid w:val="000A68AF"/>
    <w:rsid w:val="000B1598"/>
    <w:rsid w:val="000B33FF"/>
    <w:rsid w:val="000B79A5"/>
    <w:rsid w:val="000C260C"/>
    <w:rsid w:val="000C2FD1"/>
    <w:rsid w:val="000C482F"/>
    <w:rsid w:val="000C7D92"/>
    <w:rsid w:val="000D555D"/>
    <w:rsid w:val="000D5A2F"/>
    <w:rsid w:val="000D74B0"/>
    <w:rsid w:val="000E0231"/>
    <w:rsid w:val="000E1862"/>
    <w:rsid w:val="000E19C9"/>
    <w:rsid w:val="000E39FE"/>
    <w:rsid w:val="000E4165"/>
    <w:rsid w:val="000E7CA3"/>
    <w:rsid w:val="000E7F3A"/>
    <w:rsid w:val="000F1B24"/>
    <w:rsid w:val="000F27F4"/>
    <w:rsid w:val="000F770D"/>
    <w:rsid w:val="001003C4"/>
    <w:rsid w:val="00100A1A"/>
    <w:rsid w:val="00101E0C"/>
    <w:rsid w:val="001022D7"/>
    <w:rsid w:val="00106878"/>
    <w:rsid w:val="00106AB0"/>
    <w:rsid w:val="00106E3B"/>
    <w:rsid w:val="00107335"/>
    <w:rsid w:val="00107BD6"/>
    <w:rsid w:val="00110797"/>
    <w:rsid w:val="0011120D"/>
    <w:rsid w:val="0011160D"/>
    <w:rsid w:val="001119CA"/>
    <w:rsid w:val="001126DC"/>
    <w:rsid w:val="00113A0C"/>
    <w:rsid w:val="001220CA"/>
    <w:rsid w:val="0012239C"/>
    <w:rsid w:val="0012566C"/>
    <w:rsid w:val="00126CE5"/>
    <w:rsid w:val="001304FE"/>
    <w:rsid w:val="00130F5B"/>
    <w:rsid w:val="00132144"/>
    <w:rsid w:val="0013357F"/>
    <w:rsid w:val="00133D4B"/>
    <w:rsid w:val="00135072"/>
    <w:rsid w:val="00137811"/>
    <w:rsid w:val="001427AC"/>
    <w:rsid w:val="00143B83"/>
    <w:rsid w:val="00146088"/>
    <w:rsid w:val="001477D0"/>
    <w:rsid w:val="0015693A"/>
    <w:rsid w:val="001605AF"/>
    <w:rsid w:val="001636C9"/>
    <w:rsid w:val="00164C4B"/>
    <w:rsid w:val="0016588A"/>
    <w:rsid w:val="00170029"/>
    <w:rsid w:val="00170D6E"/>
    <w:rsid w:val="0017119B"/>
    <w:rsid w:val="0017262C"/>
    <w:rsid w:val="00172B06"/>
    <w:rsid w:val="001732CF"/>
    <w:rsid w:val="00174325"/>
    <w:rsid w:val="00182CD7"/>
    <w:rsid w:val="00183AB5"/>
    <w:rsid w:val="00190652"/>
    <w:rsid w:val="001919B1"/>
    <w:rsid w:val="001978CA"/>
    <w:rsid w:val="001A1A48"/>
    <w:rsid w:val="001A1E49"/>
    <w:rsid w:val="001A1FC6"/>
    <w:rsid w:val="001A4B6D"/>
    <w:rsid w:val="001A69C3"/>
    <w:rsid w:val="001A769D"/>
    <w:rsid w:val="001B0A57"/>
    <w:rsid w:val="001B33CD"/>
    <w:rsid w:val="001B3D5C"/>
    <w:rsid w:val="001B46B1"/>
    <w:rsid w:val="001B668F"/>
    <w:rsid w:val="001C3215"/>
    <w:rsid w:val="001C53B1"/>
    <w:rsid w:val="001D0374"/>
    <w:rsid w:val="001D2AD2"/>
    <w:rsid w:val="001D2B1C"/>
    <w:rsid w:val="001D2E2C"/>
    <w:rsid w:val="001D64F7"/>
    <w:rsid w:val="001E1A30"/>
    <w:rsid w:val="001E337F"/>
    <w:rsid w:val="001E47BE"/>
    <w:rsid w:val="001F4FFA"/>
    <w:rsid w:val="001F7CA1"/>
    <w:rsid w:val="001F7D69"/>
    <w:rsid w:val="002046FE"/>
    <w:rsid w:val="00210FCF"/>
    <w:rsid w:val="002146FA"/>
    <w:rsid w:val="0021680F"/>
    <w:rsid w:val="002173AE"/>
    <w:rsid w:val="002213E8"/>
    <w:rsid w:val="00222054"/>
    <w:rsid w:val="00223874"/>
    <w:rsid w:val="00227894"/>
    <w:rsid w:val="002317F1"/>
    <w:rsid w:val="002344F0"/>
    <w:rsid w:val="00235ECA"/>
    <w:rsid w:val="00236AB5"/>
    <w:rsid w:val="002370B3"/>
    <w:rsid w:val="00237417"/>
    <w:rsid w:val="0024284E"/>
    <w:rsid w:val="00245734"/>
    <w:rsid w:val="00247616"/>
    <w:rsid w:val="002479D8"/>
    <w:rsid w:val="0025067D"/>
    <w:rsid w:val="002520D7"/>
    <w:rsid w:val="00252109"/>
    <w:rsid w:val="00252BD7"/>
    <w:rsid w:val="00254143"/>
    <w:rsid w:val="002544D0"/>
    <w:rsid w:val="00254E58"/>
    <w:rsid w:val="00256FFF"/>
    <w:rsid w:val="00262088"/>
    <w:rsid w:val="00264140"/>
    <w:rsid w:val="00264FB1"/>
    <w:rsid w:val="0026585F"/>
    <w:rsid w:val="0026680F"/>
    <w:rsid w:val="00271AF8"/>
    <w:rsid w:val="00271E44"/>
    <w:rsid w:val="0027328E"/>
    <w:rsid w:val="00276083"/>
    <w:rsid w:val="00277D85"/>
    <w:rsid w:val="00280AB1"/>
    <w:rsid w:val="00282914"/>
    <w:rsid w:val="00283662"/>
    <w:rsid w:val="00283951"/>
    <w:rsid w:val="002876A5"/>
    <w:rsid w:val="002935F0"/>
    <w:rsid w:val="00294352"/>
    <w:rsid w:val="002A303A"/>
    <w:rsid w:val="002A678E"/>
    <w:rsid w:val="002B3048"/>
    <w:rsid w:val="002B3B1B"/>
    <w:rsid w:val="002B3D20"/>
    <w:rsid w:val="002B61AE"/>
    <w:rsid w:val="002C0EB7"/>
    <w:rsid w:val="002C57BD"/>
    <w:rsid w:val="002C7AF0"/>
    <w:rsid w:val="002D0299"/>
    <w:rsid w:val="002D1E7F"/>
    <w:rsid w:val="002D3B6C"/>
    <w:rsid w:val="002D49B1"/>
    <w:rsid w:val="002D63AF"/>
    <w:rsid w:val="002D74E1"/>
    <w:rsid w:val="002E17F6"/>
    <w:rsid w:val="002E1CEE"/>
    <w:rsid w:val="002E2CDD"/>
    <w:rsid w:val="002E429C"/>
    <w:rsid w:val="002E4318"/>
    <w:rsid w:val="002F04FD"/>
    <w:rsid w:val="002F1045"/>
    <w:rsid w:val="002F13A5"/>
    <w:rsid w:val="002F6544"/>
    <w:rsid w:val="002F7361"/>
    <w:rsid w:val="002F7D54"/>
    <w:rsid w:val="00302F78"/>
    <w:rsid w:val="003037B8"/>
    <w:rsid w:val="003159A0"/>
    <w:rsid w:val="00320FBB"/>
    <w:rsid w:val="00321817"/>
    <w:rsid w:val="00323FD9"/>
    <w:rsid w:val="0033076A"/>
    <w:rsid w:val="00332743"/>
    <w:rsid w:val="003371F1"/>
    <w:rsid w:val="00341490"/>
    <w:rsid w:val="00342DFF"/>
    <w:rsid w:val="003476CA"/>
    <w:rsid w:val="00352157"/>
    <w:rsid w:val="0035284B"/>
    <w:rsid w:val="003542B7"/>
    <w:rsid w:val="003548CF"/>
    <w:rsid w:val="003551A3"/>
    <w:rsid w:val="00355ABC"/>
    <w:rsid w:val="00356726"/>
    <w:rsid w:val="0035704F"/>
    <w:rsid w:val="003602D8"/>
    <w:rsid w:val="00361262"/>
    <w:rsid w:val="00361E6F"/>
    <w:rsid w:val="00363D83"/>
    <w:rsid w:val="00365315"/>
    <w:rsid w:val="00366C7A"/>
    <w:rsid w:val="00367E2A"/>
    <w:rsid w:val="00370437"/>
    <w:rsid w:val="003705EA"/>
    <w:rsid w:val="00370F5A"/>
    <w:rsid w:val="00373F84"/>
    <w:rsid w:val="003769FF"/>
    <w:rsid w:val="0037755B"/>
    <w:rsid w:val="00383C97"/>
    <w:rsid w:val="00385971"/>
    <w:rsid w:val="00385FB8"/>
    <w:rsid w:val="00386FC4"/>
    <w:rsid w:val="00390E29"/>
    <w:rsid w:val="003913B0"/>
    <w:rsid w:val="00391C76"/>
    <w:rsid w:val="00391D53"/>
    <w:rsid w:val="00392297"/>
    <w:rsid w:val="00393CEE"/>
    <w:rsid w:val="003942B4"/>
    <w:rsid w:val="00394AE7"/>
    <w:rsid w:val="00396DB4"/>
    <w:rsid w:val="003A3130"/>
    <w:rsid w:val="003A4C45"/>
    <w:rsid w:val="003A50B4"/>
    <w:rsid w:val="003A54A6"/>
    <w:rsid w:val="003A5769"/>
    <w:rsid w:val="003A6663"/>
    <w:rsid w:val="003A668E"/>
    <w:rsid w:val="003A6F71"/>
    <w:rsid w:val="003A74B8"/>
    <w:rsid w:val="003B1F50"/>
    <w:rsid w:val="003B481D"/>
    <w:rsid w:val="003B7A40"/>
    <w:rsid w:val="003B7C84"/>
    <w:rsid w:val="003D0B1E"/>
    <w:rsid w:val="003D37ED"/>
    <w:rsid w:val="003D47BA"/>
    <w:rsid w:val="003D6116"/>
    <w:rsid w:val="003E0452"/>
    <w:rsid w:val="003E0646"/>
    <w:rsid w:val="003F16B5"/>
    <w:rsid w:val="003F4239"/>
    <w:rsid w:val="003F7DDF"/>
    <w:rsid w:val="003F7F5E"/>
    <w:rsid w:val="00405DCC"/>
    <w:rsid w:val="00412376"/>
    <w:rsid w:val="00413992"/>
    <w:rsid w:val="00415B81"/>
    <w:rsid w:val="00416DE8"/>
    <w:rsid w:val="00420A99"/>
    <w:rsid w:val="004211C0"/>
    <w:rsid w:val="00423DCA"/>
    <w:rsid w:val="004257A0"/>
    <w:rsid w:val="00427A54"/>
    <w:rsid w:val="00427D3F"/>
    <w:rsid w:val="00427DAF"/>
    <w:rsid w:val="00430D62"/>
    <w:rsid w:val="00431469"/>
    <w:rsid w:val="00431F23"/>
    <w:rsid w:val="00432103"/>
    <w:rsid w:val="00434FC9"/>
    <w:rsid w:val="00435289"/>
    <w:rsid w:val="004365D2"/>
    <w:rsid w:val="00436E4C"/>
    <w:rsid w:val="00437571"/>
    <w:rsid w:val="004377A8"/>
    <w:rsid w:val="004378A7"/>
    <w:rsid w:val="004501C3"/>
    <w:rsid w:val="00450D7F"/>
    <w:rsid w:val="00451B73"/>
    <w:rsid w:val="00451BBB"/>
    <w:rsid w:val="004523F5"/>
    <w:rsid w:val="00453637"/>
    <w:rsid w:val="0045415C"/>
    <w:rsid w:val="004550CA"/>
    <w:rsid w:val="00457A4C"/>
    <w:rsid w:val="00462AC7"/>
    <w:rsid w:val="00465174"/>
    <w:rsid w:val="004658FB"/>
    <w:rsid w:val="00466C9B"/>
    <w:rsid w:val="00472CA9"/>
    <w:rsid w:val="00476A4F"/>
    <w:rsid w:val="00481D67"/>
    <w:rsid w:val="004820B1"/>
    <w:rsid w:val="00483A51"/>
    <w:rsid w:val="00486F78"/>
    <w:rsid w:val="004917CD"/>
    <w:rsid w:val="00492C97"/>
    <w:rsid w:val="00492DD6"/>
    <w:rsid w:val="00492F18"/>
    <w:rsid w:val="00493156"/>
    <w:rsid w:val="0049514D"/>
    <w:rsid w:val="004953CB"/>
    <w:rsid w:val="00497B1B"/>
    <w:rsid w:val="00497B7F"/>
    <w:rsid w:val="004A060E"/>
    <w:rsid w:val="004A0C74"/>
    <w:rsid w:val="004A1FFE"/>
    <w:rsid w:val="004A3867"/>
    <w:rsid w:val="004A5012"/>
    <w:rsid w:val="004A55E0"/>
    <w:rsid w:val="004A65BC"/>
    <w:rsid w:val="004B08E1"/>
    <w:rsid w:val="004B46B3"/>
    <w:rsid w:val="004B73E1"/>
    <w:rsid w:val="004C2161"/>
    <w:rsid w:val="004C3417"/>
    <w:rsid w:val="004C4629"/>
    <w:rsid w:val="004C4E27"/>
    <w:rsid w:val="004C515F"/>
    <w:rsid w:val="004C68C9"/>
    <w:rsid w:val="004C7919"/>
    <w:rsid w:val="004D79B8"/>
    <w:rsid w:val="004E053C"/>
    <w:rsid w:val="004E0992"/>
    <w:rsid w:val="004E1E90"/>
    <w:rsid w:val="004E28D1"/>
    <w:rsid w:val="004E2B75"/>
    <w:rsid w:val="004E3535"/>
    <w:rsid w:val="004E3BA3"/>
    <w:rsid w:val="004E3C25"/>
    <w:rsid w:val="004F70E4"/>
    <w:rsid w:val="00502671"/>
    <w:rsid w:val="00503A66"/>
    <w:rsid w:val="00505CFF"/>
    <w:rsid w:val="005211D4"/>
    <w:rsid w:val="005246B6"/>
    <w:rsid w:val="00531F11"/>
    <w:rsid w:val="0053272A"/>
    <w:rsid w:val="00535558"/>
    <w:rsid w:val="00535FCF"/>
    <w:rsid w:val="00536F9A"/>
    <w:rsid w:val="00541D9C"/>
    <w:rsid w:val="00542657"/>
    <w:rsid w:val="005429AA"/>
    <w:rsid w:val="005429F8"/>
    <w:rsid w:val="00543954"/>
    <w:rsid w:val="005518B3"/>
    <w:rsid w:val="00552FD8"/>
    <w:rsid w:val="00557D28"/>
    <w:rsid w:val="00563287"/>
    <w:rsid w:val="00563806"/>
    <w:rsid w:val="005644C8"/>
    <w:rsid w:val="0056524B"/>
    <w:rsid w:val="00566047"/>
    <w:rsid w:val="00575349"/>
    <w:rsid w:val="005754A8"/>
    <w:rsid w:val="005766E5"/>
    <w:rsid w:val="0058107C"/>
    <w:rsid w:val="00583620"/>
    <w:rsid w:val="00583D8D"/>
    <w:rsid w:val="00590269"/>
    <w:rsid w:val="00591903"/>
    <w:rsid w:val="005935D8"/>
    <w:rsid w:val="0059429D"/>
    <w:rsid w:val="005A2847"/>
    <w:rsid w:val="005A3D06"/>
    <w:rsid w:val="005A4501"/>
    <w:rsid w:val="005A6802"/>
    <w:rsid w:val="005A7612"/>
    <w:rsid w:val="005B1911"/>
    <w:rsid w:val="005B28D3"/>
    <w:rsid w:val="005B361E"/>
    <w:rsid w:val="005B4EA1"/>
    <w:rsid w:val="005C4897"/>
    <w:rsid w:val="005D10CE"/>
    <w:rsid w:val="005D41BE"/>
    <w:rsid w:val="005D4843"/>
    <w:rsid w:val="005D52DD"/>
    <w:rsid w:val="005D7193"/>
    <w:rsid w:val="005D7F0D"/>
    <w:rsid w:val="005E122B"/>
    <w:rsid w:val="005E298C"/>
    <w:rsid w:val="005E6BBF"/>
    <w:rsid w:val="005E73BA"/>
    <w:rsid w:val="005F2FAB"/>
    <w:rsid w:val="005F37AC"/>
    <w:rsid w:val="005F3876"/>
    <w:rsid w:val="005F47B1"/>
    <w:rsid w:val="005F5196"/>
    <w:rsid w:val="005F5B59"/>
    <w:rsid w:val="00604288"/>
    <w:rsid w:val="00604BD3"/>
    <w:rsid w:val="00607B32"/>
    <w:rsid w:val="00611088"/>
    <w:rsid w:val="0061196E"/>
    <w:rsid w:val="00612627"/>
    <w:rsid w:val="00612A66"/>
    <w:rsid w:val="00613120"/>
    <w:rsid w:val="00614089"/>
    <w:rsid w:val="00614353"/>
    <w:rsid w:val="00622D37"/>
    <w:rsid w:val="00623EE1"/>
    <w:rsid w:val="0062783D"/>
    <w:rsid w:val="00630691"/>
    <w:rsid w:val="00630893"/>
    <w:rsid w:val="006324C3"/>
    <w:rsid w:val="00633C04"/>
    <w:rsid w:val="00635C52"/>
    <w:rsid w:val="00635E78"/>
    <w:rsid w:val="00645912"/>
    <w:rsid w:val="00646BF3"/>
    <w:rsid w:val="006471CF"/>
    <w:rsid w:val="00647B2E"/>
    <w:rsid w:val="00650A36"/>
    <w:rsid w:val="0065238C"/>
    <w:rsid w:val="00655BAA"/>
    <w:rsid w:val="00674890"/>
    <w:rsid w:val="0067522E"/>
    <w:rsid w:val="00684567"/>
    <w:rsid w:val="00686067"/>
    <w:rsid w:val="00690E96"/>
    <w:rsid w:val="006937EA"/>
    <w:rsid w:val="00695DF8"/>
    <w:rsid w:val="00696914"/>
    <w:rsid w:val="0069747D"/>
    <w:rsid w:val="006A223D"/>
    <w:rsid w:val="006A2318"/>
    <w:rsid w:val="006A3C0A"/>
    <w:rsid w:val="006A422D"/>
    <w:rsid w:val="006B2D28"/>
    <w:rsid w:val="006B329F"/>
    <w:rsid w:val="006B37C5"/>
    <w:rsid w:val="006B4171"/>
    <w:rsid w:val="006B7CA9"/>
    <w:rsid w:val="006C11DF"/>
    <w:rsid w:val="006C4958"/>
    <w:rsid w:val="006D2737"/>
    <w:rsid w:val="006D5197"/>
    <w:rsid w:val="006D5284"/>
    <w:rsid w:val="006D6BB0"/>
    <w:rsid w:val="006D7E3D"/>
    <w:rsid w:val="006E7BB8"/>
    <w:rsid w:val="006F2AEA"/>
    <w:rsid w:val="006F7B67"/>
    <w:rsid w:val="007002F0"/>
    <w:rsid w:val="007013E2"/>
    <w:rsid w:val="00704B71"/>
    <w:rsid w:val="00706516"/>
    <w:rsid w:val="00706BF4"/>
    <w:rsid w:val="007101EE"/>
    <w:rsid w:val="00710762"/>
    <w:rsid w:val="00710C0A"/>
    <w:rsid w:val="007114AF"/>
    <w:rsid w:val="007115F9"/>
    <w:rsid w:val="00711FD8"/>
    <w:rsid w:val="007159A8"/>
    <w:rsid w:val="0072762B"/>
    <w:rsid w:val="0073108B"/>
    <w:rsid w:val="00736985"/>
    <w:rsid w:val="00741B69"/>
    <w:rsid w:val="007427EB"/>
    <w:rsid w:val="00745677"/>
    <w:rsid w:val="00746231"/>
    <w:rsid w:val="0075225F"/>
    <w:rsid w:val="00753DF3"/>
    <w:rsid w:val="0075403C"/>
    <w:rsid w:val="00754466"/>
    <w:rsid w:val="00756B70"/>
    <w:rsid w:val="00757ED7"/>
    <w:rsid w:val="0076039F"/>
    <w:rsid w:val="007665F7"/>
    <w:rsid w:val="00766990"/>
    <w:rsid w:val="007717D6"/>
    <w:rsid w:val="00776A9E"/>
    <w:rsid w:val="00777897"/>
    <w:rsid w:val="00777FB4"/>
    <w:rsid w:val="00780E2C"/>
    <w:rsid w:val="00781A93"/>
    <w:rsid w:val="00783B6F"/>
    <w:rsid w:val="00784847"/>
    <w:rsid w:val="007857A9"/>
    <w:rsid w:val="007861E6"/>
    <w:rsid w:val="0078635C"/>
    <w:rsid w:val="0079021D"/>
    <w:rsid w:val="00794968"/>
    <w:rsid w:val="00796657"/>
    <w:rsid w:val="007A0006"/>
    <w:rsid w:val="007A02DC"/>
    <w:rsid w:val="007A1A0F"/>
    <w:rsid w:val="007A1D5F"/>
    <w:rsid w:val="007A57EE"/>
    <w:rsid w:val="007A70B9"/>
    <w:rsid w:val="007B123C"/>
    <w:rsid w:val="007B18C2"/>
    <w:rsid w:val="007B3D1A"/>
    <w:rsid w:val="007C4B04"/>
    <w:rsid w:val="007C7BE2"/>
    <w:rsid w:val="007D1A0E"/>
    <w:rsid w:val="007D2F3B"/>
    <w:rsid w:val="007E19F5"/>
    <w:rsid w:val="007E55F9"/>
    <w:rsid w:val="007E58EB"/>
    <w:rsid w:val="007E6B0C"/>
    <w:rsid w:val="007E7398"/>
    <w:rsid w:val="007F6568"/>
    <w:rsid w:val="00804B07"/>
    <w:rsid w:val="00806199"/>
    <w:rsid w:val="008072DB"/>
    <w:rsid w:val="00810315"/>
    <w:rsid w:val="00811ACE"/>
    <w:rsid w:val="00813E63"/>
    <w:rsid w:val="0081495B"/>
    <w:rsid w:val="008205F4"/>
    <w:rsid w:val="00820942"/>
    <w:rsid w:val="00825BD3"/>
    <w:rsid w:val="00827869"/>
    <w:rsid w:val="00827DF9"/>
    <w:rsid w:val="00830A5F"/>
    <w:rsid w:val="0083606A"/>
    <w:rsid w:val="0083625A"/>
    <w:rsid w:val="00840446"/>
    <w:rsid w:val="00847E5D"/>
    <w:rsid w:val="00856CB5"/>
    <w:rsid w:val="00857625"/>
    <w:rsid w:val="00857BB8"/>
    <w:rsid w:val="00862E95"/>
    <w:rsid w:val="00865382"/>
    <w:rsid w:val="008702A4"/>
    <w:rsid w:val="008715D4"/>
    <w:rsid w:val="00871744"/>
    <w:rsid w:val="00871F5C"/>
    <w:rsid w:val="0087281B"/>
    <w:rsid w:val="00873D74"/>
    <w:rsid w:val="00877C5E"/>
    <w:rsid w:val="008828F1"/>
    <w:rsid w:val="00882F01"/>
    <w:rsid w:val="00883AA6"/>
    <w:rsid w:val="00885258"/>
    <w:rsid w:val="0088733E"/>
    <w:rsid w:val="00887AEB"/>
    <w:rsid w:val="00892333"/>
    <w:rsid w:val="00892F73"/>
    <w:rsid w:val="00892FE9"/>
    <w:rsid w:val="00897878"/>
    <w:rsid w:val="00897D12"/>
    <w:rsid w:val="00897D64"/>
    <w:rsid w:val="008A1370"/>
    <w:rsid w:val="008A63B7"/>
    <w:rsid w:val="008A751F"/>
    <w:rsid w:val="008A7DC7"/>
    <w:rsid w:val="008B2104"/>
    <w:rsid w:val="008B4A82"/>
    <w:rsid w:val="008C2825"/>
    <w:rsid w:val="008C3505"/>
    <w:rsid w:val="008C47C6"/>
    <w:rsid w:val="008D3F1E"/>
    <w:rsid w:val="008D4245"/>
    <w:rsid w:val="008E4900"/>
    <w:rsid w:val="008E5107"/>
    <w:rsid w:val="008E6D68"/>
    <w:rsid w:val="008F0F80"/>
    <w:rsid w:val="008F5C6C"/>
    <w:rsid w:val="008F6B40"/>
    <w:rsid w:val="008F6F5A"/>
    <w:rsid w:val="009022DF"/>
    <w:rsid w:val="0090275B"/>
    <w:rsid w:val="0090761B"/>
    <w:rsid w:val="00914EDD"/>
    <w:rsid w:val="00916895"/>
    <w:rsid w:val="00917B99"/>
    <w:rsid w:val="00920A2E"/>
    <w:rsid w:val="00922E8F"/>
    <w:rsid w:val="00923091"/>
    <w:rsid w:val="00923DF6"/>
    <w:rsid w:val="00926269"/>
    <w:rsid w:val="00926687"/>
    <w:rsid w:val="00931892"/>
    <w:rsid w:val="009324D0"/>
    <w:rsid w:val="00932852"/>
    <w:rsid w:val="00933EFA"/>
    <w:rsid w:val="00941559"/>
    <w:rsid w:val="0094628C"/>
    <w:rsid w:val="009541DE"/>
    <w:rsid w:val="00954D57"/>
    <w:rsid w:val="00955460"/>
    <w:rsid w:val="0095546B"/>
    <w:rsid w:val="00957BFD"/>
    <w:rsid w:val="00961227"/>
    <w:rsid w:val="00964B55"/>
    <w:rsid w:val="00966A92"/>
    <w:rsid w:val="00967658"/>
    <w:rsid w:val="009704E9"/>
    <w:rsid w:val="00972F16"/>
    <w:rsid w:val="00975674"/>
    <w:rsid w:val="00976E62"/>
    <w:rsid w:val="00983AAE"/>
    <w:rsid w:val="0098624A"/>
    <w:rsid w:val="0098724D"/>
    <w:rsid w:val="0098746B"/>
    <w:rsid w:val="00987617"/>
    <w:rsid w:val="00987D1A"/>
    <w:rsid w:val="009907E7"/>
    <w:rsid w:val="00994055"/>
    <w:rsid w:val="009956B6"/>
    <w:rsid w:val="00997830"/>
    <w:rsid w:val="009A3149"/>
    <w:rsid w:val="009A665C"/>
    <w:rsid w:val="009B2109"/>
    <w:rsid w:val="009B54B9"/>
    <w:rsid w:val="009B679C"/>
    <w:rsid w:val="009B7E9F"/>
    <w:rsid w:val="009C027D"/>
    <w:rsid w:val="009C44DE"/>
    <w:rsid w:val="009C5F3C"/>
    <w:rsid w:val="009D0178"/>
    <w:rsid w:val="009D0499"/>
    <w:rsid w:val="009D12AA"/>
    <w:rsid w:val="009D33F0"/>
    <w:rsid w:val="009D35CB"/>
    <w:rsid w:val="009D3E2F"/>
    <w:rsid w:val="009D4043"/>
    <w:rsid w:val="009D4550"/>
    <w:rsid w:val="009D75EE"/>
    <w:rsid w:val="009D7D96"/>
    <w:rsid w:val="009E155C"/>
    <w:rsid w:val="009E2357"/>
    <w:rsid w:val="009E27B0"/>
    <w:rsid w:val="009E323B"/>
    <w:rsid w:val="009E4AE5"/>
    <w:rsid w:val="009E7E29"/>
    <w:rsid w:val="009F2531"/>
    <w:rsid w:val="009F57B0"/>
    <w:rsid w:val="009F67FC"/>
    <w:rsid w:val="00A003C2"/>
    <w:rsid w:val="00A05748"/>
    <w:rsid w:val="00A07DC4"/>
    <w:rsid w:val="00A102B7"/>
    <w:rsid w:val="00A10C68"/>
    <w:rsid w:val="00A1629A"/>
    <w:rsid w:val="00A16FAD"/>
    <w:rsid w:val="00A17390"/>
    <w:rsid w:val="00A17CDC"/>
    <w:rsid w:val="00A2186A"/>
    <w:rsid w:val="00A249AC"/>
    <w:rsid w:val="00A25D4D"/>
    <w:rsid w:val="00A30034"/>
    <w:rsid w:val="00A30337"/>
    <w:rsid w:val="00A308D9"/>
    <w:rsid w:val="00A3116D"/>
    <w:rsid w:val="00A31754"/>
    <w:rsid w:val="00A3191C"/>
    <w:rsid w:val="00A325EA"/>
    <w:rsid w:val="00A32F55"/>
    <w:rsid w:val="00A33337"/>
    <w:rsid w:val="00A363D2"/>
    <w:rsid w:val="00A37E42"/>
    <w:rsid w:val="00A40EE4"/>
    <w:rsid w:val="00A43D10"/>
    <w:rsid w:val="00A471C9"/>
    <w:rsid w:val="00A473FC"/>
    <w:rsid w:val="00A503DE"/>
    <w:rsid w:val="00A55008"/>
    <w:rsid w:val="00A55D2B"/>
    <w:rsid w:val="00A64572"/>
    <w:rsid w:val="00A72387"/>
    <w:rsid w:val="00A73BDD"/>
    <w:rsid w:val="00A77188"/>
    <w:rsid w:val="00A80283"/>
    <w:rsid w:val="00A80327"/>
    <w:rsid w:val="00A80A90"/>
    <w:rsid w:val="00A81183"/>
    <w:rsid w:val="00A81C19"/>
    <w:rsid w:val="00A837CB"/>
    <w:rsid w:val="00A841FF"/>
    <w:rsid w:val="00A86359"/>
    <w:rsid w:val="00A873EE"/>
    <w:rsid w:val="00A949B8"/>
    <w:rsid w:val="00A966DD"/>
    <w:rsid w:val="00A9772E"/>
    <w:rsid w:val="00AA1864"/>
    <w:rsid w:val="00AA3565"/>
    <w:rsid w:val="00AA5D9E"/>
    <w:rsid w:val="00AA7581"/>
    <w:rsid w:val="00AB18E6"/>
    <w:rsid w:val="00AB2539"/>
    <w:rsid w:val="00AB7896"/>
    <w:rsid w:val="00AC0645"/>
    <w:rsid w:val="00AC140A"/>
    <w:rsid w:val="00AC3ECC"/>
    <w:rsid w:val="00AC74B0"/>
    <w:rsid w:val="00AD0BC9"/>
    <w:rsid w:val="00AD0E39"/>
    <w:rsid w:val="00AD2A52"/>
    <w:rsid w:val="00AE035D"/>
    <w:rsid w:val="00AE125C"/>
    <w:rsid w:val="00AE1B36"/>
    <w:rsid w:val="00AF0A3B"/>
    <w:rsid w:val="00AF320A"/>
    <w:rsid w:val="00AF45F2"/>
    <w:rsid w:val="00AF4BFE"/>
    <w:rsid w:val="00AF7093"/>
    <w:rsid w:val="00AF7C81"/>
    <w:rsid w:val="00B0036C"/>
    <w:rsid w:val="00B026E5"/>
    <w:rsid w:val="00B028B7"/>
    <w:rsid w:val="00B03958"/>
    <w:rsid w:val="00B06243"/>
    <w:rsid w:val="00B07C8C"/>
    <w:rsid w:val="00B12B57"/>
    <w:rsid w:val="00B209C0"/>
    <w:rsid w:val="00B21156"/>
    <w:rsid w:val="00B2162D"/>
    <w:rsid w:val="00B22695"/>
    <w:rsid w:val="00B23861"/>
    <w:rsid w:val="00B24764"/>
    <w:rsid w:val="00B314A0"/>
    <w:rsid w:val="00B32EBE"/>
    <w:rsid w:val="00B33273"/>
    <w:rsid w:val="00B35A56"/>
    <w:rsid w:val="00B40027"/>
    <w:rsid w:val="00B4082B"/>
    <w:rsid w:val="00B40C71"/>
    <w:rsid w:val="00B415D7"/>
    <w:rsid w:val="00B42196"/>
    <w:rsid w:val="00B4535F"/>
    <w:rsid w:val="00B457C2"/>
    <w:rsid w:val="00B45DEF"/>
    <w:rsid w:val="00B47496"/>
    <w:rsid w:val="00B5001B"/>
    <w:rsid w:val="00B50EEA"/>
    <w:rsid w:val="00B52EB4"/>
    <w:rsid w:val="00B53124"/>
    <w:rsid w:val="00B53E3D"/>
    <w:rsid w:val="00B54307"/>
    <w:rsid w:val="00B54A9D"/>
    <w:rsid w:val="00B55B1D"/>
    <w:rsid w:val="00B57BA0"/>
    <w:rsid w:val="00B60CAE"/>
    <w:rsid w:val="00B61B75"/>
    <w:rsid w:val="00B61CEC"/>
    <w:rsid w:val="00B679A5"/>
    <w:rsid w:val="00B70EEF"/>
    <w:rsid w:val="00B70F7D"/>
    <w:rsid w:val="00B760DB"/>
    <w:rsid w:val="00B7657B"/>
    <w:rsid w:val="00B80A4B"/>
    <w:rsid w:val="00B832C4"/>
    <w:rsid w:val="00B83476"/>
    <w:rsid w:val="00B87E9C"/>
    <w:rsid w:val="00B9047A"/>
    <w:rsid w:val="00B90DBA"/>
    <w:rsid w:val="00B919D3"/>
    <w:rsid w:val="00BA0D33"/>
    <w:rsid w:val="00BA262D"/>
    <w:rsid w:val="00BA269C"/>
    <w:rsid w:val="00BA6428"/>
    <w:rsid w:val="00BA73DB"/>
    <w:rsid w:val="00BB00E4"/>
    <w:rsid w:val="00BB2501"/>
    <w:rsid w:val="00BB3221"/>
    <w:rsid w:val="00BB3235"/>
    <w:rsid w:val="00BB4505"/>
    <w:rsid w:val="00BB6D27"/>
    <w:rsid w:val="00BC0117"/>
    <w:rsid w:val="00BC054B"/>
    <w:rsid w:val="00BC2AEB"/>
    <w:rsid w:val="00BC50C2"/>
    <w:rsid w:val="00BD1268"/>
    <w:rsid w:val="00BD14E5"/>
    <w:rsid w:val="00BD2839"/>
    <w:rsid w:val="00BD3326"/>
    <w:rsid w:val="00BD4BF3"/>
    <w:rsid w:val="00BD7886"/>
    <w:rsid w:val="00BE089A"/>
    <w:rsid w:val="00BE0DAF"/>
    <w:rsid w:val="00BE16CE"/>
    <w:rsid w:val="00BE29CB"/>
    <w:rsid w:val="00BE4173"/>
    <w:rsid w:val="00BE685E"/>
    <w:rsid w:val="00BE7BD3"/>
    <w:rsid w:val="00BF1D67"/>
    <w:rsid w:val="00BF3ED6"/>
    <w:rsid w:val="00BF504F"/>
    <w:rsid w:val="00BF532B"/>
    <w:rsid w:val="00C00DEF"/>
    <w:rsid w:val="00C01015"/>
    <w:rsid w:val="00C037F9"/>
    <w:rsid w:val="00C03F3E"/>
    <w:rsid w:val="00C05B40"/>
    <w:rsid w:val="00C06371"/>
    <w:rsid w:val="00C1060E"/>
    <w:rsid w:val="00C14930"/>
    <w:rsid w:val="00C14A22"/>
    <w:rsid w:val="00C15E5F"/>
    <w:rsid w:val="00C20A0C"/>
    <w:rsid w:val="00C2496A"/>
    <w:rsid w:val="00C26544"/>
    <w:rsid w:val="00C3081B"/>
    <w:rsid w:val="00C3167F"/>
    <w:rsid w:val="00C35BAF"/>
    <w:rsid w:val="00C37E34"/>
    <w:rsid w:val="00C41365"/>
    <w:rsid w:val="00C413F6"/>
    <w:rsid w:val="00C41774"/>
    <w:rsid w:val="00C43F21"/>
    <w:rsid w:val="00C45C54"/>
    <w:rsid w:val="00C46D66"/>
    <w:rsid w:val="00C50646"/>
    <w:rsid w:val="00C64158"/>
    <w:rsid w:val="00C657AF"/>
    <w:rsid w:val="00C736EB"/>
    <w:rsid w:val="00C73966"/>
    <w:rsid w:val="00C73EA2"/>
    <w:rsid w:val="00C7689E"/>
    <w:rsid w:val="00C76D04"/>
    <w:rsid w:val="00C77DA3"/>
    <w:rsid w:val="00C77E4A"/>
    <w:rsid w:val="00C828F1"/>
    <w:rsid w:val="00C86ADB"/>
    <w:rsid w:val="00C87679"/>
    <w:rsid w:val="00C91162"/>
    <w:rsid w:val="00C91AE7"/>
    <w:rsid w:val="00C938F4"/>
    <w:rsid w:val="00C96F69"/>
    <w:rsid w:val="00C97630"/>
    <w:rsid w:val="00CA151A"/>
    <w:rsid w:val="00CA5E4B"/>
    <w:rsid w:val="00CA7974"/>
    <w:rsid w:val="00CB3720"/>
    <w:rsid w:val="00CB59B4"/>
    <w:rsid w:val="00CC07D7"/>
    <w:rsid w:val="00CC3B7E"/>
    <w:rsid w:val="00CC6916"/>
    <w:rsid w:val="00CD20ED"/>
    <w:rsid w:val="00CD587B"/>
    <w:rsid w:val="00CD72D9"/>
    <w:rsid w:val="00CE0482"/>
    <w:rsid w:val="00CE114A"/>
    <w:rsid w:val="00CE3EE0"/>
    <w:rsid w:val="00CE5AF2"/>
    <w:rsid w:val="00CE5CC3"/>
    <w:rsid w:val="00CE684D"/>
    <w:rsid w:val="00CF36E2"/>
    <w:rsid w:val="00CF3DF2"/>
    <w:rsid w:val="00CF4AFD"/>
    <w:rsid w:val="00CF7E92"/>
    <w:rsid w:val="00D03B32"/>
    <w:rsid w:val="00D04A20"/>
    <w:rsid w:val="00D05CB7"/>
    <w:rsid w:val="00D06E8E"/>
    <w:rsid w:val="00D12F4E"/>
    <w:rsid w:val="00D22A4E"/>
    <w:rsid w:val="00D2434D"/>
    <w:rsid w:val="00D2440C"/>
    <w:rsid w:val="00D326BA"/>
    <w:rsid w:val="00D328BE"/>
    <w:rsid w:val="00D32FBA"/>
    <w:rsid w:val="00D356AC"/>
    <w:rsid w:val="00D360A7"/>
    <w:rsid w:val="00D40371"/>
    <w:rsid w:val="00D412BF"/>
    <w:rsid w:val="00D459B9"/>
    <w:rsid w:val="00D47A65"/>
    <w:rsid w:val="00D47F6B"/>
    <w:rsid w:val="00D50A53"/>
    <w:rsid w:val="00D5111B"/>
    <w:rsid w:val="00D54D69"/>
    <w:rsid w:val="00D5654B"/>
    <w:rsid w:val="00D60FFC"/>
    <w:rsid w:val="00D6488A"/>
    <w:rsid w:val="00D65E08"/>
    <w:rsid w:val="00D71C87"/>
    <w:rsid w:val="00D7241B"/>
    <w:rsid w:val="00D72504"/>
    <w:rsid w:val="00D7345B"/>
    <w:rsid w:val="00D73DC0"/>
    <w:rsid w:val="00D76621"/>
    <w:rsid w:val="00D8067A"/>
    <w:rsid w:val="00D80F12"/>
    <w:rsid w:val="00D81B33"/>
    <w:rsid w:val="00D8251C"/>
    <w:rsid w:val="00D86409"/>
    <w:rsid w:val="00D87C38"/>
    <w:rsid w:val="00D90754"/>
    <w:rsid w:val="00D9133B"/>
    <w:rsid w:val="00D91D9A"/>
    <w:rsid w:val="00D9409A"/>
    <w:rsid w:val="00D9649B"/>
    <w:rsid w:val="00D967B7"/>
    <w:rsid w:val="00DA0B64"/>
    <w:rsid w:val="00DA0E56"/>
    <w:rsid w:val="00DA171D"/>
    <w:rsid w:val="00DA18E9"/>
    <w:rsid w:val="00DB293E"/>
    <w:rsid w:val="00DB4738"/>
    <w:rsid w:val="00DB5D48"/>
    <w:rsid w:val="00DB6647"/>
    <w:rsid w:val="00DC3B4E"/>
    <w:rsid w:val="00DC4929"/>
    <w:rsid w:val="00DC4ECF"/>
    <w:rsid w:val="00DC5E69"/>
    <w:rsid w:val="00DC65E3"/>
    <w:rsid w:val="00DC6993"/>
    <w:rsid w:val="00DD038E"/>
    <w:rsid w:val="00DD0885"/>
    <w:rsid w:val="00DD2A6C"/>
    <w:rsid w:val="00DD504D"/>
    <w:rsid w:val="00DD6052"/>
    <w:rsid w:val="00DD7B2E"/>
    <w:rsid w:val="00DD7FD8"/>
    <w:rsid w:val="00DE00AC"/>
    <w:rsid w:val="00DE1287"/>
    <w:rsid w:val="00DE3529"/>
    <w:rsid w:val="00DE394E"/>
    <w:rsid w:val="00DE63B9"/>
    <w:rsid w:val="00DE6E7E"/>
    <w:rsid w:val="00DF14E9"/>
    <w:rsid w:val="00DF3211"/>
    <w:rsid w:val="00DF47D0"/>
    <w:rsid w:val="00DF55F3"/>
    <w:rsid w:val="00E016CE"/>
    <w:rsid w:val="00E064C5"/>
    <w:rsid w:val="00E104B0"/>
    <w:rsid w:val="00E13175"/>
    <w:rsid w:val="00E149DF"/>
    <w:rsid w:val="00E14E47"/>
    <w:rsid w:val="00E17723"/>
    <w:rsid w:val="00E2113F"/>
    <w:rsid w:val="00E221DC"/>
    <w:rsid w:val="00E222E7"/>
    <w:rsid w:val="00E233A3"/>
    <w:rsid w:val="00E25934"/>
    <w:rsid w:val="00E25AF1"/>
    <w:rsid w:val="00E25D16"/>
    <w:rsid w:val="00E2708D"/>
    <w:rsid w:val="00E306CB"/>
    <w:rsid w:val="00E31191"/>
    <w:rsid w:val="00E33579"/>
    <w:rsid w:val="00E33A93"/>
    <w:rsid w:val="00E346F1"/>
    <w:rsid w:val="00E36960"/>
    <w:rsid w:val="00E378BD"/>
    <w:rsid w:val="00E4069F"/>
    <w:rsid w:val="00E42B07"/>
    <w:rsid w:val="00E43FE4"/>
    <w:rsid w:val="00E4725F"/>
    <w:rsid w:val="00E47C55"/>
    <w:rsid w:val="00E47D39"/>
    <w:rsid w:val="00E50DA4"/>
    <w:rsid w:val="00E544D8"/>
    <w:rsid w:val="00E56CF9"/>
    <w:rsid w:val="00E60199"/>
    <w:rsid w:val="00E616C7"/>
    <w:rsid w:val="00E6436F"/>
    <w:rsid w:val="00E660A7"/>
    <w:rsid w:val="00E66907"/>
    <w:rsid w:val="00E66E77"/>
    <w:rsid w:val="00E72E68"/>
    <w:rsid w:val="00E758B9"/>
    <w:rsid w:val="00E765F9"/>
    <w:rsid w:val="00E76652"/>
    <w:rsid w:val="00E77B79"/>
    <w:rsid w:val="00E80EE5"/>
    <w:rsid w:val="00E840E3"/>
    <w:rsid w:val="00E85A0E"/>
    <w:rsid w:val="00E85E18"/>
    <w:rsid w:val="00E9158D"/>
    <w:rsid w:val="00E979EC"/>
    <w:rsid w:val="00EA4700"/>
    <w:rsid w:val="00EA53E2"/>
    <w:rsid w:val="00EB0D0B"/>
    <w:rsid w:val="00EB1C1E"/>
    <w:rsid w:val="00EB6806"/>
    <w:rsid w:val="00EC56D7"/>
    <w:rsid w:val="00ED0CED"/>
    <w:rsid w:val="00ED1F38"/>
    <w:rsid w:val="00ED34A1"/>
    <w:rsid w:val="00ED450D"/>
    <w:rsid w:val="00ED475E"/>
    <w:rsid w:val="00ED6F62"/>
    <w:rsid w:val="00ED7331"/>
    <w:rsid w:val="00ED7B47"/>
    <w:rsid w:val="00EE0EE2"/>
    <w:rsid w:val="00EE1B82"/>
    <w:rsid w:val="00EE399B"/>
    <w:rsid w:val="00EE4946"/>
    <w:rsid w:val="00EE6861"/>
    <w:rsid w:val="00EF1DEF"/>
    <w:rsid w:val="00EF56D1"/>
    <w:rsid w:val="00EF7A8E"/>
    <w:rsid w:val="00EF7BF2"/>
    <w:rsid w:val="00F00CC3"/>
    <w:rsid w:val="00F0149B"/>
    <w:rsid w:val="00F02AE6"/>
    <w:rsid w:val="00F0338C"/>
    <w:rsid w:val="00F0411B"/>
    <w:rsid w:val="00F04612"/>
    <w:rsid w:val="00F05CF1"/>
    <w:rsid w:val="00F06066"/>
    <w:rsid w:val="00F069D4"/>
    <w:rsid w:val="00F06DE1"/>
    <w:rsid w:val="00F10730"/>
    <w:rsid w:val="00F13E6B"/>
    <w:rsid w:val="00F1466F"/>
    <w:rsid w:val="00F14D95"/>
    <w:rsid w:val="00F2191D"/>
    <w:rsid w:val="00F230EE"/>
    <w:rsid w:val="00F233AF"/>
    <w:rsid w:val="00F263C5"/>
    <w:rsid w:val="00F27187"/>
    <w:rsid w:val="00F3061F"/>
    <w:rsid w:val="00F320C1"/>
    <w:rsid w:val="00F320EB"/>
    <w:rsid w:val="00F4065B"/>
    <w:rsid w:val="00F427C1"/>
    <w:rsid w:val="00F42C4A"/>
    <w:rsid w:val="00F45294"/>
    <w:rsid w:val="00F454C3"/>
    <w:rsid w:val="00F45EFE"/>
    <w:rsid w:val="00F50091"/>
    <w:rsid w:val="00F53F03"/>
    <w:rsid w:val="00F545CD"/>
    <w:rsid w:val="00F55957"/>
    <w:rsid w:val="00F5735F"/>
    <w:rsid w:val="00F637AD"/>
    <w:rsid w:val="00F63A00"/>
    <w:rsid w:val="00F66E20"/>
    <w:rsid w:val="00F67984"/>
    <w:rsid w:val="00F723BC"/>
    <w:rsid w:val="00F726C1"/>
    <w:rsid w:val="00F742C2"/>
    <w:rsid w:val="00F76863"/>
    <w:rsid w:val="00F915A1"/>
    <w:rsid w:val="00F92026"/>
    <w:rsid w:val="00F93640"/>
    <w:rsid w:val="00F93E55"/>
    <w:rsid w:val="00F93EBB"/>
    <w:rsid w:val="00FA065F"/>
    <w:rsid w:val="00FA3FD3"/>
    <w:rsid w:val="00FA55E3"/>
    <w:rsid w:val="00FA77EC"/>
    <w:rsid w:val="00FB255E"/>
    <w:rsid w:val="00FB3E8B"/>
    <w:rsid w:val="00FC01A9"/>
    <w:rsid w:val="00FC0318"/>
    <w:rsid w:val="00FC1774"/>
    <w:rsid w:val="00FC1F36"/>
    <w:rsid w:val="00FD0DC7"/>
    <w:rsid w:val="00FD1D0B"/>
    <w:rsid w:val="00FD3270"/>
    <w:rsid w:val="00FD7027"/>
    <w:rsid w:val="00FD7859"/>
    <w:rsid w:val="00FE3958"/>
    <w:rsid w:val="00FE3D52"/>
    <w:rsid w:val="00FE7408"/>
    <w:rsid w:val="00FF13F5"/>
    <w:rsid w:val="00FF16B3"/>
    <w:rsid w:val="00FF212A"/>
    <w:rsid w:val="00FF2B55"/>
    <w:rsid w:val="00FF2E6A"/>
    <w:rsid w:val="00FF7D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B6D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825BD3"/>
    <w:rPr>
      <w:rFonts w:ascii="AdvP41461E" w:hAnsi="AdvP41461E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semiHidden/>
    <w:unhideWhenUsed/>
    <w:rsid w:val="009D33F0"/>
    <w:rPr>
      <w:color w:val="0000FF"/>
      <w:u w:val="single"/>
    </w:rPr>
  </w:style>
  <w:style w:type="paragraph" w:customStyle="1" w:styleId="Default">
    <w:name w:val="Default"/>
    <w:rsid w:val="00FA3FD3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97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B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B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B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B7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76A9E"/>
    <w:rPr>
      <w:i/>
      <w:iCs/>
    </w:rPr>
  </w:style>
  <w:style w:type="paragraph" w:styleId="ListParagraph">
    <w:name w:val="List Paragraph"/>
    <w:basedOn w:val="Normal"/>
    <w:uiPriority w:val="34"/>
    <w:qFormat/>
    <w:rsid w:val="006459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52B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BD7"/>
  </w:style>
  <w:style w:type="paragraph" w:styleId="Footer">
    <w:name w:val="footer"/>
    <w:basedOn w:val="Normal"/>
    <w:link w:val="FooterChar"/>
    <w:uiPriority w:val="99"/>
    <w:unhideWhenUsed/>
    <w:rsid w:val="00252B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B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8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Ebner%20F%5BAuthor%5D&amp;cauthor=true&amp;cauthor_uid=31042155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D6FCA4-3AAA-4BFA-9F73-BA5D917A3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70</TotalTime>
  <Pages>9</Pages>
  <Words>3067</Words>
  <Characters>17485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dell pc</cp:lastModifiedBy>
  <cp:revision>983</cp:revision>
  <dcterms:created xsi:type="dcterms:W3CDTF">2020-04-30T15:46:00Z</dcterms:created>
  <dcterms:modified xsi:type="dcterms:W3CDTF">2021-02-17T12:02:00Z</dcterms:modified>
</cp:coreProperties>
</file>